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98206" w14:textId="74D5CDCA" w:rsidR="00725440" w:rsidRPr="00E269CC" w:rsidRDefault="00366663" w:rsidP="00146584">
      <w:pPr>
        <w:rPr>
          <w:rFonts w:ascii="Arial" w:hAnsi="Arial" w:cs="Arial"/>
          <w:b/>
          <w:bCs/>
          <w:sz w:val="24"/>
          <w:szCs w:val="24"/>
          <w:lang w:val="en-GB"/>
        </w:rPr>
      </w:pPr>
      <w:r>
        <w:rPr>
          <w:rFonts w:ascii="Arial" w:hAnsi="Arial" w:cs="Arial"/>
          <w:b/>
          <w:bCs/>
          <w:sz w:val="24"/>
          <w:szCs w:val="24"/>
          <w:lang w:val="en-GB"/>
        </w:rPr>
        <w:t>Supplementary File</w:t>
      </w:r>
    </w:p>
    <w:p w14:paraId="2E6DDFF2" w14:textId="6A033842" w:rsidR="00725440" w:rsidRPr="00E269CC" w:rsidRDefault="00725440" w:rsidP="00D71DF1">
      <w:pPr>
        <w:spacing w:after="200" w:line="276" w:lineRule="auto"/>
        <w:rPr>
          <w:rFonts w:ascii="Arial" w:hAnsi="Arial" w:cs="Arial"/>
          <w:b/>
          <w:bCs/>
          <w:sz w:val="22"/>
          <w:lang w:val="en-US"/>
        </w:rPr>
      </w:pPr>
      <w:r w:rsidRPr="00E269CC">
        <w:rPr>
          <w:rFonts w:ascii="Arial" w:hAnsi="Arial" w:cs="Arial"/>
          <w:b/>
          <w:sz w:val="22"/>
          <w:lang w:val="en-US"/>
        </w:rPr>
        <w:t xml:space="preserve">Appendix 1: </w:t>
      </w:r>
      <w:r w:rsidRPr="00E269CC">
        <w:rPr>
          <w:rFonts w:ascii="Arial" w:hAnsi="Arial" w:cs="Arial"/>
          <w:b/>
          <w:bCs/>
          <w:sz w:val="22"/>
          <w:lang w:val="en-US"/>
        </w:rPr>
        <w:t>German Version of the Spinal Stenosis Measure (SSM)</w:t>
      </w:r>
    </w:p>
    <w:p w14:paraId="4835107E" w14:textId="77777777" w:rsidR="00725440" w:rsidRPr="00E269CC" w:rsidRDefault="00D71DF1" w:rsidP="00E269CC">
      <w:pPr>
        <w:spacing w:after="200" w:line="240" w:lineRule="auto"/>
        <w:rPr>
          <w:rFonts w:ascii="Arial" w:hAnsi="Arial" w:cs="Arial"/>
          <w:sz w:val="22"/>
        </w:rPr>
      </w:pPr>
      <w:r>
        <w:rPr>
          <w:rFonts w:ascii="Arial" w:hAnsi="Arial" w:cs="Arial"/>
          <w:sz w:val="22"/>
        </w:rPr>
        <w:t>1</w:t>
      </w:r>
      <w:r w:rsidR="00725440" w:rsidRPr="00E269CC">
        <w:rPr>
          <w:rFonts w:ascii="Arial" w:hAnsi="Arial" w:cs="Arial"/>
          <w:sz w:val="22"/>
        </w:rPr>
        <w:t xml:space="preserve">a SSM Symptom Subscale: </w:t>
      </w:r>
    </w:p>
    <w:p w14:paraId="36C699DA" w14:textId="77777777" w:rsidR="00725440" w:rsidRPr="00E269CC" w:rsidRDefault="00725440" w:rsidP="00E269CC">
      <w:pPr>
        <w:spacing w:after="200" w:line="240" w:lineRule="auto"/>
        <w:rPr>
          <w:rFonts w:ascii="Arial" w:hAnsi="Arial" w:cs="Arial"/>
          <w:sz w:val="22"/>
        </w:rPr>
      </w:pPr>
      <w:r w:rsidRPr="00E269CC">
        <w:rPr>
          <w:rFonts w:ascii="Arial" w:hAnsi="Arial" w:cs="Arial"/>
          <w:sz w:val="22"/>
          <w:lang w:eastAsia="de-CH"/>
        </w:rPr>
        <w:t xml:space="preserve">Beantworten Sie bitte folgende Fragen bezogen auf </w:t>
      </w:r>
      <w:r w:rsidRPr="00E269CC">
        <w:rPr>
          <w:rFonts w:ascii="Arial" w:hAnsi="Arial" w:cs="Arial"/>
          <w:bCs/>
          <w:sz w:val="22"/>
          <w:lang w:eastAsia="de-CH"/>
        </w:rPr>
        <w:t>den letzten Monat:</w:t>
      </w:r>
    </w:p>
    <w:p w14:paraId="7C08FF22"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1. Wie würden Sie die Schmerzen beschreiben, die Sie durchschnittlich im Rücken, im Gesäss und ausstrahlend in die Beine verspürt haben?</w:t>
      </w:r>
    </w:p>
    <w:p w14:paraId="0030AB60" w14:textId="77777777" w:rsidR="00725440" w:rsidRPr="00E269CC" w:rsidRDefault="00725440" w:rsidP="00E269CC">
      <w:pPr>
        <w:autoSpaceDE w:val="0"/>
        <w:autoSpaceDN w:val="0"/>
        <w:adjustRightInd w:val="0"/>
        <w:spacing w:after="0" w:line="276" w:lineRule="auto"/>
        <w:rPr>
          <w:rFonts w:ascii="Arial" w:hAnsi="Arial" w:cs="Arial"/>
          <w:sz w:val="22"/>
          <w:lang w:eastAsia="de-CH"/>
        </w:rPr>
      </w:pPr>
      <w:r w:rsidRPr="00E269CC">
        <w:rPr>
          <w:rFonts w:ascii="Arial" w:hAnsi="Arial" w:cs="Arial"/>
          <w:sz w:val="22"/>
          <w:lang w:eastAsia="de-CH"/>
        </w:rPr>
        <w:t xml:space="preserve">keine </w:t>
      </w:r>
      <w:r w:rsidR="004B1F64">
        <w:rPr>
          <w:rFonts w:ascii="Arial" w:hAnsi="Arial" w:cs="Arial"/>
          <w:sz w:val="22"/>
          <w:lang w:eastAsia="de-CH"/>
        </w:rPr>
        <w:t xml:space="preserve">bis </w:t>
      </w:r>
      <w:r w:rsidRPr="00E269CC">
        <w:rPr>
          <w:rFonts w:ascii="Arial" w:hAnsi="Arial" w:cs="Arial"/>
          <w:sz w:val="22"/>
          <w:lang w:eastAsia="de-CH"/>
        </w:rPr>
        <w:t>sehr starke Schmerzen</w:t>
      </w:r>
    </w:p>
    <w:p w14:paraId="662B2444"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2. Wie oft hatten Sie Schmerzen im Rücken, im Gesäss oder in den Beinen?</w:t>
      </w:r>
    </w:p>
    <w:p w14:paraId="201B2CDB" w14:textId="77777777" w:rsidR="00725440" w:rsidRPr="00E269CC" w:rsidRDefault="00725440" w:rsidP="00E269CC">
      <w:pPr>
        <w:autoSpaceDE w:val="0"/>
        <w:autoSpaceDN w:val="0"/>
        <w:adjustRightInd w:val="0"/>
        <w:spacing w:after="0" w:line="276" w:lineRule="auto"/>
        <w:rPr>
          <w:rFonts w:ascii="Arial" w:hAnsi="Arial" w:cs="Arial"/>
          <w:sz w:val="22"/>
          <w:lang w:eastAsia="de-CH"/>
        </w:rPr>
      </w:pPr>
      <w:r w:rsidRPr="00E269CC">
        <w:rPr>
          <w:rFonts w:ascii="Arial" w:hAnsi="Arial" w:cs="Arial"/>
          <w:sz w:val="22"/>
          <w:lang w:eastAsia="de-CH"/>
        </w:rPr>
        <w:t>weniger als einmal pro Woche</w:t>
      </w:r>
      <w:r w:rsidR="004B1F64">
        <w:rPr>
          <w:rFonts w:ascii="Arial" w:hAnsi="Arial" w:cs="Arial"/>
          <w:sz w:val="22"/>
          <w:lang w:eastAsia="de-CH"/>
        </w:rPr>
        <w:t xml:space="preserve"> bis </w:t>
      </w:r>
      <w:r w:rsidRPr="00E269CC">
        <w:rPr>
          <w:rFonts w:ascii="Arial" w:hAnsi="Arial" w:cs="Arial"/>
          <w:sz w:val="22"/>
          <w:lang w:eastAsia="de-CH"/>
        </w:rPr>
        <w:t>täglich, ununterbrochen</w:t>
      </w:r>
    </w:p>
    <w:p w14:paraId="4D94A1DA"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3. Wie würden Sie die Schmerzen in Ihrem Rücken oder im Gesäss beschreiben?</w:t>
      </w:r>
    </w:p>
    <w:p w14:paraId="5A120F4C" w14:textId="77777777" w:rsidR="00725440" w:rsidRPr="00E269CC" w:rsidRDefault="00725440" w:rsidP="00E269CC">
      <w:pPr>
        <w:autoSpaceDE w:val="0"/>
        <w:autoSpaceDN w:val="0"/>
        <w:adjustRightInd w:val="0"/>
        <w:spacing w:after="0" w:line="276" w:lineRule="auto"/>
        <w:rPr>
          <w:rFonts w:ascii="Arial" w:hAnsi="Arial" w:cs="Arial"/>
          <w:sz w:val="22"/>
        </w:rPr>
      </w:pPr>
      <w:r w:rsidRPr="00E269CC">
        <w:rPr>
          <w:rFonts w:ascii="Arial" w:hAnsi="Arial" w:cs="Arial"/>
          <w:sz w:val="22"/>
          <w:lang w:eastAsia="de-CH"/>
        </w:rPr>
        <w:t>keine Schmerzen</w:t>
      </w:r>
      <w:r w:rsidR="004B1F64">
        <w:rPr>
          <w:rFonts w:ascii="Arial" w:hAnsi="Arial" w:cs="Arial"/>
          <w:sz w:val="22"/>
          <w:lang w:eastAsia="de-CH"/>
        </w:rPr>
        <w:t xml:space="preserve"> bis </w:t>
      </w:r>
      <w:r w:rsidRPr="00E269CC">
        <w:rPr>
          <w:rFonts w:ascii="Arial" w:hAnsi="Arial" w:cs="Arial"/>
          <w:sz w:val="22"/>
        </w:rPr>
        <w:t>sehr starke Schmerzen</w:t>
      </w:r>
    </w:p>
    <w:p w14:paraId="01E1AE0E"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4. Wie würden Sie die Schmerzen in Ihren Beinen und Füssen beschreiben?</w:t>
      </w:r>
    </w:p>
    <w:p w14:paraId="49DF0196" w14:textId="77777777" w:rsidR="00725440" w:rsidRPr="00E269CC" w:rsidRDefault="00725440" w:rsidP="00E269CC">
      <w:pPr>
        <w:autoSpaceDE w:val="0"/>
        <w:autoSpaceDN w:val="0"/>
        <w:adjustRightInd w:val="0"/>
        <w:spacing w:after="0" w:line="276" w:lineRule="auto"/>
        <w:rPr>
          <w:rFonts w:ascii="Arial" w:hAnsi="Arial" w:cs="Arial"/>
          <w:sz w:val="22"/>
          <w:lang w:eastAsia="de-CH"/>
        </w:rPr>
      </w:pPr>
      <w:r w:rsidRPr="00E269CC">
        <w:rPr>
          <w:rFonts w:ascii="Arial" w:hAnsi="Arial" w:cs="Arial"/>
          <w:sz w:val="22"/>
          <w:lang w:eastAsia="de-CH"/>
        </w:rPr>
        <w:t>keine Schmerzen</w:t>
      </w:r>
      <w:r w:rsidR="004B1F64">
        <w:rPr>
          <w:rFonts w:ascii="Arial" w:hAnsi="Arial" w:cs="Arial"/>
          <w:sz w:val="22"/>
          <w:lang w:eastAsia="de-CH"/>
        </w:rPr>
        <w:t xml:space="preserve"> bis </w:t>
      </w:r>
      <w:r w:rsidRPr="00E269CC">
        <w:rPr>
          <w:rFonts w:ascii="Arial" w:hAnsi="Arial" w:cs="Arial"/>
          <w:sz w:val="22"/>
          <w:lang w:eastAsia="de-CH"/>
        </w:rPr>
        <w:t>sehr starke Schmerzen</w:t>
      </w:r>
    </w:p>
    <w:p w14:paraId="0B4CC1AC"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5. Hatten Sie Taubheitsgefühle oder Ameisenkribbeln in Ihren Beinen oder Füssen?</w:t>
      </w:r>
    </w:p>
    <w:p w14:paraId="1AAE965D" w14:textId="77777777" w:rsidR="00725440" w:rsidRPr="00E269CC" w:rsidRDefault="00725440" w:rsidP="00E269CC">
      <w:pPr>
        <w:autoSpaceDE w:val="0"/>
        <w:autoSpaceDN w:val="0"/>
        <w:adjustRightInd w:val="0"/>
        <w:spacing w:after="0" w:line="276" w:lineRule="auto"/>
        <w:rPr>
          <w:rFonts w:ascii="Arial" w:hAnsi="Arial" w:cs="Arial"/>
          <w:sz w:val="22"/>
          <w:lang w:eastAsia="de-CH"/>
        </w:rPr>
      </w:pPr>
      <w:r w:rsidRPr="00E269CC">
        <w:rPr>
          <w:rFonts w:ascii="Arial" w:hAnsi="Arial" w:cs="Arial"/>
          <w:sz w:val="22"/>
          <w:lang w:eastAsia="de-CH"/>
        </w:rPr>
        <w:t>gar nicht</w:t>
      </w:r>
      <w:r w:rsidR="004B1F64">
        <w:rPr>
          <w:rFonts w:ascii="Arial" w:hAnsi="Arial" w:cs="Arial"/>
          <w:sz w:val="22"/>
          <w:lang w:eastAsia="de-CH"/>
        </w:rPr>
        <w:t xml:space="preserve"> bis </w:t>
      </w:r>
      <w:r w:rsidRPr="00E269CC">
        <w:rPr>
          <w:rFonts w:ascii="Arial" w:hAnsi="Arial" w:cs="Arial"/>
          <w:sz w:val="22"/>
          <w:lang w:eastAsia="de-CH"/>
        </w:rPr>
        <w:t>sehr stark</w:t>
      </w:r>
    </w:p>
    <w:p w14:paraId="36CB2E13"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6. Stellten Sie eine Muskelschwäche in Ihren Beinen oder Füssen fest?</w:t>
      </w:r>
    </w:p>
    <w:p w14:paraId="2BB362E6" w14:textId="77777777" w:rsidR="00725440" w:rsidRPr="00E269CC" w:rsidRDefault="00725440" w:rsidP="00E269CC">
      <w:pPr>
        <w:autoSpaceDE w:val="0"/>
        <w:autoSpaceDN w:val="0"/>
        <w:adjustRightInd w:val="0"/>
        <w:spacing w:after="0" w:line="276" w:lineRule="auto"/>
        <w:rPr>
          <w:rFonts w:ascii="Arial" w:hAnsi="Arial" w:cs="Arial"/>
          <w:sz w:val="22"/>
          <w:lang w:eastAsia="de-CH"/>
        </w:rPr>
      </w:pPr>
      <w:r w:rsidRPr="00E269CC">
        <w:rPr>
          <w:rFonts w:ascii="Arial" w:hAnsi="Arial" w:cs="Arial"/>
          <w:sz w:val="22"/>
          <w:lang w:eastAsia="de-CH"/>
        </w:rPr>
        <w:t>gar nicht</w:t>
      </w:r>
      <w:r w:rsidR="004B1F64">
        <w:rPr>
          <w:rFonts w:ascii="Arial" w:hAnsi="Arial" w:cs="Arial"/>
          <w:sz w:val="22"/>
          <w:lang w:eastAsia="de-CH"/>
        </w:rPr>
        <w:t xml:space="preserve"> bis </w:t>
      </w:r>
      <w:r w:rsidRPr="00E269CC">
        <w:rPr>
          <w:rFonts w:ascii="Arial" w:hAnsi="Arial" w:cs="Arial"/>
          <w:sz w:val="22"/>
          <w:lang w:eastAsia="de-CH"/>
        </w:rPr>
        <w:t>sehr stark</w:t>
      </w:r>
    </w:p>
    <w:p w14:paraId="1BE5DCC9"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7. Litten Sie unter Gleichgewichtsstörungen?</w:t>
      </w:r>
    </w:p>
    <w:p w14:paraId="5C53CC95" w14:textId="77777777" w:rsidR="00725440" w:rsidRPr="00E269CC" w:rsidRDefault="004B1F64" w:rsidP="00E269CC">
      <w:pPr>
        <w:autoSpaceDE w:val="0"/>
        <w:autoSpaceDN w:val="0"/>
        <w:adjustRightInd w:val="0"/>
        <w:spacing w:after="0" w:line="276" w:lineRule="auto"/>
        <w:rPr>
          <w:rFonts w:ascii="Arial" w:hAnsi="Arial" w:cs="Arial"/>
          <w:sz w:val="22"/>
          <w:lang w:eastAsia="de-CH"/>
        </w:rPr>
      </w:pPr>
      <w:r>
        <w:rPr>
          <w:rFonts w:ascii="Arial" w:hAnsi="Arial" w:cs="Arial"/>
          <w:sz w:val="22"/>
          <w:lang w:eastAsia="de-CH"/>
        </w:rPr>
        <w:t xml:space="preserve">Keine bis </w:t>
      </w:r>
      <w:r w:rsidR="00725440" w:rsidRPr="00E269CC">
        <w:rPr>
          <w:rFonts w:ascii="Arial" w:hAnsi="Arial" w:cs="Arial"/>
          <w:sz w:val="22"/>
          <w:lang w:eastAsia="de-CH"/>
        </w:rPr>
        <w:t>oft oder das Gefühl, keinen sicheren Stand zu haben</w:t>
      </w:r>
    </w:p>
    <w:p w14:paraId="15DC4780" w14:textId="77777777" w:rsidR="00725440" w:rsidRPr="00E269CC" w:rsidRDefault="00725440" w:rsidP="00E269CC">
      <w:pPr>
        <w:spacing w:after="0" w:line="276" w:lineRule="auto"/>
        <w:rPr>
          <w:rFonts w:ascii="Arial" w:hAnsi="Arial" w:cs="Arial"/>
          <w:sz w:val="22"/>
        </w:rPr>
      </w:pPr>
    </w:p>
    <w:p w14:paraId="3EAFA509" w14:textId="77777777" w:rsidR="00725440" w:rsidRPr="00E269CC" w:rsidRDefault="00D71DF1" w:rsidP="00E269CC">
      <w:pPr>
        <w:spacing w:after="0" w:line="276" w:lineRule="auto"/>
        <w:rPr>
          <w:rFonts w:ascii="Arial" w:hAnsi="Arial" w:cs="Arial"/>
          <w:sz w:val="22"/>
          <w:lang w:eastAsia="de-CH"/>
        </w:rPr>
      </w:pPr>
      <w:r>
        <w:rPr>
          <w:rFonts w:ascii="Arial" w:hAnsi="Arial" w:cs="Arial"/>
          <w:sz w:val="22"/>
        </w:rPr>
        <w:t>1</w:t>
      </w:r>
      <w:r w:rsidR="00725440" w:rsidRPr="00E269CC">
        <w:rPr>
          <w:rFonts w:ascii="Arial" w:hAnsi="Arial" w:cs="Arial"/>
          <w:sz w:val="22"/>
        </w:rPr>
        <w:t xml:space="preserve">b </w:t>
      </w:r>
      <w:r w:rsidR="00725440" w:rsidRPr="00E269CC">
        <w:rPr>
          <w:rFonts w:ascii="Arial" w:hAnsi="Arial" w:cs="Arial"/>
          <w:sz w:val="22"/>
          <w:lang w:eastAsia="de-CH"/>
        </w:rPr>
        <w:t>SSM Function Scale Subscale</w:t>
      </w:r>
    </w:p>
    <w:p w14:paraId="735B1233"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8. Wie weit konnten Sie am Stück laufen?</w:t>
      </w:r>
    </w:p>
    <w:p w14:paraId="07D616C2" w14:textId="77777777" w:rsidR="00725440" w:rsidRPr="00E269CC" w:rsidRDefault="00725440" w:rsidP="00E269CC">
      <w:pPr>
        <w:autoSpaceDE w:val="0"/>
        <w:autoSpaceDN w:val="0"/>
        <w:adjustRightInd w:val="0"/>
        <w:spacing w:after="0" w:line="276" w:lineRule="auto"/>
        <w:rPr>
          <w:rFonts w:ascii="Arial" w:hAnsi="Arial" w:cs="Arial"/>
          <w:sz w:val="22"/>
          <w:lang w:eastAsia="de-CH"/>
        </w:rPr>
      </w:pPr>
      <w:r w:rsidRPr="00E269CC">
        <w:rPr>
          <w:rFonts w:ascii="Arial" w:hAnsi="Arial" w:cs="Arial"/>
          <w:sz w:val="22"/>
          <w:lang w:eastAsia="de-CH"/>
        </w:rPr>
        <w:t>Mehr als 3 km</w:t>
      </w:r>
      <w:r w:rsidR="004B1F64">
        <w:rPr>
          <w:rFonts w:ascii="Arial" w:hAnsi="Arial" w:cs="Arial"/>
          <w:sz w:val="22"/>
          <w:lang w:eastAsia="de-CH"/>
        </w:rPr>
        <w:t xml:space="preserve"> bis w</w:t>
      </w:r>
      <w:r w:rsidRPr="00E269CC">
        <w:rPr>
          <w:rFonts w:ascii="Arial" w:hAnsi="Arial" w:cs="Arial"/>
          <w:sz w:val="22"/>
          <w:lang w:eastAsia="de-CH"/>
        </w:rPr>
        <w:t>eniger als 15 m</w:t>
      </w:r>
    </w:p>
    <w:p w14:paraId="3B33B711"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9. Sind Sie zum Vergnügen draussen spazieren gegangen?</w:t>
      </w:r>
    </w:p>
    <w:p w14:paraId="4A02CF8E"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10. Haben Sie Lebensmittel- oder andere Einkäufe erledigen können? Könnten Sie Lebensmittel- oder andere Einkäufe erledigen, wenn Sie müssten?</w:t>
      </w:r>
    </w:p>
    <w:p w14:paraId="68E16641"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11. Konnten Sie in den Wohnräumen Ihres Hauses oder Ihrer Wohnung umher laufen?</w:t>
      </w:r>
    </w:p>
    <w:p w14:paraId="2A1CCC7E"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12. Konnten Sie von Ihrem Schlafzimmer ins Bad laufen?</w:t>
      </w:r>
    </w:p>
    <w:p w14:paraId="2DDDC16F" w14:textId="77777777" w:rsidR="00725440" w:rsidRPr="00E269CC" w:rsidRDefault="007D1F1E" w:rsidP="00E269CC">
      <w:pPr>
        <w:autoSpaceDE w:val="0"/>
        <w:autoSpaceDN w:val="0"/>
        <w:adjustRightInd w:val="0"/>
        <w:spacing w:after="0" w:line="276" w:lineRule="auto"/>
        <w:rPr>
          <w:rFonts w:ascii="Arial" w:hAnsi="Arial" w:cs="Arial"/>
          <w:sz w:val="22"/>
          <w:lang w:eastAsia="de-CH"/>
        </w:rPr>
      </w:pPr>
      <w:r>
        <w:rPr>
          <w:rFonts w:ascii="Arial" w:hAnsi="Arial" w:cs="Arial"/>
          <w:sz w:val="22"/>
          <w:lang w:eastAsia="de-CH"/>
        </w:rPr>
        <w:t>Antworten p</w:t>
      </w:r>
      <w:r w:rsidR="004B1F64">
        <w:rPr>
          <w:rFonts w:ascii="Arial" w:hAnsi="Arial" w:cs="Arial"/>
          <w:sz w:val="22"/>
          <w:lang w:eastAsia="de-CH"/>
        </w:rPr>
        <w:t xml:space="preserve">roblemlos bis </w:t>
      </w:r>
      <w:r w:rsidR="00725440" w:rsidRPr="00E269CC">
        <w:rPr>
          <w:rFonts w:ascii="Arial" w:hAnsi="Arial" w:cs="Arial"/>
          <w:sz w:val="22"/>
          <w:lang w:eastAsia="de-CH"/>
        </w:rPr>
        <w:t>nein</w:t>
      </w:r>
    </w:p>
    <w:p w14:paraId="2F5299FD" w14:textId="77777777" w:rsidR="00725440" w:rsidRPr="00E269CC" w:rsidRDefault="00725440" w:rsidP="00E269CC">
      <w:pPr>
        <w:spacing w:after="0" w:line="276" w:lineRule="auto"/>
        <w:rPr>
          <w:rFonts w:ascii="Arial" w:hAnsi="Arial" w:cs="Arial"/>
          <w:sz w:val="22"/>
          <w:lang w:eastAsia="de-CH"/>
        </w:rPr>
      </w:pPr>
    </w:p>
    <w:p w14:paraId="0EEA5083" w14:textId="77777777" w:rsidR="00725440" w:rsidRPr="00E269CC" w:rsidRDefault="004B1F64" w:rsidP="00E269CC">
      <w:pPr>
        <w:spacing w:after="0" w:line="276" w:lineRule="auto"/>
        <w:rPr>
          <w:rFonts w:ascii="Arial" w:hAnsi="Arial" w:cs="Arial"/>
          <w:sz w:val="22"/>
          <w:lang w:eastAsia="de-CH"/>
        </w:rPr>
      </w:pPr>
      <w:r>
        <w:rPr>
          <w:rFonts w:ascii="Arial" w:hAnsi="Arial" w:cs="Arial"/>
          <w:sz w:val="22"/>
          <w:lang w:eastAsia="de-CH"/>
        </w:rPr>
        <w:t>2</w:t>
      </w:r>
      <w:r w:rsidR="00725440" w:rsidRPr="00E269CC">
        <w:rPr>
          <w:rFonts w:ascii="Arial" w:hAnsi="Arial" w:cs="Arial"/>
          <w:sz w:val="22"/>
          <w:lang w:eastAsia="de-CH"/>
        </w:rPr>
        <w:t>c SSM Satisfaction Subscale</w:t>
      </w:r>
    </w:p>
    <w:p w14:paraId="4E1F5DA6" w14:textId="77777777" w:rsidR="00725440" w:rsidRPr="00E269CC" w:rsidRDefault="00725440" w:rsidP="00E269CC">
      <w:pPr>
        <w:autoSpaceDE w:val="0"/>
        <w:autoSpaceDN w:val="0"/>
        <w:adjustRightInd w:val="0"/>
        <w:spacing w:after="0" w:line="276" w:lineRule="auto"/>
        <w:rPr>
          <w:rFonts w:ascii="Arial" w:hAnsi="Arial" w:cs="Arial"/>
          <w:b/>
          <w:bCs/>
          <w:sz w:val="22"/>
          <w:lang w:eastAsia="de-CH"/>
        </w:rPr>
      </w:pPr>
      <w:r w:rsidRPr="00E269CC">
        <w:rPr>
          <w:rFonts w:ascii="Arial" w:hAnsi="Arial" w:cs="Arial"/>
          <w:sz w:val="22"/>
          <w:lang w:eastAsia="de-CH"/>
        </w:rPr>
        <w:t xml:space="preserve">In den folgenden Fragen werden Sie nach Ihrer Zufriedenheit mit der Therapie gefragt. Therapie kann bedeuten dass Sie operiert wurden, Medikamente erhielten oder eine Physiotherapie verordnet bekamen. Keine Therapie kann medizinisch gesehen auch eine Therapie sein. </w:t>
      </w:r>
      <w:r w:rsidRPr="00E269CC">
        <w:rPr>
          <w:rFonts w:ascii="Arial" w:hAnsi="Arial" w:cs="Arial"/>
          <w:bCs/>
          <w:sz w:val="22"/>
          <w:lang w:eastAsia="de-CH"/>
        </w:rPr>
        <w:t xml:space="preserve">Bitte beantworten Sie die Fragen in jedem Falle, </w:t>
      </w:r>
      <w:r w:rsidRPr="00E269CC">
        <w:rPr>
          <w:rFonts w:ascii="Arial" w:hAnsi="Arial" w:cs="Arial"/>
          <w:sz w:val="22"/>
          <w:lang w:eastAsia="de-CH"/>
        </w:rPr>
        <w:t xml:space="preserve">auch wenn Sie keine Therapie erhielten. Beantworten Sie bitte folgende Fragen bezogen auf den </w:t>
      </w:r>
      <w:r w:rsidRPr="00E269CC">
        <w:rPr>
          <w:rFonts w:ascii="Arial" w:hAnsi="Arial" w:cs="Arial"/>
          <w:bCs/>
          <w:sz w:val="22"/>
          <w:lang w:eastAsia="de-CH"/>
        </w:rPr>
        <w:t>letzten Monat.</w:t>
      </w:r>
    </w:p>
    <w:p w14:paraId="24587BA7"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1. dem Gesamtergebnis Ihrer Operation /der Therapie ?</w:t>
      </w:r>
    </w:p>
    <w:p w14:paraId="718C810B"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2. dem Rückgang der Schmerzen nach der Operation /der Therapie ?</w:t>
      </w:r>
    </w:p>
    <w:p w14:paraId="363F78DC"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3. Ihrem Gehvermögen nach der Operation /der Therapie</w:t>
      </w:r>
    </w:p>
    <w:p w14:paraId="3C0C5F1F" w14:textId="77777777" w:rsidR="00725440" w:rsidRPr="00E269CC" w:rsidRDefault="00725440" w:rsidP="00E269CC">
      <w:pPr>
        <w:spacing w:after="0" w:line="276" w:lineRule="auto"/>
        <w:rPr>
          <w:rFonts w:ascii="Arial" w:hAnsi="Arial" w:cs="Arial"/>
          <w:sz w:val="22"/>
        </w:rPr>
      </w:pPr>
      <w:r w:rsidRPr="00E269CC">
        <w:rPr>
          <w:rFonts w:ascii="Arial" w:hAnsi="Arial" w:cs="Arial"/>
          <w:sz w:val="22"/>
        </w:rPr>
        <w:t>4. Ihrer Fähigkeit, Haus- und Gartenarbeiten sowie Tätigkeiten am Arbeitsplatz zu verrichten?</w:t>
      </w:r>
    </w:p>
    <w:p w14:paraId="41AA01E0"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5. Ihrer Kraft in den Oberschenkeln, Beinen und Füssen ?</w:t>
      </w:r>
    </w:p>
    <w:p w14:paraId="3216D182" w14:textId="77777777" w:rsidR="00725440" w:rsidRPr="00E269CC" w:rsidRDefault="00725440" w:rsidP="00E269CC">
      <w:pPr>
        <w:autoSpaceDE w:val="0"/>
        <w:autoSpaceDN w:val="0"/>
        <w:adjustRightInd w:val="0"/>
        <w:spacing w:after="0" w:line="276" w:lineRule="auto"/>
        <w:rPr>
          <w:rFonts w:ascii="Arial" w:hAnsi="Arial" w:cs="Arial"/>
          <w:bCs/>
          <w:sz w:val="22"/>
          <w:lang w:eastAsia="de-CH"/>
        </w:rPr>
      </w:pPr>
      <w:r w:rsidRPr="00E269CC">
        <w:rPr>
          <w:rFonts w:ascii="Arial" w:hAnsi="Arial" w:cs="Arial"/>
          <w:bCs/>
          <w:sz w:val="22"/>
          <w:lang w:eastAsia="de-CH"/>
        </w:rPr>
        <w:t>6. Ihrem Gleichgewichtssinn oder der Stabilität in Ihren Füssen ?</w:t>
      </w:r>
    </w:p>
    <w:p w14:paraId="3070279E" w14:textId="77777777" w:rsidR="004B1F64" w:rsidRPr="000B3BA6" w:rsidRDefault="004B1F64" w:rsidP="00E269CC">
      <w:pPr>
        <w:autoSpaceDE w:val="0"/>
        <w:autoSpaceDN w:val="0"/>
        <w:adjustRightInd w:val="0"/>
        <w:spacing w:after="0" w:line="276" w:lineRule="auto"/>
        <w:rPr>
          <w:rFonts w:ascii="Arial" w:hAnsi="Arial" w:cs="Arial"/>
          <w:sz w:val="22"/>
          <w:lang w:eastAsia="de-CH"/>
        </w:rPr>
      </w:pPr>
      <w:r>
        <w:rPr>
          <w:rFonts w:ascii="Arial" w:hAnsi="Arial" w:cs="Arial"/>
          <w:sz w:val="22"/>
          <w:lang w:eastAsia="de-CH"/>
        </w:rPr>
        <w:t xml:space="preserve">Antworten: </w:t>
      </w:r>
      <w:r w:rsidRPr="000B3BA6">
        <w:rPr>
          <w:rFonts w:ascii="Arial" w:hAnsi="Arial" w:cs="Arial"/>
          <w:sz w:val="22"/>
          <w:lang w:eastAsia="de-CH"/>
        </w:rPr>
        <w:t>Sehr zufrieden</w:t>
      </w:r>
      <w:r>
        <w:rPr>
          <w:rFonts w:ascii="Arial" w:hAnsi="Arial" w:cs="Arial"/>
          <w:sz w:val="22"/>
          <w:lang w:eastAsia="de-CH"/>
        </w:rPr>
        <w:t xml:space="preserve"> bis s</w:t>
      </w:r>
      <w:r w:rsidRPr="000B3BA6">
        <w:rPr>
          <w:rFonts w:ascii="Arial" w:hAnsi="Arial" w:cs="Arial"/>
          <w:sz w:val="22"/>
          <w:lang w:eastAsia="de-CH"/>
        </w:rPr>
        <w:t>ehr unzufrieden</w:t>
      </w:r>
    </w:p>
    <w:p w14:paraId="59ACA580" w14:textId="3531924A" w:rsidR="00725440" w:rsidRPr="00E269CC" w:rsidRDefault="00725440" w:rsidP="00E269CC">
      <w:pPr>
        <w:autoSpaceDE w:val="0"/>
        <w:autoSpaceDN w:val="0"/>
        <w:adjustRightInd w:val="0"/>
        <w:spacing w:after="0"/>
        <w:rPr>
          <w:rFonts w:ascii="Arial" w:hAnsi="Arial" w:cs="Arial"/>
          <w:sz w:val="22"/>
        </w:rPr>
      </w:pPr>
    </w:p>
    <w:sectPr w:rsidR="00725440" w:rsidRPr="00E269CC" w:rsidSect="00E269CC">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7FA7B" w14:textId="77777777" w:rsidR="00DA6B2E" w:rsidRDefault="00DA6B2E" w:rsidP="00C22809">
      <w:pPr>
        <w:spacing w:after="0" w:line="240" w:lineRule="auto"/>
      </w:pPr>
      <w:r>
        <w:separator/>
      </w:r>
    </w:p>
  </w:endnote>
  <w:endnote w:type="continuationSeparator" w:id="0">
    <w:p w14:paraId="18CA67E0" w14:textId="77777777" w:rsidR="00DA6B2E" w:rsidRDefault="00DA6B2E" w:rsidP="00C228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6022334"/>
      <w:docPartObj>
        <w:docPartGallery w:val="Page Numbers (Bottom of Page)"/>
        <w:docPartUnique/>
      </w:docPartObj>
    </w:sdtPr>
    <w:sdtEndPr/>
    <w:sdtContent>
      <w:p w14:paraId="6025ABE7" w14:textId="210CC5ED" w:rsidR="00102C14" w:rsidRDefault="00102C14">
        <w:pPr>
          <w:pStyle w:val="Footer"/>
          <w:jc w:val="right"/>
        </w:pPr>
        <w:r>
          <w:fldChar w:fldCharType="begin"/>
        </w:r>
        <w:r>
          <w:instrText>PAGE   \* MERGEFORMAT</w:instrText>
        </w:r>
        <w:r>
          <w:fldChar w:fldCharType="separate"/>
        </w:r>
        <w:r w:rsidR="00E269CC" w:rsidRPr="00E269CC">
          <w:rPr>
            <w:noProof/>
            <w:lang w:val="de-DE"/>
          </w:rPr>
          <w:t>29</w:t>
        </w:r>
        <w:r>
          <w:fldChar w:fldCharType="end"/>
        </w:r>
      </w:p>
    </w:sdtContent>
  </w:sdt>
  <w:p w14:paraId="2040B089" w14:textId="77777777" w:rsidR="00102C14" w:rsidRDefault="00102C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71517" w14:textId="77777777" w:rsidR="00DA6B2E" w:rsidRDefault="00DA6B2E" w:rsidP="00C22809">
      <w:pPr>
        <w:spacing w:after="0" w:line="240" w:lineRule="auto"/>
      </w:pPr>
      <w:r>
        <w:separator/>
      </w:r>
    </w:p>
  </w:footnote>
  <w:footnote w:type="continuationSeparator" w:id="0">
    <w:p w14:paraId="05D4096E" w14:textId="77777777" w:rsidR="00DA6B2E" w:rsidRDefault="00DA6B2E" w:rsidP="00C228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A6485"/>
    <w:multiLevelType w:val="hybridMultilevel"/>
    <w:tmpl w:val="47AE585A"/>
    <w:lvl w:ilvl="0" w:tplc="DB04C96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B88039C"/>
    <w:multiLevelType w:val="hybridMultilevel"/>
    <w:tmpl w:val="4EF474E6"/>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6D40677"/>
    <w:multiLevelType w:val="hybridMultilevel"/>
    <w:tmpl w:val="AEBC0BD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256127F9"/>
    <w:multiLevelType w:val="multilevel"/>
    <w:tmpl w:val="86643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71318F"/>
    <w:multiLevelType w:val="hybridMultilevel"/>
    <w:tmpl w:val="E7D68668"/>
    <w:lvl w:ilvl="0" w:tplc="B09A8160">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EF50057"/>
    <w:multiLevelType w:val="hybridMultilevel"/>
    <w:tmpl w:val="7D84A7D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42975C76"/>
    <w:multiLevelType w:val="hybridMultilevel"/>
    <w:tmpl w:val="C1BE2AE0"/>
    <w:lvl w:ilvl="0" w:tplc="929E2F24">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DB3618B"/>
    <w:multiLevelType w:val="hybridMultilevel"/>
    <w:tmpl w:val="04023B38"/>
    <w:lvl w:ilvl="0" w:tplc="785E20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
  </w:num>
  <w:num w:numId="4">
    <w:abstractNumId w:val="6"/>
  </w:num>
  <w:num w:numId="5">
    <w:abstractNumId w:val="7"/>
  </w:num>
  <w:num w:numId="6">
    <w:abstractNumId w:val="0"/>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Euro Spine J Copy-2&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adw2sa9xxxgex2rkpzssd5p295r0w0vft&quot;&gt;SSM_Validation Copy_v_May_4_2014-Converted&lt;record-ids&gt;&lt;item&gt;12&lt;/item&gt;&lt;item&gt;13&lt;/item&gt;&lt;item&gt;17&lt;/item&gt;&lt;item&gt;60&lt;/item&gt;&lt;item&gt;115&lt;/item&gt;&lt;item&gt;132&lt;/item&gt;&lt;item&gt;137&lt;/item&gt;&lt;item&gt;138&lt;/item&gt;&lt;item&gt;141&lt;/item&gt;&lt;item&gt;145&lt;/item&gt;&lt;item&gt;218&lt;/item&gt;&lt;item&gt;227&lt;/item&gt;&lt;item&gt;228&lt;/item&gt;&lt;item&gt;239&lt;/item&gt;&lt;item&gt;244&lt;/item&gt;&lt;item&gt;249&lt;/item&gt;&lt;item&gt;254&lt;/item&gt;&lt;item&gt;256&lt;/item&gt;&lt;item&gt;280&lt;/item&gt;&lt;item&gt;281&lt;/item&gt;&lt;item&gt;282&lt;/item&gt;&lt;item&gt;284&lt;/item&gt;&lt;item&gt;285&lt;/item&gt;&lt;item&gt;286&lt;/item&gt;&lt;item&gt;287&lt;/item&gt;&lt;item&gt;288&lt;/item&gt;&lt;item&gt;289&lt;/item&gt;&lt;item&gt;291&lt;/item&gt;&lt;item&gt;292&lt;/item&gt;&lt;item&gt;293&lt;/item&gt;&lt;item&gt;296&lt;/item&gt;&lt;item&gt;298&lt;/item&gt;&lt;item&gt;300&lt;/item&gt;&lt;item&gt;301&lt;/item&gt;&lt;item&gt;302&lt;/item&gt;&lt;item&gt;303&lt;/item&gt;&lt;item&gt;304&lt;/item&gt;&lt;item&gt;305&lt;/item&gt;&lt;item&gt;308&lt;/item&gt;&lt;item&gt;309&lt;/item&gt;&lt;item&gt;310&lt;/item&gt;&lt;/record-ids&gt;&lt;/item&gt;&lt;/Libraries&gt;"/>
  </w:docVars>
  <w:rsids>
    <w:rsidRoot w:val="00346DD9"/>
    <w:rsid w:val="000033D6"/>
    <w:rsid w:val="00003F00"/>
    <w:rsid w:val="0000428D"/>
    <w:rsid w:val="000044A6"/>
    <w:rsid w:val="000049E0"/>
    <w:rsid w:val="00005078"/>
    <w:rsid w:val="00006670"/>
    <w:rsid w:val="00011150"/>
    <w:rsid w:val="00014007"/>
    <w:rsid w:val="00015E29"/>
    <w:rsid w:val="00017548"/>
    <w:rsid w:val="00017C3E"/>
    <w:rsid w:val="000202F9"/>
    <w:rsid w:val="00021F20"/>
    <w:rsid w:val="000229B6"/>
    <w:rsid w:val="0002302D"/>
    <w:rsid w:val="00023E86"/>
    <w:rsid w:val="00027460"/>
    <w:rsid w:val="0002770D"/>
    <w:rsid w:val="000336DD"/>
    <w:rsid w:val="00033913"/>
    <w:rsid w:val="00035092"/>
    <w:rsid w:val="0004195D"/>
    <w:rsid w:val="000419BA"/>
    <w:rsid w:val="0004253B"/>
    <w:rsid w:val="00043FC3"/>
    <w:rsid w:val="00044714"/>
    <w:rsid w:val="00046856"/>
    <w:rsid w:val="00047013"/>
    <w:rsid w:val="00047587"/>
    <w:rsid w:val="00047597"/>
    <w:rsid w:val="00050CA3"/>
    <w:rsid w:val="00052389"/>
    <w:rsid w:val="00057563"/>
    <w:rsid w:val="000608AB"/>
    <w:rsid w:val="00062125"/>
    <w:rsid w:val="00062E40"/>
    <w:rsid w:val="00064905"/>
    <w:rsid w:val="00066128"/>
    <w:rsid w:val="00067CEF"/>
    <w:rsid w:val="00072069"/>
    <w:rsid w:val="00073E1D"/>
    <w:rsid w:val="00073F26"/>
    <w:rsid w:val="00073F2C"/>
    <w:rsid w:val="00075597"/>
    <w:rsid w:val="00075B38"/>
    <w:rsid w:val="00076A43"/>
    <w:rsid w:val="00076EE4"/>
    <w:rsid w:val="00080405"/>
    <w:rsid w:val="0008190B"/>
    <w:rsid w:val="000822FF"/>
    <w:rsid w:val="0008295A"/>
    <w:rsid w:val="0008326E"/>
    <w:rsid w:val="0008443D"/>
    <w:rsid w:val="00085282"/>
    <w:rsid w:val="000917B1"/>
    <w:rsid w:val="00091C0B"/>
    <w:rsid w:val="00092D21"/>
    <w:rsid w:val="000948CA"/>
    <w:rsid w:val="00094DC2"/>
    <w:rsid w:val="000957DC"/>
    <w:rsid w:val="00095D30"/>
    <w:rsid w:val="000A346D"/>
    <w:rsid w:val="000A38EB"/>
    <w:rsid w:val="000A6EB1"/>
    <w:rsid w:val="000A6EB7"/>
    <w:rsid w:val="000A77A6"/>
    <w:rsid w:val="000B1695"/>
    <w:rsid w:val="000B1A17"/>
    <w:rsid w:val="000B3B3E"/>
    <w:rsid w:val="000B6A66"/>
    <w:rsid w:val="000B79B1"/>
    <w:rsid w:val="000C4E27"/>
    <w:rsid w:val="000C73DB"/>
    <w:rsid w:val="000D0306"/>
    <w:rsid w:val="000D0C70"/>
    <w:rsid w:val="000D448B"/>
    <w:rsid w:val="000D7DF6"/>
    <w:rsid w:val="000E038B"/>
    <w:rsid w:val="000E1063"/>
    <w:rsid w:val="000E14A1"/>
    <w:rsid w:val="000E24A1"/>
    <w:rsid w:val="000E40CB"/>
    <w:rsid w:val="000E535E"/>
    <w:rsid w:val="000E5760"/>
    <w:rsid w:val="000F0418"/>
    <w:rsid w:val="000F0D9C"/>
    <w:rsid w:val="000F0F6A"/>
    <w:rsid w:val="000F20CE"/>
    <w:rsid w:val="000F2476"/>
    <w:rsid w:val="000F264E"/>
    <w:rsid w:val="000F2F7D"/>
    <w:rsid w:val="000F491C"/>
    <w:rsid w:val="000F62DA"/>
    <w:rsid w:val="000F760F"/>
    <w:rsid w:val="00101081"/>
    <w:rsid w:val="0010119A"/>
    <w:rsid w:val="00102678"/>
    <w:rsid w:val="00102B06"/>
    <w:rsid w:val="00102C14"/>
    <w:rsid w:val="00104092"/>
    <w:rsid w:val="00104DA1"/>
    <w:rsid w:val="0011485C"/>
    <w:rsid w:val="00117666"/>
    <w:rsid w:val="0012365A"/>
    <w:rsid w:val="00123B5F"/>
    <w:rsid w:val="0012605E"/>
    <w:rsid w:val="0013134C"/>
    <w:rsid w:val="00132F69"/>
    <w:rsid w:val="00135366"/>
    <w:rsid w:val="0013761C"/>
    <w:rsid w:val="001424C8"/>
    <w:rsid w:val="001436A8"/>
    <w:rsid w:val="00143FD0"/>
    <w:rsid w:val="0014404E"/>
    <w:rsid w:val="0014495D"/>
    <w:rsid w:val="00146584"/>
    <w:rsid w:val="00151313"/>
    <w:rsid w:val="0015184A"/>
    <w:rsid w:val="0015433A"/>
    <w:rsid w:val="00154366"/>
    <w:rsid w:val="00154988"/>
    <w:rsid w:val="00154ADE"/>
    <w:rsid w:val="001550A9"/>
    <w:rsid w:val="00161AF9"/>
    <w:rsid w:val="00162675"/>
    <w:rsid w:val="001659F6"/>
    <w:rsid w:val="00165C47"/>
    <w:rsid w:val="00166E05"/>
    <w:rsid w:val="00170A67"/>
    <w:rsid w:val="0017209B"/>
    <w:rsid w:val="00172E6E"/>
    <w:rsid w:val="00173CE8"/>
    <w:rsid w:val="00174BBF"/>
    <w:rsid w:val="00176ED3"/>
    <w:rsid w:val="00177730"/>
    <w:rsid w:val="00177B4B"/>
    <w:rsid w:val="00187286"/>
    <w:rsid w:val="00191D9A"/>
    <w:rsid w:val="00191DCA"/>
    <w:rsid w:val="00193B56"/>
    <w:rsid w:val="00195244"/>
    <w:rsid w:val="001A137E"/>
    <w:rsid w:val="001A1C27"/>
    <w:rsid w:val="001A3791"/>
    <w:rsid w:val="001A555D"/>
    <w:rsid w:val="001A7B07"/>
    <w:rsid w:val="001B0787"/>
    <w:rsid w:val="001B1467"/>
    <w:rsid w:val="001B2C67"/>
    <w:rsid w:val="001B369A"/>
    <w:rsid w:val="001B6E50"/>
    <w:rsid w:val="001C0ADF"/>
    <w:rsid w:val="001C4180"/>
    <w:rsid w:val="001C44BB"/>
    <w:rsid w:val="001C4FC0"/>
    <w:rsid w:val="001C5942"/>
    <w:rsid w:val="001C595A"/>
    <w:rsid w:val="001C5ABB"/>
    <w:rsid w:val="001C7B5E"/>
    <w:rsid w:val="001D1187"/>
    <w:rsid w:val="001D151B"/>
    <w:rsid w:val="001D1A71"/>
    <w:rsid w:val="001D2BC4"/>
    <w:rsid w:val="001D402E"/>
    <w:rsid w:val="001D40AE"/>
    <w:rsid w:val="001D4A10"/>
    <w:rsid w:val="001D636F"/>
    <w:rsid w:val="001D6416"/>
    <w:rsid w:val="001D6CAD"/>
    <w:rsid w:val="001E1D6B"/>
    <w:rsid w:val="001E1F12"/>
    <w:rsid w:val="001E29FC"/>
    <w:rsid w:val="001E2A3B"/>
    <w:rsid w:val="001E397F"/>
    <w:rsid w:val="001E4AB6"/>
    <w:rsid w:val="001E4FA8"/>
    <w:rsid w:val="001E5568"/>
    <w:rsid w:val="001F17B3"/>
    <w:rsid w:val="001F253F"/>
    <w:rsid w:val="001F3AD2"/>
    <w:rsid w:val="001F4238"/>
    <w:rsid w:val="001F52B3"/>
    <w:rsid w:val="0020026D"/>
    <w:rsid w:val="002013D5"/>
    <w:rsid w:val="00201419"/>
    <w:rsid w:val="00201D3A"/>
    <w:rsid w:val="00203A18"/>
    <w:rsid w:val="002046C6"/>
    <w:rsid w:val="00205D1E"/>
    <w:rsid w:val="00211C83"/>
    <w:rsid w:val="00213884"/>
    <w:rsid w:val="00214815"/>
    <w:rsid w:val="00216732"/>
    <w:rsid w:val="00216B40"/>
    <w:rsid w:val="00217B77"/>
    <w:rsid w:val="00217E27"/>
    <w:rsid w:val="002204FA"/>
    <w:rsid w:val="00222A6D"/>
    <w:rsid w:val="002246A3"/>
    <w:rsid w:val="002249A4"/>
    <w:rsid w:val="00234DC5"/>
    <w:rsid w:val="00236D4A"/>
    <w:rsid w:val="00237D41"/>
    <w:rsid w:val="00240140"/>
    <w:rsid w:val="002436CC"/>
    <w:rsid w:val="002436E4"/>
    <w:rsid w:val="002451E3"/>
    <w:rsid w:val="002453ED"/>
    <w:rsid w:val="0024549D"/>
    <w:rsid w:val="00245B91"/>
    <w:rsid w:val="00245FC6"/>
    <w:rsid w:val="00246989"/>
    <w:rsid w:val="002520DC"/>
    <w:rsid w:val="00254E7C"/>
    <w:rsid w:val="002605E3"/>
    <w:rsid w:val="00260668"/>
    <w:rsid w:val="00260A24"/>
    <w:rsid w:val="0026228A"/>
    <w:rsid w:val="00263F70"/>
    <w:rsid w:val="00273686"/>
    <w:rsid w:val="002750E6"/>
    <w:rsid w:val="002759F2"/>
    <w:rsid w:val="00277598"/>
    <w:rsid w:val="00280828"/>
    <w:rsid w:val="002828CE"/>
    <w:rsid w:val="0028438E"/>
    <w:rsid w:val="00287529"/>
    <w:rsid w:val="00290BD4"/>
    <w:rsid w:val="0029416F"/>
    <w:rsid w:val="00296FB8"/>
    <w:rsid w:val="0029780C"/>
    <w:rsid w:val="002A1225"/>
    <w:rsid w:val="002A3E75"/>
    <w:rsid w:val="002A4719"/>
    <w:rsid w:val="002A485F"/>
    <w:rsid w:val="002A4EFE"/>
    <w:rsid w:val="002A6D12"/>
    <w:rsid w:val="002B0A1E"/>
    <w:rsid w:val="002B4268"/>
    <w:rsid w:val="002B5822"/>
    <w:rsid w:val="002C04B6"/>
    <w:rsid w:val="002C105B"/>
    <w:rsid w:val="002C10EE"/>
    <w:rsid w:val="002C14E6"/>
    <w:rsid w:val="002C2C86"/>
    <w:rsid w:val="002C69B1"/>
    <w:rsid w:val="002C7672"/>
    <w:rsid w:val="002C79C9"/>
    <w:rsid w:val="002C7EEF"/>
    <w:rsid w:val="002D07D7"/>
    <w:rsid w:val="002D1451"/>
    <w:rsid w:val="002D1CD4"/>
    <w:rsid w:val="002D4BB5"/>
    <w:rsid w:val="002D5108"/>
    <w:rsid w:val="002D62C9"/>
    <w:rsid w:val="002E00AB"/>
    <w:rsid w:val="002E1E86"/>
    <w:rsid w:val="002E2875"/>
    <w:rsid w:val="002E3B97"/>
    <w:rsid w:val="002E4774"/>
    <w:rsid w:val="002E4A9A"/>
    <w:rsid w:val="002E6271"/>
    <w:rsid w:val="002E753C"/>
    <w:rsid w:val="002F11B7"/>
    <w:rsid w:val="002F3CEA"/>
    <w:rsid w:val="002F50C2"/>
    <w:rsid w:val="002F64E6"/>
    <w:rsid w:val="002F734F"/>
    <w:rsid w:val="002F7388"/>
    <w:rsid w:val="0030007E"/>
    <w:rsid w:val="00301185"/>
    <w:rsid w:val="003019D0"/>
    <w:rsid w:val="00301BD8"/>
    <w:rsid w:val="003049C3"/>
    <w:rsid w:val="00307CD9"/>
    <w:rsid w:val="00311451"/>
    <w:rsid w:val="003118E3"/>
    <w:rsid w:val="00312137"/>
    <w:rsid w:val="00312184"/>
    <w:rsid w:val="00314C0D"/>
    <w:rsid w:val="00314E76"/>
    <w:rsid w:val="00322B38"/>
    <w:rsid w:val="0032309E"/>
    <w:rsid w:val="003246A6"/>
    <w:rsid w:val="00327420"/>
    <w:rsid w:val="00330C78"/>
    <w:rsid w:val="00331992"/>
    <w:rsid w:val="0033372B"/>
    <w:rsid w:val="00334466"/>
    <w:rsid w:val="00334871"/>
    <w:rsid w:val="003365E8"/>
    <w:rsid w:val="00340A0F"/>
    <w:rsid w:val="00341F64"/>
    <w:rsid w:val="00344628"/>
    <w:rsid w:val="00345D72"/>
    <w:rsid w:val="0034656D"/>
    <w:rsid w:val="00346DD9"/>
    <w:rsid w:val="00351DF6"/>
    <w:rsid w:val="00354EEC"/>
    <w:rsid w:val="0035560C"/>
    <w:rsid w:val="003564BF"/>
    <w:rsid w:val="00356BD7"/>
    <w:rsid w:val="00357D0D"/>
    <w:rsid w:val="00360422"/>
    <w:rsid w:val="003655BB"/>
    <w:rsid w:val="00366663"/>
    <w:rsid w:val="0037519A"/>
    <w:rsid w:val="00381674"/>
    <w:rsid w:val="00383789"/>
    <w:rsid w:val="003854A5"/>
    <w:rsid w:val="0038551B"/>
    <w:rsid w:val="00385B50"/>
    <w:rsid w:val="00386286"/>
    <w:rsid w:val="00387400"/>
    <w:rsid w:val="00390315"/>
    <w:rsid w:val="003923B6"/>
    <w:rsid w:val="00394029"/>
    <w:rsid w:val="003A0A1F"/>
    <w:rsid w:val="003A1B98"/>
    <w:rsid w:val="003A401A"/>
    <w:rsid w:val="003B0CAB"/>
    <w:rsid w:val="003B0F44"/>
    <w:rsid w:val="003B3E85"/>
    <w:rsid w:val="003B3F8B"/>
    <w:rsid w:val="003B7ACA"/>
    <w:rsid w:val="003C032A"/>
    <w:rsid w:val="003C0EE7"/>
    <w:rsid w:val="003C1833"/>
    <w:rsid w:val="003C2A95"/>
    <w:rsid w:val="003C74C9"/>
    <w:rsid w:val="003D126E"/>
    <w:rsid w:val="003D2B76"/>
    <w:rsid w:val="003D30B8"/>
    <w:rsid w:val="003D657E"/>
    <w:rsid w:val="003E28AE"/>
    <w:rsid w:val="003E542C"/>
    <w:rsid w:val="003E6597"/>
    <w:rsid w:val="003E664B"/>
    <w:rsid w:val="003F0C06"/>
    <w:rsid w:val="003F238F"/>
    <w:rsid w:val="00403035"/>
    <w:rsid w:val="00405E14"/>
    <w:rsid w:val="00406B5C"/>
    <w:rsid w:val="0041089C"/>
    <w:rsid w:val="004119F7"/>
    <w:rsid w:val="00412B52"/>
    <w:rsid w:val="00415A55"/>
    <w:rsid w:val="00416877"/>
    <w:rsid w:val="00416FE7"/>
    <w:rsid w:val="0041792F"/>
    <w:rsid w:val="00420E0C"/>
    <w:rsid w:val="00421DF3"/>
    <w:rsid w:val="0042339B"/>
    <w:rsid w:val="004254C5"/>
    <w:rsid w:val="00426004"/>
    <w:rsid w:val="0042763A"/>
    <w:rsid w:val="0043332B"/>
    <w:rsid w:val="00436559"/>
    <w:rsid w:val="0043655F"/>
    <w:rsid w:val="00436684"/>
    <w:rsid w:val="00436948"/>
    <w:rsid w:val="00441DE8"/>
    <w:rsid w:val="00442510"/>
    <w:rsid w:val="00442FC8"/>
    <w:rsid w:val="00443EAF"/>
    <w:rsid w:val="0044542D"/>
    <w:rsid w:val="00445BC4"/>
    <w:rsid w:val="0044670C"/>
    <w:rsid w:val="00453524"/>
    <w:rsid w:val="004541AD"/>
    <w:rsid w:val="00454AD8"/>
    <w:rsid w:val="00456E4B"/>
    <w:rsid w:val="0046086E"/>
    <w:rsid w:val="00461846"/>
    <w:rsid w:val="0046400A"/>
    <w:rsid w:val="0046736E"/>
    <w:rsid w:val="00471762"/>
    <w:rsid w:val="00472241"/>
    <w:rsid w:val="004726F8"/>
    <w:rsid w:val="00472AC4"/>
    <w:rsid w:val="004730AD"/>
    <w:rsid w:val="00473962"/>
    <w:rsid w:val="004751B7"/>
    <w:rsid w:val="0047582A"/>
    <w:rsid w:val="00475FA8"/>
    <w:rsid w:val="00476B21"/>
    <w:rsid w:val="00476E53"/>
    <w:rsid w:val="004773CB"/>
    <w:rsid w:val="0047776E"/>
    <w:rsid w:val="00481655"/>
    <w:rsid w:val="00484341"/>
    <w:rsid w:val="004870C0"/>
    <w:rsid w:val="004872F9"/>
    <w:rsid w:val="00493B3E"/>
    <w:rsid w:val="004945CD"/>
    <w:rsid w:val="0049695C"/>
    <w:rsid w:val="00497362"/>
    <w:rsid w:val="004A01B8"/>
    <w:rsid w:val="004A2174"/>
    <w:rsid w:val="004A24F3"/>
    <w:rsid w:val="004A3606"/>
    <w:rsid w:val="004A559F"/>
    <w:rsid w:val="004A5CFF"/>
    <w:rsid w:val="004B087D"/>
    <w:rsid w:val="004B0CE9"/>
    <w:rsid w:val="004B1290"/>
    <w:rsid w:val="004B1F64"/>
    <w:rsid w:val="004B2212"/>
    <w:rsid w:val="004B55D1"/>
    <w:rsid w:val="004B5E58"/>
    <w:rsid w:val="004B729D"/>
    <w:rsid w:val="004C1DE3"/>
    <w:rsid w:val="004C271D"/>
    <w:rsid w:val="004C364B"/>
    <w:rsid w:val="004D0BAA"/>
    <w:rsid w:val="004D24E9"/>
    <w:rsid w:val="004D3DE2"/>
    <w:rsid w:val="004D4121"/>
    <w:rsid w:val="004D4D37"/>
    <w:rsid w:val="004D70E7"/>
    <w:rsid w:val="004D7867"/>
    <w:rsid w:val="004E02B1"/>
    <w:rsid w:val="004E32A5"/>
    <w:rsid w:val="004E49AA"/>
    <w:rsid w:val="004E5605"/>
    <w:rsid w:val="004E6120"/>
    <w:rsid w:val="004F04BE"/>
    <w:rsid w:val="004F0C55"/>
    <w:rsid w:val="004F0FFF"/>
    <w:rsid w:val="004F3320"/>
    <w:rsid w:val="004F3829"/>
    <w:rsid w:val="004F5A6A"/>
    <w:rsid w:val="004F75D0"/>
    <w:rsid w:val="00501284"/>
    <w:rsid w:val="00504D63"/>
    <w:rsid w:val="00506515"/>
    <w:rsid w:val="0050799E"/>
    <w:rsid w:val="0051067D"/>
    <w:rsid w:val="00511C12"/>
    <w:rsid w:val="0051251F"/>
    <w:rsid w:val="005165FC"/>
    <w:rsid w:val="00522563"/>
    <w:rsid w:val="00522BD0"/>
    <w:rsid w:val="005241C9"/>
    <w:rsid w:val="005258B0"/>
    <w:rsid w:val="00527578"/>
    <w:rsid w:val="00532E81"/>
    <w:rsid w:val="00533794"/>
    <w:rsid w:val="00534778"/>
    <w:rsid w:val="00534AFA"/>
    <w:rsid w:val="00540B00"/>
    <w:rsid w:val="00542344"/>
    <w:rsid w:val="00542977"/>
    <w:rsid w:val="005440B8"/>
    <w:rsid w:val="00544DC6"/>
    <w:rsid w:val="00545244"/>
    <w:rsid w:val="00546461"/>
    <w:rsid w:val="00551D95"/>
    <w:rsid w:val="00552AB6"/>
    <w:rsid w:val="00554CD4"/>
    <w:rsid w:val="00555B82"/>
    <w:rsid w:val="00563CDA"/>
    <w:rsid w:val="00564959"/>
    <w:rsid w:val="00566448"/>
    <w:rsid w:val="005669C6"/>
    <w:rsid w:val="005670FB"/>
    <w:rsid w:val="0057228C"/>
    <w:rsid w:val="0057470C"/>
    <w:rsid w:val="0057631B"/>
    <w:rsid w:val="00577C82"/>
    <w:rsid w:val="00577E40"/>
    <w:rsid w:val="005819F6"/>
    <w:rsid w:val="00582066"/>
    <w:rsid w:val="00582E62"/>
    <w:rsid w:val="0058330B"/>
    <w:rsid w:val="00583A09"/>
    <w:rsid w:val="0059052E"/>
    <w:rsid w:val="005913D5"/>
    <w:rsid w:val="00592779"/>
    <w:rsid w:val="00593E0F"/>
    <w:rsid w:val="005969C8"/>
    <w:rsid w:val="005A168E"/>
    <w:rsid w:val="005A1ED3"/>
    <w:rsid w:val="005A444D"/>
    <w:rsid w:val="005A62D6"/>
    <w:rsid w:val="005B27B5"/>
    <w:rsid w:val="005B40CF"/>
    <w:rsid w:val="005B4228"/>
    <w:rsid w:val="005B4D9E"/>
    <w:rsid w:val="005B6324"/>
    <w:rsid w:val="005B6932"/>
    <w:rsid w:val="005C2514"/>
    <w:rsid w:val="005C2A1B"/>
    <w:rsid w:val="005C5013"/>
    <w:rsid w:val="005C589D"/>
    <w:rsid w:val="005D089D"/>
    <w:rsid w:val="005D11A1"/>
    <w:rsid w:val="005D2352"/>
    <w:rsid w:val="005D4A07"/>
    <w:rsid w:val="005D4B04"/>
    <w:rsid w:val="005D645E"/>
    <w:rsid w:val="005E0040"/>
    <w:rsid w:val="005E131B"/>
    <w:rsid w:val="005E2261"/>
    <w:rsid w:val="005E408E"/>
    <w:rsid w:val="005E4A4A"/>
    <w:rsid w:val="005E5854"/>
    <w:rsid w:val="005E5B9A"/>
    <w:rsid w:val="005E6386"/>
    <w:rsid w:val="005E6719"/>
    <w:rsid w:val="005E6FEB"/>
    <w:rsid w:val="005F0C56"/>
    <w:rsid w:val="005F3298"/>
    <w:rsid w:val="005F3686"/>
    <w:rsid w:val="005F3912"/>
    <w:rsid w:val="005F46B9"/>
    <w:rsid w:val="005F5152"/>
    <w:rsid w:val="005F582A"/>
    <w:rsid w:val="005F79D3"/>
    <w:rsid w:val="006004D8"/>
    <w:rsid w:val="00601146"/>
    <w:rsid w:val="00603E25"/>
    <w:rsid w:val="00604000"/>
    <w:rsid w:val="00607B59"/>
    <w:rsid w:val="00610383"/>
    <w:rsid w:val="006130F9"/>
    <w:rsid w:val="0061330C"/>
    <w:rsid w:val="00613A08"/>
    <w:rsid w:val="00613FDD"/>
    <w:rsid w:val="0062017C"/>
    <w:rsid w:val="006203C4"/>
    <w:rsid w:val="006207EA"/>
    <w:rsid w:val="0062160C"/>
    <w:rsid w:val="00621C08"/>
    <w:rsid w:val="00623C7E"/>
    <w:rsid w:val="00625CEC"/>
    <w:rsid w:val="00627298"/>
    <w:rsid w:val="0062785C"/>
    <w:rsid w:val="00627A2D"/>
    <w:rsid w:val="00630245"/>
    <w:rsid w:val="00630CEE"/>
    <w:rsid w:val="0063206A"/>
    <w:rsid w:val="00633171"/>
    <w:rsid w:val="00633CFB"/>
    <w:rsid w:val="0063482F"/>
    <w:rsid w:val="00635724"/>
    <w:rsid w:val="0063585F"/>
    <w:rsid w:val="00636404"/>
    <w:rsid w:val="00636B86"/>
    <w:rsid w:val="00640757"/>
    <w:rsid w:val="0064191A"/>
    <w:rsid w:val="00642FA2"/>
    <w:rsid w:val="00643151"/>
    <w:rsid w:val="00643219"/>
    <w:rsid w:val="00643922"/>
    <w:rsid w:val="006439C5"/>
    <w:rsid w:val="0064546B"/>
    <w:rsid w:val="0064592F"/>
    <w:rsid w:val="00646790"/>
    <w:rsid w:val="00646D83"/>
    <w:rsid w:val="006505B4"/>
    <w:rsid w:val="00651884"/>
    <w:rsid w:val="006553A4"/>
    <w:rsid w:val="00656F74"/>
    <w:rsid w:val="006570C3"/>
    <w:rsid w:val="0065793B"/>
    <w:rsid w:val="00661FC5"/>
    <w:rsid w:val="006628F8"/>
    <w:rsid w:val="00665CBA"/>
    <w:rsid w:val="006676A8"/>
    <w:rsid w:val="00667B99"/>
    <w:rsid w:val="00667FEF"/>
    <w:rsid w:val="006700B5"/>
    <w:rsid w:val="0067104B"/>
    <w:rsid w:val="00673227"/>
    <w:rsid w:val="006738F6"/>
    <w:rsid w:val="00680127"/>
    <w:rsid w:val="00680B2E"/>
    <w:rsid w:val="00681220"/>
    <w:rsid w:val="0068127F"/>
    <w:rsid w:val="00681405"/>
    <w:rsid w:val="00681DD9"/>
    <w:rsid w:val="006861BC"/>
    <w:rsid w:val="006863F7"/>
    <w:rsid w:val="00686427"/>
    <w:rsid w:val="00687282"/>
    <w:rsid w:val="00687669"/>
    <w:rsid w:val="00687CB7"/>
    <w:rsid w:val="00691CD5"/>
    <w:rsid w:val="00692657"/>
    <w:rsid w:val="006928EA"/>
    <w:rsid w:val="00692A9F"/>
    <w:rsid w:val="006947DB"/>
    <w:rsid w:val="00696FC1"/>
    <w:rsid w:val="00697DE5"/>
    <w:rsid w:val="006A0FAF"/>
    <w:rsid w:val="006A1B45"/>
    <w:rsid w:val="006A1BCD"/>
    <w:rsid w:val="006A2025"/>
    <w:rsid w:val="006A29CB"/>
    <w:rsid w:val="006A35A4"/>
    <w:rsid w:val="006A363A"/>
    <w:rsid w:val="006A77BA"/>
    <w:rsid w:val="006A7A5F"/>
    <w:rsid w:val="006B4DFE"/>
    <w:rsid w:val="006B6085"/>
    <w:rsid w:val="006C1BE2"/>
    <w:rsid w:val="006C3368"/>
    <w:rsid w:val="006C5AE3"/>
    <w:rsid w:val="006C5B90"/>
    <w:rsid w:val="006C644E"/>
    <w:rsid w:val="006D11F4"/>
    <w:rsid w:val="006D12D7"/>
    <w:rsid w:val="006D145C"/>
    <w:rsid w:val="006D17D2"/>
    <w:rsid w:val="006D1991"/>
    <w:rsid w:val="006D20AF"/>
    <w:rsid w:val="006D30AF"/>
    <w:rsid w:val="006D33D9"/>
    <w:rsid w:val="006D5016"/>
    <w:rsid w:val="006D7E2F"/>
    <w:rsid w:val="006E2384"/>
    <w:rsid w:val="006E5C20"/>
    <w:rsid w:val="006E6E60"/>
    <w:rsid w:val="006F220E"/>
    <w:rsid w:val="006F31AD"/>
    <w:rsid w:val="006F6FA0"/>
    <w:rsid w:val="00704017"/>
    <w:rsid w:val="0070459E"/>
    <w:rsid w:val="00716369"/>
    <w:rsid w:val="0072119B"/>
    <w:rsid w:val="00721245"/>
    <w:rsid w:val="00721D95"/>
    <w:rsid w:val="00725440"/>
    <w:rsid w:val="00731503"/>
    <w:rsid w:val="0073646F"/>
    <w:rsid w:val="007364EC"/>
    <w:rsid w:val="0074004C"/>
    <w:rsid w:val="007408F3"/>
    <w:rsid w:val="007414AE"/>
    <w:rsid w:val="00741733"/>
    <w:rsid w:val="0074455F"/>
    <w:rsid w:val="0074510A"/>
    <w:rsid w:val="007454D1"/>
    <w:rsid w:val="00746D10"/>
    <w:rsid w:val="007472F8"/>
    <w:rsid w:val="007519CD"/>
    <w:rsid w:val="0076121A"/>
    <w:rsid w:val="00761E4E"/>
    <w:rsid w:val="00762ABE"/>
    <w:rsid w:val="0076361F"/>
    <w:rsid w:val="0076370F"/>
    <w:rsid w:val="00766E7B"/>
    <w:rsid w:val="00767945"/>
    <w:rsid w:val="00770B39"/>
    <w:rsid w:val="00771335"/>
    <w:rsid w:val="0077245C"/>
    <w:rsid w:val="0077327D"/>
    <w:rsid w:val="0077480C"/>
    <w:rsid w:val="00775556"/>
    <w:rsid w:val="00781783"/>
    <w:rsid w:val="00781D80"/>
    <w:rsid w:val="007839B9"/>
    <w:rsid w:val="007849FA"/>
    <w:rsid w:val="0079040C"/>
    <w:rsid w:val="007928E8"/>
    <w:rsid w:val="00795E0D"/>
    <w:rsid w:val="007A0335"/>
    <w:rsid w:val="007A07D6"/>
    <w:rsid w:val="007A271A"/>
    <w:rsid w:val="007A333E"/>
    <w:rsid w:val="007A72C6"/>
    <w:rsid w:val="007B3CDC"/>
    <w:rsid w:val="007B518C"/>
    <w:rsid w:val="007B713A"/>
    <w:rsid w:val="007B7C0D"/>
    <w:rsid w:val="007C1801"/>
    <w:rsid w:val="007C3644"/>
    <w:rsid w:val="007C47B8"/>
    <w:rsid w:val="007C6483"/>
    <w:rsid w:val="007C6A25"/>
    <w:rsid w:val="007C6A67"/>
    <w:rsid w:val="007C6F70"/>
    <w:rsid w:val="007C774F"/>
    <w:rsid w:val="007D1F1E"/>
    <w:rsid w:val="007D2060"/>
    <w:rsid w:val="007D29FD"/>
    <w:rsid w:val="007E001A"/>
    <w:rsid w:val="007E0058"/>
    <w:rsid w:val="007E0D93"/>
    <w:rsid w:val="007E2DE9"/>
    <w:rsid w:val="007E3A70"/>
    <w:rsid w:val="007E48BF"/>
    <w:rsid w:val="007E5F67"/>
    <w:rsid w:val="007F078A"/>
    <w:rsid w:val="007F2C83"/>
    <w:rsid w:val="007F2CA9"/>
    <w:rsid w:val="007F404A"/>
    <w:rsid w:val="007F4A51"/>
    <w:rsid w:val="007F4AEC"/>
    <w:rsid w:val="007F4E7E"/>
    <w:rsid w:val="007F5F9C"/>
    <w:rsid w:val="007F6605"/>
    <w:rsid w:val="007F7DFD"/>
    <w:rsid w:val="00800679"/>
    <w:rsid w:val="00801DED"/>
    <w:rsid w:val="008035C1"/>
    <w:rsid w:val="00805ED6"/>
    <w:rsid w:val="00807850"/>
    <w:rsid w:val="00812904"/>
    <w:rsid w:val="0081531F"/>
    <w:rsid w:val="00817AB2"/>
    <w:rsid w:val="00820315"/>
    <w:rsid w:val="00820E70"/>
    <w:rsid w:val="008258AB"/>
    <w:rsid w:val="0082624F"/>
    <w:rsid w:val="008313DC"/>
    <w:rsid w:val="0083220B"/>
    <w:rsid w:val="008331B7"/>
    <w:rsid w:val="0083519F"/>
    <w:rsid w:val="0083671F"/>
    <w:rsid w:val="00844CFD"/>
    <w:rsid w:val="00845D82"/>
    <w:rsid w:val="00847C11"/>
    <w:rsid w:val="008504DD"/>
    <w:rsid w:val="008515F4"/>
    <w:rsid w:val="00852006"/>
    <w:rsid w:val="008528E4"/>
    <w:rsid w:val="00856AF7"/>
    <w:rsid w:val="0085767C"/>
    <w:rsid w:val="00860027"/>
    <w:rsid w:val="008609F9"/>
    <w:rsid w:val="008613F3"/>
    <w:rsid w:val="00864AEC"/>
    <w:rsid w:val="00865FFE"/>
    <w:rsid w:val="00866B75"/>
    <w:rsid w:val="0086750B"/>
    <w:rsid w:val="00867AB9"/>
    <w:rsid w:val="00867CF4"/>
    <w:rsid w:val="00867D22"/>
    <w:rsid w:val="00871013"/>
    <w:rsid w:val="008729C3"/>
    <w:rsid w:val="00872CB6"/>
    <w:rsid w:val="00873EBD"/>
    <w:rsid w:val="0087489A"/>
    <w:rsid w:val="008819DD"/>
    <w:rsid w:val="0088293B"/>
    <w:rsid w:val="0088468B"/>
    <w:rsid w:val="008917AE"/>
    <w:rsid w:val="0089297C"/>
    <w:rsid w:val="00894B10"/>
    <w:rsid w:val="00895CD5"/>
    <w:rsid w:val="008A16AE"/>
    <w:rsid w:val="008A24C8"/>
    <w:rsid w:val="008A53ED"/>
    <w:rsid w:val="008A75B1"/>
    <w:rsid w:val="008B06F0"/>
    <w:rsid w:val="008B0ACC"/>
    <w:rsid w:val="008B0FE8"/>
    <w:rsid w:val="008B256A"/>
    <w:rsid w:val="008B34BD"/>
    <w:rsid w:val="008B4F9B"/>
    <w:rsid w:val="008C35B1"/>
    <w:rsid w:val="008C3E55"/>
    <w:rsid w:val="008C5ED7"/>
    <w:rsid w:val="008C77F0"/>
    <w:rsid w:val="008D14B8"/>
    <w:rsid w:val="008D200A"/>
    <w:rsid w:val="008D2022"/>
    <w:rsid w:val="008D5671"/>
    <w:rsid w:val="008D68E7"/>
    <w:rsid w:val="008D760E"/>
    <w:rsid w:val="008D7C15"/>
    <w:rsid w:val="008D7C4E"/>
    <w:rsid w:val="008E12D6"/>
    <w:rsid w:val="008E1776"/>
    <w:rsid w:val="008E4D1C"/>
    <w:rsid w:val="008E6941"/>
    <w:rsid w:val="008E7230"/>
    <w:rsid w:val="008E7C47"/>
    <w:rsid w:val="008F05D3"/>
    <w:rsid w:val="008F29D3"/>
    <w:rsid w:val="008F54ED"/>
    <w:rsid w:val="008F669B"/>
    <w:rsid w:val="00900416"/>
    <w:rsid w:val="00901B77"/>
    <w:rsid w:val="00904AD6"/>
    <w:rsid w:val="009054EB"/>
    <w:rsid w:val="0090729B"/>
    <w:rsid w:val="00910B1D"/>
    <w:rsid w:val="00912140"/>
    <w:rsid w:val="00913F09"/>
    <w:rsid w:val="009212A3"/>
    <w:rsid w:val="009230B6"/>
    <w:rsid w:val="00925EEA"/>
    <w:rsid w:val="00926B6A"/>
    <w:rsid w:val="009277A5"/>
    <w:rsid w:val="00927AA8"/>
    <w:rsid w:val="00930A27"/>
    <w:rsid w:val="00932C3B"/>
    <w:rsid w:val="00932E6C"/>
    <w:rsid w:val="009335D7"/>
    <w:rsid w:val="00935201"/>
    <w:rsid w:val="009357B4"/>
    <w:rsid w:val="00940B05"/>
    <w:rsid w:val="00940EAD"/>
    <w:rsid w:val="009411D6"/>
    <w:rsid w:val="00944657"/>
    <w:rsid w:val="00952326"/>
    <w:rsid w:val="00952E13"/>
    <w:rsid w:val="00953350"/>
    <w:rsid w:val="009556C5"/>
    <w:rsid w:val="0095595A"/>
    <w:rsid w:val="00957574"/>
    <w:rsid w:val="00957FB4"/>
    <w:rsid w:val="0096054A"/>
    <w:rsid w:val="0096114A"/>
    <w:rsid w:val="0096536C"/>
    <w:rsid w:val="0096541D"/>
    <w:rsid w:val="0096745A"/>
    <w:rsid w:val="00970BD1"/>
    <w:rsid w:val="009710D9"/>
    <w:rsid w:val="009732ED"/>
    <w:rsid w:val="009749C3"/>
    <w:rsid w:val="00974CB9"/>
    <w:rsid w:val="00974E19"/>
    <w:rsid w:val="00976DD2"/>
    <w:rsid w:val="00977050"/>
    <w:rsid w:val="00977279"/>
    <w:rsid w:val="00984313"/>
    <w:rsid w:val="00985521"/>
    <w:rsid w:val="009863EA"/>
    <w:rsid w:val="0099214E"/>
    <w:rsid w:val="009938A5"/>
    <w:rsid w:val="00994A91"/>
    <w:rsid w:val="00995FD9"/>
    <w:rsid w:val="009A12D4"/>
    <w:rsid w:val="009A2703"/>
    <w:rsid w:val="009A375D"/>
    <w:rsid w:val="009A3D89"/>
    <w:rsid w:val="009A43C0"/>
    <w:rsid w:val="009B0778"/>
    <w:rsid w:val="009B2E46"/>
    <w:rsid w:val="009B6DDC"/>
    <w:rsid w:val="009B7761"/>
    <w:rsid w:val="009C1865"/>
    <w:rsid w:val="009C19C0"/>
    <w:rsid w:val="009C1E5E"/>
    <w:rsid w:val="009C6953"/>
    <w:rsid w:val="009D0D31"/>
    <w:rsid w:val="009D1355"/>
    <w:rsid w:val="009D1510"/>
    <w:rsid w:val="009D7B2B"/>
    <w:rsid w:val="009E0A3E"/>
    <w:rsid w:val="009E1DBF"/>
    <w:rsid w:val="009E203E"/>
    <w:rsid w:val="009E24A7"/>
    <w:rsid w:val="009F0700"/>
    <w:rsid w:val="009F08F2"/>
    <w:rsid w:val="009F28F6"/>
    <w:rsid w:val="009F2CE0"/>
    <w:rsid w:val="009F4A0B"/>
    <w:rsid w:val="009F4F20"/>
    <w:rsid w:val="009F520A"/>
    <w:rsid w:val="009F5B2F"/>
    <w:rsid w:val="00A0532A"/>
    <w:rsid w:val="00A05C13"/>
    <w:rsid w:val="00A111BF"/>
    <w:rsid w:val="00A12E92"/>
    <w:rsid w:val="00A13150"/>
    <w:rsid w:val="00A13A93"/>
    <w:rsid w:val="00A154A9"/>
    <w:rsid w:val="00A209D9"/>
    <w:rsid w:val="00A2179D"/>
    <w:rsid w:val="00A2239B"/>
    <w:rsid w:val="00A22ECC"/>
    <w:rsid w:val="00A23E1F"/>
    <w:rsid w:val="00A242CA"/>
    <w:rsid w:val="00A26826"/>
    <w:rsid w:val="00A26B4F"/>
    <w:rsid w:val="00A3047A"/>
    <w:rsid w:val="00A31972"/>
    <w:rsid w:val="00A322E0"/>
    <w:rsid w:val="00A372FF"/>
    <w:rsid w:val="00A41E91"/>
    <w:rsid w:val="00A421C4"/>
    <w:rsid w:val="00A43D8E"/>
    <w:rsid w:val="00A45D85"/>
    <w:rsid w:val="00A46672"/>
    <w:rsid w:val="00A471E9"/>
    <w:rsid w:val="00A47492"/>
    <w:rsid w:val="00A47745"/>
    <w:rsid w:val="00A508E1"/>
    <w:rsid w:val="00A50E3E"/>
    <w:rsid w:val="00A52545"/>
    <w:rsid w:val="00A5332C"/>
    <w:rsid w:val="00A54D18"/>
    <w:rsid w:val="00A55726"/>
    <w:rsid w:val="00A577E3"/>
    <w:rsid w:val="00A61340"/>
    <w:rsid w:val="00A61BE0"/>
    <w:rsid w:val="00A62984"/>
    <w:rsid w:val="00A6359B"/>
    <w:rsid w:val="00A63680"/>
    <w:rsid w:val="00A64180"/>
    <w:rsid w:val="00A648D2"/>
    <w:rsid w:val="00A64AAA"/>
    <w:rsid w:val="00A65240"/>
    <w:rsid w:val="00A718B5"/>
    <w:rsid w:val="00A72B7E"/>
    <w:rsid w:val="00A740C9"/>
    <w:rsid w:val="00A74538"/>
    <w:rsid w:val="00A754D4"/>
    <w:rsid w:val="00A75889"/>
    <w:rsid w:val="00A7637A"/>
    <w:rsid w:val="00A772C3"/>
    <w:rsid w:val="00A82BD0"/>
    <w:rsid w:val="00A87C13"/>
    <w:rsid w:val="00A90847"/>
    <w:rsid w:val="00A94400"/>
    <w:rsid w:val="00A94C9A"/>
    <w:rsid w:val="00A94FA5"/>
    <w:rsid w:val="00A95180"/>
    <w:rsid w:val="00A9525D"/>
    <w:rsid w:val="00AA270B"/>
    <w:rsid w:val="00AA3023"/>
    <w:rsid w:val="00AA3A48"/>
    <w:rsid w:val="00AA57F8"/>
    <w:rsid w:val="00AA5D94"/>
    <w:rsid w:val="00AB0030"/>
    <w:rsid w:val="00AB1C42"/>
    <w:rsid w:val="00AB204D"/>
    <w:rsid w:val="00AB5AEA"/>
    <w:rsid w:val="00AB5FD5"/>
    <w:rsid w:val="00AB7738"/>
    <w:rsid w:val="00AC1538"/>
    <w:rsid w:val="00AC1FEB"/>
    <w:rsid w:val="00AC2978"/>
    <w:rsid w:val="00AC401B"/>
    <w:rsid w:val="00AC5702"/>
    <w:rsid w:val="00AD073C"/>
    <w:rsid w:val="00AD190C"/>
    <w:rsid w:val="00AD1AEF"/>
    <w:rsid w:val="00AD20A9"/>
    <w:rsid w:val="00AD40FE"/>
    <w:rsid w:val="00AD4AFD"/>
    <w:rsid w:val="00AD53BB"/>
    <w:rsid w:val="00AD5A64"/>
    <w:rsid w:val="00AD6525"/>
    <w:rsid w:val="00AE09F9"/>
    <w:rsid w:val="00AE0F19"/>
    <w:rsid w:val="00AE278A"/>
    <w:rsid w:val="00AE5EB6"/>
    <w:rsid w:val="00AE6CB6"/>
    <w:rsid w:val="00AE700A"/>
    <w:rsid w:val="00AF3279"/>
    <w:rsid w:val="00AF4A4F"/>
    <w:rsid w:val="00AF6CF2"/>
    <w:rsid w:val="00B00C70"/>
    <w:rsid w:val="00B02D94"/>
    <w:rsid w:val="00B04D8B"/>
    <w:rsid w:val="00B05295"/>
    <w:rsid w:val="00B05720"/>
    <w:rsid w:val="00B135EC"/>
    <w:rsid w:val="00B13D3A"/>
    <w:rsid w:val="00B143C7"/>
    <w:rsid w:val="00B153D9"/>
    <w:rsid w:val="00B15A07"/>
    <w:rsid w:val="00B164AC"/>
    <w:rsid w:val="00B16CED"/>
    <w:rsid w:val="00B17EA3"/>
    <w:rsid w:val="00B20CEB"/>
    <w:rsid w:val="00B22B09"/>
    <w:rsid w:val="00B26C70"/>
    <w:rsid w:val="00B26F28"/>
    <w:rsid w:val="00B2775D"/>
    <w:rsid w:val="00B303BC"/>
    <w:rsid w:val="00B30E2E"/>
    <w:rsid w:val="00B40594"/>
    <w:rsid w:val="00B42C69"/>
    <w:rsid w:val="00B42E43"/>
    <w:rsid w:val="00B44317"/>
    <w:rsid w:val="00B452B6"/>
    <w:rsid w:val="00B47C43"/>
    <w:rsid w:val="00B47D3F"/>
    <w:rsid w:val="00B51621"/>
    <w:rsid w:val="00B5162A"/>
    <w:rsid w:val="00B518B4"/>
    <w:rsid w:val="00B556CC"/>
    <w:rsid w:val="00B563DC"/>
    <w:rsid w:val="00B57039"/>
    <w:rsid w:val="00B57E3C"/>
    <w:rsid w:val="00B60C67"/>
    <w:rsid w:val="00B6437F"/>
    <w:rsid w:val="00B64AE9"/>
    <w:rsid w:val="00B6518E"/>
    <w:rsid w:val="00B6644B"/>
    <w:rsid w:val="00B720FF"/>
    <w:rsid w:val="00B767E3"/>
    <w:rsid w:val="00B775FF"/>
    <w:rsid w:val="00B80936"/>
    <w:rsid w:val="00B81F21"/>
    <w:rsid w:val="00B83EF9"/>
    <w:rsid w:val="00B855AF"/>
    <w:rsid w:val="00B85EDF"/>
    <w:rsid w:val="00B8653D"/>
    <w:rsid w:val="00B90C69"/>
    <w:rsid w:val="00B91894"/>
    <w:rsid w:val="00B94FB8"/>
    <w:rsid w:val="00B97A52"/>
    <w:rsid w:val="00BA1325"/>
    <w:rsid w:val="00BA1FC3"/>
    <w:rsid w:val="00BA23DB"/>
    <w:rsid w:val="00BA4102"/>
    <w:rsid w:val="00BA586F"/>
    <w:rsid w:val="00BA75FC"/>
    <w:rsid w:val="00BA7D1C"/>
    <w:rsid w:val="00BB0A66"/>
    <w:rsid w:val="00BB1231"/>
    <w:rsid w:val="00BB143E"/>
    <w:rsid w:val="00BB2711"/>
    <w:rsid w:val="00BB33C6"/>
    <w:rsid w:val="00BB4105"/>
    <w:rsid w:val="00BB4C59"/>
    <w:rsid w:val="00BC0013"/>
    <w:rsid w:val="00BC1428"/>
    <w:rsid w:val="00BC1C32"/>
    <w:rsid w:val="00BC27C7"/>
    <w:rsid w:val="00BC369F"/>
    <w:rsid w:val="00BC4BF5"/>
    <w:rsid w:val="00BC7A23"/>
    <w:rsid w:val="00BD3A79"/>
    <w:rsid w:val="00BD6D07"/>
    <w:rsid w:val="00BE17E7"/>
    <w:rsid w:val="00BE374C"/>
    <w:rsid w:val="00BE3888"/>
    <w:rsid w:val="00BE3D07"/>
    <w:rsid w:val="00BE4218"/>
    <w:rsid w:val="00BE4FE5"/>
    <w:rsid w:val="00BE6084"/>
    <w:rsid w:val="00BE7F2F"/>
    <w:rsid w:val="00BF1D3D"/>
    <w:rsid w:val="00BF1F82"/>
    <w:rsid w:val="00BF2598"/>
    <w:rsid w:val="00BF6656"/>
    <w:rsid w:val="00BF7C55"/>
    <w:rsid w:val="00C006EB"/>
    <w:rsid w:val="00C00791"/>
    <w:rsid w:val="00C03C97"/>
    <w:rsid w:val="00C07519"/>
    <w:rsid w:val="00C1065E"/>
    <w:rsid w:val="00C115A3"/>
    <w:rsid w:val="00C117BD"/>
    <w:rsid w:val="00C140A0"/>
    <w:rsid w:val="00C1514B"/>
    <w:rsid w:val="00C172D2"/>
    <w:rsid w:val="00C2108B"/>
    <w:rsid w:val="00C21C02"/>
    <w:rsid w:val="00C22809"/>
    <w:rsid w:val="00C22ADC"/>
    <w:rsid w:val="00C22B0B"/>
    <w:rsid w:val="00C276E1"/>
    <w:rsid w:val="00C27EA4"/>
    <w:rsid w:val="00C302B0"/>
    <w:rsid w:val="00C32750"/>
    <w:rsid w:val="00C35691"/>
    <w:rsid w:val="00C35DF6"/>
    <w:rsid w:val="00C374BA"/>
    <w:rsid w:val="00C40905"/>
    <w:rsid w:val="00C41F49"/>
    <w:rsid w:val="00C43266"/>
    <w:rsid w:val="00C43795"/>
    <w:rsid w:val="00C43C04"/>
    <w:rsid w:val="00C43F10"/>
    <w:rsid w:val="00C445EB"/>
    <w:rsid w:val="00C4515B"/>
    <w:rsid w:val="00C460A7"/>
    <w:rsid w:val="00C46780"/>
    <w:rsid w:val="00C47937"/>
    <w:rsid w:val="00C47EBB"/>
    <w:rsid w:val="00C51297"/>
    <w:rsid w:val="00C515A5"/>
    <w:rsid w:val="00C51A4D"/>
    <w:rsid w:val="00C51F87"/>
    <w:rsid w:val="00C54ACE"/>
    <w:rsid w:val="00C565C9"/>
    <w:rsid w:val="00C57CA6"/>
    <w:rsid w:val="00C602DE"/>
    <w:rsid w:val="00C61D62"/>
    <w:rsid w:val="00C65A26"/>
    <w:rsid w:val="00C65B48"/>
    <w:rsid w:val="00C664BF"/>
    <w:rsid w:val="00C71841"/>
    <w:rsid w:val="00C72339"/>
    <w:rsid w:val="00C762AA"/>
    <w:rsid w:val="00C776B2"/>
    <w:rsid w:val="00C8113D"/>
    <w:rsid w:val="00C83514"/>
    <w:rsid w:val="00C850C7"/>
    <w:rsid w:val="00C86781"/>
    <w:rsid w:val="00C869A1"/>
    <w:rsid w:val="00C9293D"/>
    <w:rsid w:val="00C93EF5"/>
    <w:rsid w:val="00C95B78"/>
    <w:rsid w:val="00C9685D"/>
    <w:rsid w:val="00CA02FA"/>
    <w:rsid w:val="00CA08D3"/>
    <w:rsid w:val="00CA2B4E"/>
    <w:rsid w:val="00CA2CF5"/>
    <w:rsid w:val="00CA3363"/>
    <w:rsid w:val="00CB000E"/>
    <w:rsid w:val="00CB0F5B"/>
    <w:rsid w:val="00CB1889"/>
    <w:rsid w:val="00CB4323"/>
    <w:rsid w:val="00CB4D87"/>
    <w:rsid w:val="00CB4D9C"/>
    <w:rsid w:val="00CB738D"/>
    <w:rsid w:val="00CB7EE8"/>
    <w:rsid w:val="00CC1217"/>
    <w:rsid w:val="00CC220D"/>
    <w:rsid w:val="00CC3D35"/>
    <w:rsid w:val="00CC428D"/>
    <w:rsid w:val="00CC506A"/>
    <w:rsid w:val="00CC51D5"/>
    <w:rsid w:val="00CC5CB3"/>
    <w:rsid w:val="00CC65AD"/>
    <w:rsid w:val="00CC66D2"/>
    <w:rsid w:val="00CC6CA3"/>
    <w:rsid w:val="00CC6FFC"/>
    <w:rsid w:val="00CC7927"/>
    <w:rsid w:val="00CD43E5"/>
    <w:rsid w:val="00CD4C30"/>
    <w:rsid w:val="00CD5B4A"/>
    <w:rsid w:val="00CE2880"/>
    <w:rsid w:val="00CE383A"/>
    <w:rsid w:val="00CE7CDB"/>
    <w:rsid w:val="00CF06FD"/>
    <w:rsid w:val="00CF2F6B"/>
    <w:rsid w:val="00CF390A"/>
    <w:rsid w:val="00CF4A68"/>
    <w:rsid w:val="00CF5F06"/>
    <w:rsid w:val="00CF7011"/>
    <w:rsid w:val="00D02F7E"/>
    <w:rsid w:val="00D042AD"/>
    <w:rsid w:val="00D04B23"/>
    <w:rsid w:val="00D05592"/>
    <w:rsid w:val="00D05E6B"/>
    <w:rsid w:val="00D070ED"/>
    <w:rsid w:val="00D11840"/>
    <w:rsid w:val="00D11BE2"/>
    <w:rsid w:val="00D13C42"/>
    <w:rsid w:val="00D148BB"/>
    <w:rsid w:val="00D14949"/>
    <w:rsid w:val="00D16523"/>
    <w:rsid w:val="00D2150E"/>
    <w:rsid w:val="00D23964"/>
    <w:rsid w:val="00D25D67"/>
    <w:rsid w:val="00D25F04"/>
    <w:rsid w:val="00D27A0A"/>
    <w:rsid w:val="00D31D84"/>
    <w:rsid w:val="00D32989"/>
    <w:rsid w:val="00D3446A"/>
    <w:rsid w:val="00D34724"/>
    <w:rsid w:val="00D35525"/>
    <w:rsid w:val="00D36D18"/>
    <w:rsid w:val="00D409D8"/>
    <w:rsid w:val="00D4102A"/>
    <w:rsid w:val="00D41112"/>
    <w:rsid w:val="00D424FA"/>
    <w:rsid w:val="00D44367"/>
    <w:rsid w:val="00D443ED"/>
    <w:rsid w:val="00D446DC"/>
    <w:rsid w:val="00D44791"/>
    <w:rsid w:val="00D4531D"/>
    <w:rsid w:val="00D50E14"/>
    <w:rsid w:val="00D52A64"/>
    <w:rsid w:val="00D55B1B"/>
    <w:rsid w:val="00D57347"/>
    <w:rsid w:val="00D57D3D"/>
    <w:rsid w:val="00D57E3B"/>
    <w:rsid w:val="00D600A4"/>
    <w:rsid w:val="00D60F02"/>
    <w:rsid w:val="00D62ED0"/>
    <w:rsid w:val="00D63907"/>
    <w:rsid w:val="00D66185"/>
    <w:rsid w:val="00D666A8"/>
    <w:rsid w:val="00D67E33"/>
    <w:rsid w:val="00D70658"/>
    <w:rsid w:val="00D706CA"/>
    <w:rsid w:val="00D71110"/>
    <w:rsid w:val="00D71317"/>
    <w:rsid w:val="00D7190D"/>
    <w:rsid w:val="00D71DF1"/>
    <w:rsid w:val="00D73838"/>
    <w:rsid w:val="00D74BAB"/>
    <w:rsid w:val="00D761FC"/>
    <w:rsid w:val="00D765E6"/>
    <w:rsid w:val="00D7666C"/>
    <w:rsid w:val="00D77CA1"/>
    <w:rsid w:val="00D85AA7"/>
    <w:rsid w:val="00D86F60"/>
    <w:rsid w:val="00D92084"/>
    <w:rsid w:val="00D9319A"/>
    <w:rsid w:val="00D93BAC"/>
    <w:rsid w:val="00D96102"/>
    <w:rsid w:val="00D97D78"/>
    <w:rsid w:val="00D97DB3"/>
    <w:rsid w:val="00DA0521"/>
    <w:rsid w:val="00DA09B2"/>
    <w:rsid w:val="00DA1407"/>
    <w:rsid w:val="00DA1A39"/>
    <w:rsid w:val="00DA5486"/>
    <w:rsid w:val="00DA6528"/>
    <w:rsid w:val="00DA6B2E"/>
    <w:rsid w:val="00DA7663"/>
    <w:rsid w:val="00DA79FE"/>
    <w:rsid w:val="00DB0150"/>
    <w:rsid w:val="00DB0BE7"/>
    <w:rsid w:val="00DB0E61"/>
    <w:rsid w:val="00DB11D8"/>
    <w:rsid w:val="00DB1225"/>
    <w:rsid w:val="00DB2B57"/>
    <w:rsid w:val="00DB48CF"/>
    <w:rsid w:val="00DB7199"/>
    <w:rsid w:val="00DC014E"/>
    <w:rsid w:val="00DC0761"/>
    <w:rsid w:val="00DC0AF9"/>
    <w:rsid w:val="00DC422D"/>
    <w:rsid w:val="00DC58C5"/>
    <w:rsid w:val="00DC5C7E"/>
    <w:rsid w:val="00DC732F"/>
    <w:rsid w:val="00DD038E"/>
    <w:rsid w:val="00DD2155"/>
    <w:rsid w:val="00DD58EB"/>
    <w:rsid w:val="00DD5B8D"/>
    <w:rsid w:val="00DD75F9"/>
    <w:rsid w:val="00DE1D40"/>
    <w:rsid w:val="00DE64A6"/>
    <w:rsid w:val="00DE6952"/>
    <w:rsid w:val="00DF187B"/>
    <w:rsid w:val="00DF3979"/>
    <w:rsid w:val="00DF527B"/>
    <w:rsid w:val="00DF5A2F"/>
    <w:rsid w:val="00E0082D"/>
    <w:rsid w:val="00E00BE4"/>
    <w:rsid w:val="00E01B33"/>
    <w:rsid w:val="00E01F86"/>
    <w:rsid w:val="00E029ED"/>
    <w:rsid w:val="00E04171"/>
    <w:rsid w:val="00E055A4"/>
    <w:rsid w:val="00E06E70"/>
    <w:rsid w:val="00E10B90"/>
    <w:rsid w:val="00E12DF3"/>
    <w:rsid w:val="00E13730"/>
    <w:rsid w:val="00E1481B"/>
    <w:rsid w:val="00E15030"/>
    <w:rsid w:val="00E15078"/>
    <w:rsid w:val="00E15CED"/>
    <w:rsid w:val="00E20022"/>
    <w:rsid w:val="00E2032C"/>
    <w:rsid w:val="00E23108"/>
    <w:rsid w:val="00E24FCB"/>
    <w:rsid w:val="00E25A61"/>
    <w:rsid w:val="00E25C59"/>
    <w:rsid w:val="00E269CC"/>
    <w:rsid w:val="00E27481"/>
    <w:rsid w:val="00E277C1"/>
    <w:rsid w:val="00E33DFF"/>
    <w:rsid w:val="00E35FA8"/>
    <w:rsid w:val="00E3773F"/>
    <w:rsid w:val="00E379BB"/>
    <w:rsid w:val="00E37DE3"/>
    <w:rsid w:val="00E37E48"/>
    <w:rsid w:val="00E37FF2"/>
    <w:rsid w:val="00E423DC"/>
    <w:rsid w:val="00E42A37"/>
    <w:rsid w:val="00E43FFD"/>
    <w:rsid w:val="00E45B94"/>
    <w:rsid w:val="00E47140"/>
    <w:rsid w:val="00E471A8"/>
    <w:rsid w:val="00E473B7"/>
    <w:rsid w:val="00E6050B"/>
    <w:rsid w:val="00E63544"/>
    <w:rsid w:val="00E64022"/>
    <w:rsid w:val="00E6509E"/>
    <w:rsid w:val="00E67C56"/>
    <w:rsid w:val="00E715CB"/>
    <w:rsid w:val="00E73CD9"/>
    <w:rsid w:val="00E7713D"/>
    <w:rsid w:val="00E8536E"/>
    <w:rsid w:val="00E85E0A"/>
    <w:rsid w:val="00E85FD2"/>
    <w:rsid w:val="00E92395"/>
    <w:rsid w:val="00E94B6D"/>
    <w:rsid w:val="00E97B4B"/>
    <w:rsid w:val="00EA0B48"/>
    <w:rsid w:val="00EA179E"/>
    <w:rsid w:val="00EA215B"/>
    <w:rsid w:val="00EA326A"/>
    <w:rsid w:val="00EA420B"/>
    <w:rsid w:val="00EA4355"/>
    <w:rsid w:val="00EA7013"/>
    <w:rsid w:val="00EA7D68"/>
    <w:rsid w:val="00EB01F3"/>
    <w:rsid w:val="00EB3321"/>
    <w:rsid w:val="00EB39E6"/>
    <w:rsid w:val="00EB3BD4"/>
    <w:rsid w:val="00EB6C4A"/>
    <w:rsid w:val="00EC1A9A"/>
    <w:rsid w:val="00EC357E"/>
    <w:rsid w:val="00EC3A18"/>
    <w:rsid w:val="00ED0A1C"/>
    <w:rsid w:val="00ED17E6"/>
    <w:rsid w:val="00ED4A80"/>
    <w:rsid w:val="00ED4D97"/>
    <w:rsid w:val="00ED555A"/>
    <w:rsid w:val="00ED7B58"/>
    <w:rsid w:val="00EE0919"/>
    <w:rsid w:val="00EE0C7A"/>
    <w:rsid w:val="00EE14E3"/>
    <w:rsid w:val="00EE1C27"/>
    <w:rsid w:val="00EE32FE"/>
    <w:rsid w:val="00EE3EA9"/>
    <w:rsid w:val="00EE4E17"/>
    <w:rsid w:val="00EF10ED"/>
    <w:rsid w:val="00EF1F3E"/>
    <w:rsid w:val="00EF30D2"/>
    <w:rsid w:val="00EF375C"/>
    <w:rsid w:val="00EF58AB"/>
    <w:rsid w:val="00EF6E9F"/>
    <w:rsid w:val="00F04C7F"/>
    <w:rsid w:val="00F0596E"/>
    <w:rsid w:val="00F06E9B"/>
    <w:rsid w:val="00F07B02"/>
    <w:rsid w:val="00F11468"/>
    <w:rsid w:val="00F1194A"/>
    <w:rsid w:val="00F127BA"/>
    <w:rsid w:val="00F138D0"/>
    <w:rsid w:val="00F20E09"/>
    <w:rsid w:val="00F210B0"/>
    <w:rsid w:val="00F21274"/>
    <w:rsid w:val="00F21813"/>
    <w:rsid w:val="00F23E8B"/>
    <w:rsid w:val="00F27D94"/>
    <w:rsid w:val="00F311B7"/>
    <w:rsid w:val="00F32DB4"/>
    <w:rsid w:val="00F34191"/>
    <w:rsid w:val="00F364E7"/>
    <w:rsid w:val="00F37F57"/>
    <w:rsid w:val="00F4096F"/>
    <w:rsid w:val="00F429F5"/>
    <w:rsid w:val="00F42EC0"/>
    <w:rsid w:val="00F442C2"/>
    <w:rsid w:val="00F47516"/>
    <w:rsid w:val="00F50119"/>
    <w:rsid w:val="00F505D3"/>
    <w:rsid w:val="00F52962"/>
    <w:rsid w:val="00F5456A"/>
    <w:rsid w:val="00F56385"/>
    <w:rsid w:val="00F5643F"/>
    <w:rsid w:val="00F574FF"/>
    <w:rsid w:val="00F577DD"/>
    <w:rsid w:val="00F61793"/>
    <w:rsid w:val="00F6251C"/>
    <w:rsid w:val="00F63AA6"/>
    <w:rsid w:val="00F6409E"/>
    <w:rsid w:val="00F6628C"/>
    <w:rsid w:val="00F66D19"/>
    <w:rsid w:val="00F70D22"/>
    <w:rsid w:val="00F70DC6"/>
    <w:rsid w:val="00F71944"/>
    <w:rsid w:val="00F73396"/>
    <w:rsid w:val="00F749BA"/>
    <w:rsid w:val="00F80A41"/>
    <w:rsid w:val="00F813B2"/>
    <w:rsid w:val="00F83786"/>
    <w:rsid w:val="00F83924"/>
    <w:rsid w:val="00F83FF2"/>
    <w:rsid w:val="00F8443A"/>
    <w:rsid w:val="00F90198"/>
    <w:rsid w:val="00F92EBA"/>
    <w:rsid w:val="00F938B1"/>
    <w:rsid w:val="00F93FFA"/>
    <w:rsid w:val="00F94675"/>
    <w:rsid w:val="00F96498"/>
    <w:rsid w:val="00FA06EC"/>
    <w:rsid w:val="00FA135D"/>
    <w:rsid w:val="00FA2988"/>
    <w:rsid w:val="00FA38D8"/>
    <w:rsid w:val="00FA41B1"/>
    <w:rsid w:val="00FA48C7"/>
    <w:rsid w:val="00FA5DEE"/>
    <w:rsid w:val="00FA63EE"/>
    <w:rsid w:val="00FA73F7"/>
    <w:rsid w:val="00FB0129"/>
    <w:rsid w:val="00FB091B"/>
    <w:rsid w:val="00FB1978"/>
    <w:rsid w:val="00FB1DB9"/>
    <w:rsid w:val="00FB21DD"/>
    <w:rsid w:val="00FB2742"/>
    <w:rsid w:val="00FB2FB1"/>
    <w:rsid w:val="00FB3F6D"/>
    <w:rsid w:val="00FB51B0"/>
    <w:rsid w:val="00FB5D9F"/>
    <w:rsid w:val="00FB69BE"/>
    <w:rsid w:val="00FC035C"/>
    <w:rsid w:val="00FC29DC"/>
    <w:rsid w:val="00FC3A23"/>
    <w:rsid w:val="00FC3D40"/>
    <w:rsid w:val="00FC62C7"/>
    <w:rsid w:val="00FD3177"/>
    <w:rsid w:val="00FD35DD"/>
    <w:rsid w:val="00FD47C5"/>
    <w:rsid w:val="00FE0753"/>
    <w:rsid w:val="00FE0A6A"/>
    <w:rsid w:val="00FE24F0"/>
    <w:rsid w:val="00FE3182"/>
    <w:rsid w:val="00FE6728"/>
    <w:rsid w:val="00FF0862"/>
    <w:rsid w:val="00FF1A26"/>
    <w:rsid w:val="00FF21DA"/>
    <w:rsid w:val="00FF239A"/>
    <w:rsid w:val="00FF3F85"/>
    <w:rsid w:val="00FF5967"/>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910E53"/>
  <w15:docId w15:val="{5C0AA9BD-1EBC-4510-9F30-B2337CC83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8F6"/>
    <w:pPr>
      <w:spacing w:line="480" w:lineRule="auto"/>
      <w:jc w:val="both"/>
    </w:pPr>
    <w:rPr>
      <w:rFonts w:ascii="Times New Roman" w:hAnsi="Times New Roman"/>
      <w:sz w:val="20"/>
    </w:rPr>
  </w:style>
  <w:style w:type="paragraph" w:styleId="Heading1">
    <w:name w:val="heading 1"/>
    <w:basedOn w:val="Normal"/>
    <w:next w:val="Normal"/>
    <w:link w:val="Heading1Char"/>
    <w:uiPriority w:val="9"/>
    <w:qFormat/>
    <w:rsid w:val="00F6628C"/>
    <w:pPr>
      <w:keepNext/>
      <w:keepLines/>
      <w:spacing w:before="240" w:after="0"/>
      <w:outlineLvl w:val="0"/>
    </w:pPr>
    <w:rPr>
      <w:rFonts w:asciiTheme="majorHAnsi" w:eastAsiaTheme="majorEastAsia" w:hAnsiTheme="majorHAnsi" w:cstheme="majorBidi"/>
      <w:color w:val="2C759A" w:themeColor="accent1" w:themeShade="BF"/>
      <w:sz w:val="32"/>
      <w:szCs w:val="32"/>
    </w:rPr>
  </w:style>
  <w:style w:type="paragraph" w:styleId="Heading2">
    <w:name w:val="heading 2"/>
    <w:basedOn w:val="Normal"/>
    <w:next w:val="Normal"/>
    <w:link w:val="Heading2Char"/>
    <w:uiPriority w:val="9"/>
    <w:unhideWhenUsed/>
    <w:qFormat/>
    <w:rsid w:val="00F6628C"/>
    <w:pPr>
      <w:keepNext/>
      <w:keepLines/>
      <w:spacing w:before="40" w:after="0"/>
      <w:outlineLvl w:val="1"/>
    </w:pPr>
    <w:rPr>
      <w:rFonts w:asciiTheme="majorHAnsi" w:eastAsiaTheme="majorEastAsia" w:hAnsiTheme="majorHAnsi" w:cstheme="majorBidi"/>
      <w:color w:val="2C759A" w:themeColor="accent1" w:themeShade="BF"/>
      <w:sz w:val="26"/>
      <w:szCs w:val="26"/>
    </w:rPr>
  </w:style>
  <w:style w:type="paragraph" w:styleId="Heading3">
    <w:name w:val="heading 3"/>
    <w:basedOn w:val="Normal"/>
    <w:next w:val="Normal"/>
    <w:link w:val="Heading3Char"/>
    <w:uiPriority w:val="9"/>
    <w:unhideWhenUsed/>
    <w:qFormat/>
    <w:rsid w:val="00F6628C"/>
    <w:pPr>
      <w:keepNext/>
      <w:keepLines/>
      <w:spacing w:before="40" w:after="0"/>
      <w:outlineLvl w:val="2"/>
    </w:pPr>
    <w:rPr>
      <w:rFonts w:asciiTheme="majorHAnsi" w:eastAsiaTheme="majorEastAsia" w:hAnsiTheme="majorHAnsi" w:cstheme="majorBidi"/>
      <w:color w:val="1D4D67" w:themeColor="accent1" w:themeShade="7F"/>
      <w:sz w:val="24"/>
      <w:szCs w:val="24"/>
    </w:rPr>
  </w:style>
  <w:style w:type="paragraph" w:styleId="Heading4">
    <w:name w:val="heading 4"/>
    <w:basedOn w:val="Normal"/>
    <w:next w:val="Normal"/>
    <w:link w:val="Heading4Char"/>
    <w:uiPriority w:val="9"/>
    <w:semiHidden/>
    <w:unhideWhenUsed/>
    <w:qFormat/>
    <w:rsid w:val="00607B59"/>
    <w:pPr>
      <w:keepNext/>
      <w:keepLines/>
      <w:spacing w:before="40" w:after="0"/>
      <w:outlineLvl w:val="3"/>
    </w:pPr>
    <w:rPr>
      <w:rFonts w:asciiTheme="majorHAnsi" w:eastAsiaTheme="majorEastAsia" w:hAnsiTheme="majorHAnsi" w:cstheme="majorBidi"/>
      <w:i/>
      <w:iCs/>
      <w:color w:val="2C759A"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33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396"/>
    <w:rPr>
      <w:rFonts w:ascii="Segoe UI" w:hAnsi="Segoe UI" w:cs="Segoe UI"/>
      <w:sz w:val="18"/>
      <w:szCs w:val="18"/>
    </w:rPr>
  </w:style>
  <w:style w:type="paragraph" w:customStyle="1" w:styleId="EndNoteBibliographyTitle">
    <w:name w:val="EndNote Bibliography Title"/>
    <w:basedOn w:val="Normal"/>
    <w:link w:val="EndNoteBibliographyTitleZchn"/>
    <w:rsid w:val="00FC3A23"/>
    <w:pPr>
      <w:spacing w:after="0"/>
      <w:jc w:val="center"/>
    </w:pPr>
    <w:rPr>
      <w:rFonts w:ascii="Arial" w:hAnsi="Arial" w:cs="Arial"/>
      <w:noProof/>
      <w:lang w:val="en-US"/>
    </w:rPr>
  </w:style>
  <w:style w:type="character" w:customStyle="1" w:styleId="EndNoteBibliographyTitleZchn">
    <w:name w:val="EndNote Bibliography Title Zchn"/>
    <w:basedOn w:val="DefaultParagraphFont"/>
    <w:link w:val="EndNoteBibliographyTitle"/>
    <w:rsid w:val="00FC3A23"/>
    <w:rPr>
      <w:rFonts w:ascii="Arial" w:hAnsi="Arial" w:cs="Arial"/>
      <w:noProof/>
      <w:sz w:val="20"/>
      <w:lang w:val="en-US"/>
    </w:rPr>
  </w:style>
  <w:style w:type="paragraph" w:customStyle="1" w:styleId="EndNoteBibliography">
    <w:name w:val="EndNote Bibliography"/>
    <w:basedOn w:val="Normal"/>
    <w:link w:val="EndNoteBibliographyZchn"/>
    <w:rsid w:val="00FC3A23"/>
    <w:pPr>
      <w:spacing w:line="240" w:lineRule="auto"/>
    </w:pPr>
    <w:rPr>
      <w:rFonts w:ascii="Arial" w:hAnsi="Arial" w:cs="Arial"/>
      <w:noProof/>
      <w:lang w:val="en-US"/>
    </w:rPr>
  </w:style>
  <w:style w:type="character" w:customStyle="1" w:styleId="EndNoteBibliographyZchn">
    <w:name w:val="EndNote Bibliography Zchn"/>
    <w:basedOn w:val="DefaultParagraphFont"/>
    <w:link w:val="EndNoteBibliography"/>
    <w:rsid w:val="00FC3A23"/>
    <w:rPr>
      <w:rFonts w:ascii="Arial" w:hAnsi="Arial" w:cs="Arial"/>
      <w:noProof/>
      <w:sz w:val="20"/>
      <w:lang w:val="en-US"/>
    </w:rPr>
  </w:style>
  <w:style w:type="paragraph" w:styleId="Title">
    <w:name w:val="Title"/>
    <w:basedOn w:val="Normal"/>
    <w:next w:val="Normal"/>
    <w:link w:val="TitleChar"/>
    <w:uiPriority w:val="10"/>
    <w:qFormat/>
    <w:rsid w:val="00F6628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2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28C"/>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6628C"/>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F6628C"/>
    <w:rPr>
      <w:rFonts w:asciiTheme="majorHAnsi" w:eastAsiaTheme="majorEastAsia" w:hAnsiTheme="majorHAnsi" w:cstheme="majorBidi"/>
      <w:color w:val="2C759A" w:themeColor="accent1" w:themeShade="BF"/>
      <w:sz w:val="26"/>
      <w:szCs w:val="26"/>
    </w:rPr>
  </w:style>
  <w:style w:type="character" w:customStyle="1" w:styleId="Heading1Char">
    <w:name w:val="Heading 1 Char"/>
    <w:basedOn w:val="DefaultParagraphFont"/>
    <w:link w:val="Heading1"/>
    <w:uiPriority w:val="9"/>
    <w:rsid w:val="00F6628C"/>
    <w:rPr>
      <w:rFonts w:asciiTheme="majorHAnsi" w:eastAsiaTheme="majorEastAsia" w:hAnsiTheme="majorHAnsi" w:cstheme="majorBidi"/>
      <w:color w:val="2C759A" w:themeColor="accent1" w:themeShade="BF"/>
      <w:sz w:val="32"/>
      <w:szCs w:val="32"/>
    </w:rPr>
  </w:style>
  <w:style w:type="character" w:customStyle="1" w:styleId="Heading3Char">
    <w:name w:val="Heading 3 Char"/>
    <w:basedOn w:val="DefaultParagraphFont"/>
    <w:link w:val="Heading3"/>
    <w:uiPriority w:val="9"/>
    <w:rsid w:val="00F6628C"/>
    <w:rPr>
      <w:rFonts w:asciiTheme="majorHAnsi" w:eastAsiaTheme="majorEastAsia" w:hAnsiTheme="majorHAnsi" w:cstheme="majorBidi"/>
      <w:color w:val="1D4D67" w:themeColor="accent1" w:themeShade="7F"/>
      <w:sz w:val="24"/>
      <w:szCs w:val="24"/>
    </w:rPr>
  </w:style>
  <w:style w:type="paragraph" w:styleId="HTMLPreformatted">
    <w:name w:val="HTML Preformatted"/>
    <w:basedOn w:val="Normal"/>
    <w:link w:val="HTMLPreformattedChar"/>
    <w:uiPriority w:val="99"/>
    <w:semiHidden/>
    <w:unhideWhenUsed/>
    <w:rsid w:val="00AC1F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de-CH"/>
    </w:rPr>
  </w:style>
  <w:style w:type="character" w:customStyle="1" w:styleId="HTMLPreformattedChar">
    <w:name w:val="HTML Preformatted Char"/>
    <w:basedOn w:val="DefaultParagraphFont"/>
    <w:link w:val="HTMLPreformatted"/>
    <w:uiPriority w:val="99"/>
    <w:semiHidden/>
    <w:rsid w:val="00AC1FEB"/>
    <w:rPr>
      <w:rFonts w:ascii="Courier New" w:eastAsia="Times New Roman" w:hAnsi="Courier New" w:cs="Courier New"/>
      <w:sz w:val="20"/>
      <w:szCs w:val="20"/>
      <w:lang w:eastAsia="de-CH"/>
    </w:rPr>
  </w:style>
  <w:style w:type="character" w:customStyle="1" w:styleId="gem3dmtclgb">
    <w:name w:val="gem3dmtclgb"/>
    <w:basedOn w:val="DefaultParagraphFont"/>
    <w:rsid w:val="00AC1FEB"/>
  </w:style>
  <w:style w:type="character" w:customStyle="1" w:styleId="gem3dmtclfb">
    <w:name w:val="gem3dmtclfb"/>
    <w:basedOn w:val="DefaultParagraphFont"/>
    <w:rsid w:val="00AC1FEB"/>
  </w:style>
  <w:style w:type="character" w:styleId="Hyperlink">
    <w:name w:val="Hyperlink"/>
    <w:basedOn w:val="DefaultParagraphFont"/>
    <w:uiPriority w:val="99"/>
    <w:unhideWhenUsed/>
    <w:rsid w:val="00A31972"/>
    <w:rPr>
      <w:color w:val="0000FF" w:themeColor="hyperlink"/>
      <w:u w:val="single"/>
    </w:rPr>
  </w:style>
  <w:style w:type="table" w:styleId="TableGrid">
    <w:name w:val="Table Grid"/>
    <w:basedOn w:val="TableNormal"/>
    <w:uiPriority w:val="39"/>
    <w:rsid w:val="004D2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TableNormal"/>
    <w:uiPriority w:val="42"/>
    <w:rsid w:val="008331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DA1407"/>
    <w:rPr>
      <w:color w:val="808080"/>
    </w:rPr>
  </w:style>
  <w:style w:type="character" w:styleId="CommentReference">
    <w:name w:val="annotation reference"/>
    <w:basedOn w:val="DefaultParagraphFont"/>
    <w:uiPriority w:val="99"/>
    <w:semiHidden/>
    <w:unhideWhenUsed/>
    <w:rsid w:val="0041089C"/>
    <w:rPr>
      <w:sz w:val="18"/>
      <w:szCs w:val="18"/>
    </w:rPr>
  </w:style>
  <w:style w:type="paragraph" w:styleId="CommentText">
    <w:name w:val="annotation text"/>
    <w:basedOn w:val="Normal"/>
    <w:link w:val="CommentTextChar"/>
    <w:uiPriority w:val="99"/>
    <w:unhideWhenUsed/>
    <w:rsid w:val="0041089C"/>
    <w:pPr>
      <w:spacing w:line="240" w:lineRule="auto"/>
    </w:pPr>
    <w:rPr>
      <w:sz w:val="24"/>
      <w:szCs w:val="24"/>
    </w:rPr>
  </w:style>
  <w:style w:type="character" w:customStyle="1" w:styleId="CommentTextChar">
    <w:name w:val="Comment Text Char"/>
    <w:basedOn w:val="DefaultParagraphFont"/>
    <w:link w:val="CommentText"/>
    <w:uiPriority w:val="99"/>
    <w:rsid w:val="0041089C"/>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41089C"/>
    <w:rPr>
      <w:b/>
      <w:bCs/>
      <w:sz w:val="20"/>
      <w:szCs w:val="20"/>
    </w:rPr>
  </w:style>
  <w:style w:type="character" w:customStyle="1" w:styleId="CommentSubjectChar">
    <w:name w:val="Comment Subject Char"/>
    <w:basedOn w:val="CommentTextChar"/>
    <w:link w:val="CommentSubject"/>
    <w:uiPriority w:val="99"/>
    <w:semiHidden/>
    <w:rsid w:val="0041089C"/>
    <w:rPr>
      <w:rFonts w:ascii="Times New Roman" w:hAnsi="Times New Roman"/>
      <w:b/>
      <w:bCs/>
      <w:sz w:val="20"/>
      <w:szCs w:val="20"/>
    </w:rPr>
  </w:style>
  <w:style w:type="paragraph" w:styleId="Header">
    <w:name w:val="header"/>
    <w:basedOn w:val="Normal"/>
    <w:link w:val="HeaderChar"/>
    <w:uiPriority w:val="99"/>
    <w:unhideWhenUsed/>
    <w:rsid w:val="00C2280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2809"/>
    <w:rPr>
      <w:rFonts w:ascii="Times New Roman" w:hAnsi="Times New Roman"/>
      <w:sz w:val="20"/>
    </w:rPr>
  </w:style>
  <w:style w:type="paragraph" w:styleId="Footer">
    <w:name w:val="footer"/>
    <w:basedOn w:val="Normal"/>
    <w:link w:val="FooterChar"/>
    <w:uiPriority w:val="99"/>
    <w:unhideWhenUsed/>
    <w:rsid w:val="00C2280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2809"/>
    <w:rPr>
      <w:rFonts w:ascii="Times New Roman" w:hAnsi="Times New Roman"/>
      <w:sz w:val="20"/>
    </w:rPr>
  </w:style>
  <w:style w:type="paragraph" w:styleId="ListParagraph">
    <w:name w:val="List Paragraph"/>
    <w:basedOn w:val="Normal"/>
    <w:uiPriority w:val="34"/>
    <w:qFormat/>
    <w:rsid w:val="00426004"/>
    <w:pPr>
      <w:ind w:left="720"/>
      <w:contextualSpacing/>
    </w:pPr>
  </w:style>
  <w:style w:type="paragraph" w:styleId="Revision">
    <w:name w:val="Revision"/>
    <w:hidden/>
    <w:uiPriority w:val="99"/>
    <w:semiHidden/>
    <w:rsid w:val="007C774F"/>
    <w:pPr>
      <w:spacing w:after="0" w:line="240" w:lineRule="auto"/>
    </w:pPr>
    <w:rPr>
      <w:rFonts w:ascii="Times New Roman" w:hAnsi="Times New Roman"/>
      <w:sz w:val="20"/>
    </w:rPr>
  </w:style>
  <w:style w:type="character" w:customStyle="1" w:styleId="Erwhnung1">
    <w:name w:val="Erwähnung1"/>
    <w:basedOn w:val="DefaultParagraphFont"/>
    <w:uiPriority w:val="99"/>
    <w:semiHidden/>
    <w:unhideWhenUsed/>
    <w:rsid w:val="007C774F"/>
    <w:rPr>
      <w:color w:val="2B579A"/>
      <w:shd w:val="clear" w:color="auto" w:fill="E6E6E6"/>
    </w:rPr>
  </w:style>
  <w:style w:type="character" w:customStyle="1" w:styleId="Erwhnung2">
    <w:name w:val="Erwähnung2"/>
    <w:basedOn w:val="DefaultParagraphFont"/>
    <w:uiPriority w:val="99"/>
    <w:semiHidden/>
    <w:unhideWhenUsed/>
    <w:rsid w:val="00A46672"/>
    <w:rPr>
      <w:color w:val="2B579A"/>
      <w:shd w:val="clear" w:color="auto" w:fill="E6E6E6"/>
    </w:rPr>
  </w:style>
  <w:style w:type="character" w:customStyle="1" w:styleId="Erwhnung3">
    <w:name w:val="Erwähnung3"/>
    <w:basedOn w:val="DefaultParagraphFont"/>
    <w:uiPriority w:val="99"/>
    <w:semiHidden/>
    <w:unhideWhenUsed/>
    <w:rsid w:val="00BA23DB"/>
    <w:rPr>
      <w:color w:val="2B579A"/>
      <w:shd w:val="clear" w:color="auto" w:fill="E6E6E6"/>
    </w:rPr>
  </w:style>
  <w:style w:type="character" w:customStyle="1" w:styleId="Erwhnung4">
    <w:name w:val="Erwähnung4"/>
    <w:basedOn w:val="DefaultParagraphFont"/>
    <w:uiPriority w:val="99"/>
    <w:semiHidden/>
    <w:unhideWhenUsed/>
    <w:rsid w:val="00D7666C"/>
    <w:rPr>
      <w:color w:val="2B579A"/>
      <w:shd w:val="clear" w:color="auto" w:fill="E6E6E6"/>
    </w:rPr>
  </w:style>
  <w:style w:type="character" w:customStyle="1" w:styleId="UnresolvedMention1">
    <w:name w:val="Unresolved Mention1"/>
    <w:basedOn w:val="DefaultParagraphFont"/>
    <w:uiPriority w:val="99"/>
    <w:semiHidden/>
    <w:unhideWhenUsed/>
    <w:rsid w:val="000E535E"/>
    <w:rPr>
      <w:color w:val="808080"/>
      <w:shd w:val="clear" w:color="auto" w:fill="E6E6E6"/>
    </w:rPr>
  </w:style>
  <w:style w:type="character" w:customStyle="1" w:styleId="NichtaufgelsteErwhnung1">
    <w:name w:val="Nicht aufgelöste Erwähnung1"/>
    <w:basedOn w:val="DefaultParagraphFont"/>
    <w:uiPriority w:val="99"/>
    <w:semiHidden/>
    <w:unhideWhenUsed/>
    <w:rsid w:val="00EB01F3"/>
    <w:rPr>
      <w:color w:val="808080"/>
      <w:shd w:val="clear" w:color="auto" w:fill="E6E6E6"/>
    </w:rPr>
  </w:style>
  <w:style w:type="character" w:customStyle="1" w:styleId="NichtaufgelsteErwhnung2">
    <w:name w:val="Nicht aufgelöste Erwähnung2"/>
    <w:basedOn w:val="DefaultParagraphFont"/>
    <w:uiPriority w:val="99"/>
    <w:semiHidden/>
    <w:unhideWhenUsed/>
    <w:rsid w:val="002A1225"/>
    <w:rPr>
      <w:color w:val="808080"/>
      <w:shd w:val="clear" w:color="auto" w:fill="E6E6E6"/>
    </w:rPr>
  </w:style>
  <w:style w:type="character" w:customStyle="1" w:styleId="NichtaufgelsteErwhnung3">
    <w:name w:val="Nicht aufgelöste Erwähnung3"/>
    <w:basedOn w:val="DefaultParagraphFont"/>
    <w:uiPriority w:val="99"/>
    <w:semiHidden/>
    <w:unhideWhenUsed/>
    <w:rsid w:val="002451E3"/>
    <w:rPr>
      <w:color w:val="808080"/>
      <w:shd w:val="clear" w:color="auto" w:fill="E6E6E6"/>
    </w:rPr>
  </w:style>
  <w:style w:type="paragraph" w:styleId="NormalWeb">
    <w:name w:val="Normal (Web)"/>
    <w:basedOn w:val="Normal"/>
    <w:uiPriority w:val="99"/>
    <w:semiHidden/>
    <w:unhideWhenUsed/>
    <w:rsid w:val="00F83FF2"/>
    <w:pPr>
      <w:spacing w:before="100" w:beforeAutospacing="1" w:after="100" w:afterAutospacing="1" w:line="240" w:lineRule="auto"/>
      <w:jc w:val="left"/>
    </w:pPr>
    <w:rPr>
      <w:rFonts w:eastAsia="Times New Roman" w:cs="Times New Roman"/>
      <w:sz w:val="24"/>
      <w:szCs w:val="24"/>
      <w:lang w:eastAsia="de-CH"/>
    </w:rPr>
  </w:style>
  <w:style w:type="character" w:customStyle="1" w:styleId="NichtaufgelsteErwhnung4">
    <w:name w:val="Nicht aufgelöste Erwähnung4"/>
    <w:basedOn w:val="DefaultParagraphFont"/>
    <w:uiPriority w:val="99"/>
    <w:semiHidden/>
    <w:unhideWhenUsed/>
    <w:rsid w:val="00545244"/>
    <w:rPr>
      <w:color w:val="808080"/>
      <w:shd w:val="clear" w:color="auto" w:fill="E6E6E6"/>
    </w:rPr>
  </w:style>
  <w:style w:type="character" w:customStyle="1" w:styleId="NichtaufgelsteErwhnung5">
    <w:name w:val="Nicht aufgelöste Erwähnung5"/>
    <w:basedOn w:val="DefaultParagraphFont"/>
    <w:uiPriority w:val="99"/>
    <w:semiHidden/>
    <w:unhideWhenUsed/>
    <w:rsid w:val="00D25D67"/>
    <w:rPr>
      <w:color w:val="808080"/>
      <w:shd w:val="clear" w:color="auto" w:fill="E6E6E6"/>
    </w:rPr>
  </w:style>
  <w:style w:type="paragraph" w:customStyle="1" w:styleId="xmsonormal">
    <w:name w:val="x_msonormal"/>
    <w:basedOn w:val="Normal"/>
    <w:rsid w:val="0029780C"/>
    <w:pPr>
      <w:spacing w:before="100" w:beforeAutospacing="1" w:after="100" w:afterAutospacing="1" w:line="240" w:lineRule="auto"/>
      <w:jc w:val="left"/>
    </w:pPr>
    <w:rPr>
      <w:rFonts w:eastAsia="Times New Roman" w:cs="Times New Roman"/>
      <w:sz w:val="24"/>
      <w:szCs w:val="24"/>
      <w:lang w:eastAsia="de-CH"/>
    </w:rPr>
  </w:style>
  <w:style w:type="paragraph" w:customStyle="1" w:styleId="xmsolistparagraph">
    <w:name w:val="x_msolistparagraph"/>
    <w:basedOn w:val="Normal"/>
    <w:rsid w:val="0029780C"/>
    <w:pPr>
      <w:spacing w:before="100" w:beforeAutospacing="1" w:after="100" w:afterAutospacing="1" w:line="240" w:lineRule="auto"/>
      <w:jc w:val="left"/>
    </w:pPr>
    <w:rPr>
      <w:rFonts w:eastAsia="Times New Roman" w:cs="Times New Roman"/>
      <w:sz w:val="24"/>
      <w:szCs w:val="24"/>
      <w:lang w:eastAsia="de-CH"/>
    </w:rPr>
  </w:style>
  <w:style w:type="character" w:customStyle="1" w:styleId="NichtaufgelsteErwhnung6">
    <w:name w:val="Nicht aufgelöste Erwähnung6"/>
    <w:basedOn w:val="DefaultParagraphFont"/>
    <w:uiPriority w:val="99"/>
    <w:semiHidden/>
    <w:unhideWhenUsed/>
    <w:rsid w:val="001D6CAD"/>
    <w:rPr>
      <w:color w:val="808080"/>
      <w:shd w:val="clear" w:color="auto" w:fill="E6E6E6"/>
    </w:rPr>
  </w:style>
  <w:style w:type="character" w:customStyle="1" w:styleId="NichtaufgelsteErwhnung7">
    <w:name w:val="Nicht aufgelöste Erwähnung7"/>
    <w:basedOn w:val="DefaultParagraphFont"/>
    <w:uiPriority w:val="99"/>
    <w:rsid w:val="006D1991"/>
    <w:rPr>
      <w:color w:val="808080"/>
      <w:shd w:val="clear" w:color="auto" w:fill="E6E6E6"/>
    </w:rPr>
  </w:style>
  <w:style w:type="character" w:customStyle="1" w:styleId="NichtaufgelsteErwhnung8">
    <w:name w:val="Nicht aufgelöste Erwähnung8"/>
    <w:basedOn w:val="DefaultParagraphFont"/>
    <w:uiPriority w:val="99"/>
    <w:semiHidden/>
    <w:unhideWhenUsed/>
    <w:rsid w:val="000D448B"/>
    <w:rPr>
      <w:color w:val="808080"/>
      <w:shd w:val="clear" w:color="auto" w:fill="E6E6E6"/>
    </w:rPr>
  </w:style>
  <w:style w:type="table" w:customStyle="1" w:styleId="Table">
    <w:name w:val="Table"/>
    <w:semiHidden/>
    <w:qFormat/>
    <w:rsid w:val="00405E14"/>
    <w:pPr>
      <w:spacing w:after="200" w:line="240" w:lineRule="auto"/>
    </w:pPr>
    <w:rPr>
      <w:sz w:val="24"/>
      <w:szCs w:val="24"/>
      <w:lang w:val="en-US"/>
    </w:rPr>
    <w:tblPr>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472241"/>
    <w:pPr>
      <w:spacing w:after="0" w:line="240" w:lineRule="auto"/>
    </w:pPr>
    <w:rPr>
      <w:szCs w:val="20"/>
    </w:rPr>
  </w:style>
  <w:style w:type="character" w:customStyle="1" w:styleId="FootnoteTextChar">
    <w:name w:val="Footnote Text Char"/>
    <w:basedOn w:val="DefaultParagraphFont"/>
    <w:link w:val="FootnoteText"/>
    <w:uiPriority w:val="99"/>
    <w:semiHidden/>
    <w:rsid w:val="00472241"/>
    <w:rPr>
      <w:rFonts w:ascii="Times New Roman" w:hAnsi="Times New Roman"/>
      <w:sz w:val="20"/>
      <w:szCs w:val="20"/>
    </w:rPr>
  </w:style>
  <w:style w:type="character" w:styleId="FootnoteReference">
    <w:name w:val="footnote reference"/>
    <w:basedOn w:val="DefaultParagraphFont"/>
    <w:uiPriority w:val="99"/>
    <w:semiHidden/>
    <w:unhideWhenUsed/>
    <w:rsid w:val="00472241"/>
    <w:rPr>
      <w:vertAlign w:val="superscript"/>
    </w:rPr>
  </w:style>
  <w:style w:type="character" w:customStyle="1" w:styleId="NichtaufgelsteErwhnung9">
    <w:name w:val="Nicht aufgelöste Erwähnung9"/>
    <w:basedOn w:val="DefaultParagraphFont"/>
    <w:uiPriority w:val="99"/>
    <w:semiHidden/>
    <w:unhideWhenUsed/>
    <w:rsid w:val="00686427"/>
    <w:rPr>
      <w:color w:val="605E5C"/>
      <w:shd w:val="clear" w:color="auto" w:fill="E1DFDD"/>
    </w:rPr>
  </w:style>
  <w:style w:type="character" w:styleId="FollowedHyperlink">
    <w:name w:val="FollowedHyperlink"/>
    <w:basedOn w:val="DefaultParagraphFont"/>
    <w:uiPriority w:val="99"/>
    <w:semiHidden/>
    <w:unhideWhenUsed/>
    <w:rsid w:val="00C35DF6"/>
    <w:rPr>
      <w:color w:val="800080" w:themeColor="followedHyperlink"/>
      <w:u w:val="single"/>
    </w:rPr>
  </w:style>
  <w:style w:type="character" w:customStyle="1" w:styleId="UnresolvedMention2">
    <w:name w:val="Unresolved Mention2"/>
    <w:basedOn w:val="DefaultParagraphFont"/>
    <w:uiPriority w:val="99"/>
    <w:semiHidden/>
    <w:unhideWhenUsed/>
    <w:rsid w:val="00F50119"/>
    <w:rPr>
      <w:color w:val="605E5C"/>
      <w:shd w:val="clear" w:color="auto" w:fill="E1DFDD"/>
    </w:rPr>
  </w:style>
  <w:style w:type="character" w:customStyle="1" w:styleId="Heading4Char">
    <w:name w:val="Heading 4 Char"/>
    <w:basedOn w:val="DefaultParagraphFont"/>
    <w:link w:val="Heading4"/>
    <w:uiPriority w:val="9"/>
    <w:semiHidden/>
    <w:rsid w:val="00607B59"/>
    <w:rPr>
      <w:rFonts w:asciiTheme="majorHAnsi" w:eastAsiaTheme="majorEastAsia" w:hAnsiTheme="majorHAnsi" w:cstheme="majorBidi"/>
      <w:i/>
      <w:iCs/>
      <w:color w:val="2C759A" w:themeColor="accent1" w:themeShade="BF"/>
      <w:sz w:val="20"/>
    </w:rPr>
  </w:style>
  <w:style w:type="character" w:customStyle="1" w:styleId="NichtaufgelsteErwhnung10">
    <w:name w:val="Nicht aufgelöste Erwähnung10"/>
    <w:basedOn w:val="DefaultParagraphFont"/>
    <w:uiPriority w:val="99"/>
    <w:semiHidden/>
    <w:unhideWhenUsed/>
    <w:rsid w:val="00820E70"/>
    <w:rPr>
      <w:color w:val="605E5C"/>
      <w:shd w:val="clear" w:color="auto" w:fill="E1DFDD"/>
    </w:rPr>
  </w:style>
  <w:style w:type="character" w:customStyle="1" w:styleId="UnresolvedMention3">
    <w:name w:val="Unresolved Mention3"/>
    <w:basedOn w:val="DefaultParagraphFont"/>
    <w:uiPriority w:val="99"/>
    <w:semiHidden/>
    <w:unhideWhenUsed/>
    <w:rsid w:val="00D453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1212">
      <w:bodyDiv w:val="1"/>
      <w:marLeft w:val="0"/>
      <w:marRight w:val="0"/>
      <w:marTop w:val="0"/>
      <w:marBottom w:val="0"/>
      <w:divBdr>
        <w:top w:val="none" w:sz="0" w:space="0" w:color="auto"/>
        <w:left w:val="none" w:sz="0" w:space="0" w:color="auto"/>
        <w:bottom w:val="none" w:sz="0" w:space="0" w:color="auto"/>
        <w:right w:val="none" w:sz="0" w:space="0" w:color="auto"/>
      </w:divBdr>
    </w:div>
    <w:div w:id="18244483">
      <w:bodyDiv w:val="1"/>
      <w:marLeft w:val="0"/>
      <w:marRight w:val="0"/>
      <w:marTop w:val="0"/>
      <w:marBottom w:val="0"/>
      <w:divBdr>
        <w:top w:val="none" w:sz="0" w:space="0" w:color="auto"/>
        <w:left w:val="none" w:sz="0" w:space="0" w:color="auto"/>
        <w:bottom w:val="none" w:sz="0" w:space="0" w:color="auto"/>
        <w:right w:val="none" w:sz="0" w:space="0" w:color="auto"/>
      </w:divBdr>
    </w:div>
    <w:div w:id="44838408">
      <w:bodyDiv w:val="1"/>
      <w:marLeft w:val="0"/>
      <w:marRight w:val="0"/>
      <w:marTop w:val="0"/>
      <w:marBottom w:val="0"/>
      <w:divBdr>
        <w:top w:val="none" w:sz="0" w:space="0" w:color="auto"/>
        <w:left w:val="none" w:sz="0" w:space="0" w:color="auto"/>
        <w:bottom w:val="none" w:sz="0" w:space="0" w:color="auto"/>
        <w:right w:val="none" w:sz="0" w:space="0" w:color="auto"/>
      </w:divBdr>
    </w:div>
    <w:div w:id="66150189">
      <w:bodyDiv w:val="1"/>
      <w:marLeft w:val="0"/>
      <w:marRight w:val="0"/>
      <w:marTop w:val="0"/>
      <w:marBottom w:val="0"/>
      <w:divBdr>
        <w:top w:val="none" w:sz="0" w:space="0" w:color="auto"/>
        <w:left w:val="none" w:sz="0" w:space="0" w:color="auto"/>
        <w:bottom w:val="none" w:sz="0" w:space="0" w:color="auto"/>
        <w:right w:val="none" w:sz="0" w:space="0" w:color="auto"/>
      </w:divBdr>
    </w:div>
    <w:div w:id="88237410">
      <w:bodyDiv w:val="1"/>
      <w:marLeft w:val="0"/>
      <w:marRight w:val="0"/>
      <w:marTop w:val="0"/>
      <w:marBottom w:val="0"/>
      <w:divBdr>
        <w:top w:val="none" w:sz="0" w:space="0" w:color="auto"/>
        <w:left w:val="none" w:sz="0" w:space="0" w:color="auto"/>
        <w:bottom w:val="none" w:sz="0" w:space="0" w:color="auto"/>
        <w:right w:val="none" w:sz="0" w:space="0" w:color="auto"/>
      </w:divBdr>
    </w:div>
    <w:div w:id="113334577">
      <w:bodyDiv w:val="1"/>
      <w:marLeft w:val="0"/>
      <w:marRight w:val="0"/>
      <w:marTop w:val="0"/>
      <w:marBottom w:val="0"/>
      <w:divBdr>
        <w:top w:val="none" w:sz="0" w:space="0" w:color="auto"/>
        <w:left w:val="none" w:sz="0" w:space="0" w:color="auto"/>
        <w:bottom w:val="none" w:sz="0" w:space="0" w:color="auto"/>
        <w:right w:val="none" w:sz="0" w:space="0" w:color="auto"/>
      </w:divBdr>
    </w:div>
    <w:div w:id="130826709">
      <w:bodyDiv w:val="1"/>
      <w:marLeft w:val="0"/>
      <w:marRight w:val="0"/>
      <w:marTop w:val="0"/>
      <w:marBottom w:val="0"/>
      <w:divBdr>
        <w:top w:val="none" w:sz="0" w:space="0" w:color="auto"/>
        <w:left w:val="none" w:sz="0" w:space="0" w:color="auto"/>
        <w:bottom w:val="none" w:sz="0" w:space="0" w:color="auto"/>
        <w:right w:val="none" w:sz="0" w:space="0" w:color="auto"/>
      </w:divBdr>
    </w:div>
    <w:div w:id="154536887">
      <w:bodyDiv w:val="1"/>
      <w:marLeft w:val="0"/>
      <w:marRight w:val="0"/>
      <w:marTop w:val="0"/>
      <w:marBottom w:val="0"/>
      <w:divBdr>
        <w:top w:val="none" w:sz="0" w:space="0" w:color="auto"/>
        <w:left w:val="none" w:sz="0" w:space="0" w:color="auto"/>
        <w:bottom w:val="none" w:sz="0" w:space="0" w:color="auto"/>
        <w:right w:val="none" w:sz="0" w:space="0" w:color="auto"/>
      </w:divBdr>
    </w:div>
    <w:div w:id="192573364">
      <w:bodyDiv w:val="1"/>
      <w:marLeft w:val="0"/>
      <w:marRight w:val="0"/>
      <w:marTop w:val="0"/>
      <w:marBottom w:val="0"/>
      <w:divBdr>
        <w:top w:val="none" w:sz="0" w:space="0" w:color="auto"/>
        <w:left w:val="none" w:sz="0" w:space="0" w:color="auto"/>
        <w:bottom w:val="none" w:sz="0" w:space="0" w:color="auto"/>
        <w:right w:val="none" w:sz="0" w:space="0" w:color="auto"/>
      </w:divBdr>
    </w:div>
    <w:div w:id="202334298">
      <w:bodyDiv w:val="1"/>
      <w:marLeft w:val="0"/>
      <w:marRight w:val="0"/>
      <w:marTop w:val="0"/>
      <w:marBottom w:val="0"/>
      <w:divBdr>
        <w:top w:val="none" w:sz="0" w:space="0" w:color="auto"/>
        <w:left w:val="none" w:sz="0" w:space="0" w:color="auto"/>
        <w:bottom w:val="none" w:sz="0" w:space="0" w:color="auto"/>
        <w:right w:val="none" w:sz="0" w:space="0" w:color="auto"/>
      </w:divBdr>
    </w:div>
    <w:div w:id="233593542">
      <w:bodyDiv w:val="1"/>
      <w:marLeft w:val="0"/>
      <w:marRight w:val="0"/>
      <w:marTop w:val="0"/>
      <w:marBottom w:val="0"/>
      <w:divBdr>
        <w:top w:val="none" w:sz="0" w:space="0" w:color="auto"/>
        <w:left w:val="none" w:sz="0" w:space="0" w:color="auto"/>
        <w:bottom w:val="none" w:sz="0" w:space="0" w:color="auto"/>
        <w:right w:val="none" w:sz="0" w:space="0" w:color="auto"/>
      </w:divBdr>
    </w:div>
    <w:div w:id="249777293">
      <w:bodyDiv w:val="1"/>
      <w:marLeft w:val="0"/>
      <w:marRight w:val="0"/>
      <w:marTop w:val="0"/>
      <w:marBottom w:val="0"/>
      <w:divBdr>
        <w:top w:val="none" w:sz="0" w:space="0" w:color="auto"/>
        <w:left w:val="none" w:sz="0" w:space="0" w:color="auto"/>
        <w:bottom w:val="none" w:sz="0" w:space="0" w:color="auto"/>
        <w:right w:val="none" w:sz="0" w:space="0" w:color="auto"/>
      </w:divBdr>
    </w:div>
    <w:div w:id="267353669">
      <w:bodyDiv w:val="1"/>
      <w:marLeft w:val="0"/>
      <w:marRight w:val="0"/>
      <w:marTop w:val="0"/>
      <w:marBottom w:val="0"/>
      <w:divBdr>
        <w:top w:val="none" w:sz="0" w:space="0" w:color="auto"/>
        <w:left w:val="none" w:sz="0" w:space="0" w:color="auto"/>
        <w:bottom w:val="none" w:sz="0" w:space="0" w:color="auto"/>
        <w:right w:val="none" w:sz="0" w:space="0" w:color="auto"/>
      </w:divBdr>
    </w:div>
    <w:div w:id="269169249">
      <w:bodyDiv w:val="1"/>
      <w:marLeft w:val="0"/>
      <w:marRight w:val="0"/>
      <w:marTop w:val="0"/>
      <w:marBottom w:val="0"/>
      <w:divBdr>
        <w:top w:val="none" w:sz="0" w:space="0" w:color="auto"/>
        <w:left w:val="none" w:sz="0" w:space="0" w:color="auto"/>
        <w:bottom w:val="none" w:sz="0" w:space="0" w:color="auto"/>
        <w:right w:val="none" w:sz="0" w:space="0" w:color="auto"/>
      </w:divBdr>
    </w:div>
    <w:div w:id="284428833">
      <w:bodyDiv w:val="1"/>
      <w:marLeft w:val="0"/>
      <w:marRight w:val="0"/>
      <w:marTop w:val="0"/>
      <w:marBottom w:val="0"/>
      <w:divBdr>
        <w:top w:val="none" w:sz="0" w:space="0" w:color="auto"/>
        <w:left w:val="none" w:sz="0" w:space="0" w:color="auto"/>
        <w:bottom w:val="none" w:sz="0" w:space="0" w:color="auto"/>
        <w:right w:val="none" w:sz="0" w:space="0" w:color="auto"/>
      </w:divBdr>
    </w:div>
    <w:div w:id="338777172">
      <w:bodyDiv w:val="1"/>
      <w:marLeft w:val="0"/>
      <w:marRight w:val="0"/>
      <w:marTop w:val="0"/>
      <w:marBottom w:val="0"/>
      <w:divBdr>
        <w:top w:val="none" w:sz="0" w:space="0" w:color="auto"/>
        <w:left w:val="none" w:sz="0" w:space="0" w:color="auto"/>
        <w:bottom w:val="none" w:sz="0" w:space="0" w:color="auto"/>
        <w:right w:val="none" w:sz="0" w:space="0" w:color="auto"/>
      </w:divBdr>
    </w:div>
    <w:div w:id="382557138">
      <w:bodyDiv w:val="1"/>
      <w:marLeft w:val="0"/>
      <w:marRight w:val="0"/>
      <w:marTop w:val="0"/>
      <w:marBottom w:val="0"/>
      <w:divBdr>
        <w:top w:val="none" w:sz="0" w:space="0" w:color="auto"/>
        <w:left w:val="none" w:sz="0" w:space="0" w:color="auto"/>
        <w:bottom w:val="none" w:sz="0" w:space="0" w:color="auto"/>
        <w:right w:val="none" w:sz="0" w:space="0" w:color="auto"/>
      </w:divBdr>
    </w:div>
    <w:div w:id="385614031">
      <w:bodyDiv w:val="1"/>
      <w:marLeft w:val="0"/>
      <w:marRight w:val="0"/>
      <w:marTop w:val="0"/>
      <w:marBottom w:val="0"/>
      <w:divBdr>
        <w:top w:val="none" w:sz="0" w:space="0" w:color="auto"/>
        <w:left w:val="none" w:sz="0" w:space="0" w:color="auto"/>
        <w:bottom w:val="none" w:sz="0" w:space="0" w:color="auto"/>
        <w:right w:val="none" w:sz="0" w:space="0" w:color="auto"/>
      </w:divBdr>
    </w:div>
    <w:div w:id="388110466">
      <w:bodyDiv w:val="1"/>
      <w:marLeft w:val="0"/>
      <w:marRight w:val="0"/>
      <w:marTop w:val="0"/>
      <w:marBottom w:val="0"/>
      <w:divBdr>
        <w:top w:val="none" w:sz="0" w:space="0" w:color="auto"/>
        <w:left w:val="none" w:sz="0" w:space="0" w:color="auto"/>
        <w:bottom w:val="none" w:sz="0" w:space="0" w:color="auto"/>
        <w:right w:val="none" w:sz="0" w:space="0" w:color="auto"/>
      </w:divBdr>
    </w:div>
    <w:div w:id="401031207">
      <w:bodyDiv w:val="1"/>
      <w:marLeft w:val="0"/>
      <w:marRight w:val="0"/>
      <w:marTop w:val="0"/>
      <w:marBottom w:val="0"/>
      <w:divBdr>
        <w:top w:val="none" w:sz="0" w:space="0" w:color="auto"/>
        <w:left w:val="none" w:sz="0" w:space="0" w:color="auto"/>
        <w:bottom w:val="none" w:sz="0" w:space="0" w:color="auto"/>
        <w:right w:val="none" w:sz="0" w:space="0" w:color="auto"/>
      </w:divBdr>
    </w:div>
    <w:div w:id="448472546">
      <w:bodyDiv w:val="1"/>
      <w:marLeft w:val="0"/>
      <w:marRight w:val="0"/>
      <w:marTop w:val="0"/>
      <w:marBottom w:val="0"/>
      <w:divBdr>
        <w:top w:val="none" w:sz="0" w:space="0" w:color="auto"/>
        <w:left w:val="none" w:sz="0" w:space="0" w:color="auto"/>
        <w:bottom w:val="none" w:sz="0" w:space="0" w:color="auto"/>
        <w:right w:val="none" w:sz="0" w:space="0" w:color="auto"/>
      </w:divBdr>
    </w:div>
    <w:div w:id="485902201">
      <w:bodyDiv w:val="1"/>
      <w:marLeft w:val="0"/>
      <w:marRight w:val="0"/>
      <w:marTop w:val="0"/>
      <w:marBottom w:val="0"/>
      <w:divBdr>
        <w:top w:val="none" w:sz="0" w:space="0" w:color="auto"/>
        <w:left w:val="none" w:sz="0" w:space="0" w:color="auto"/>
        <w:bottom w:val="none" w:sz="0" w:space="0" w:color="auto"/>
        <w:right w:val="none" w:sz="0" w:space="0" w:color="auto"/>
      </w:divBdr>
    </w:div>
    <w:div w:id="488793391">
      <w:bodyDiv w:val="1"/>
      <w:marLeft w:val="0"/>
      <w:marRight w:val="0"/>
      <w:marTop w:val="0"/>
      <w:marBottom w:val="0"/>
      <w:divBdr>
        <w:top w:val="none" w:sz="0" w:space="0" w:color="auto"/>
        <w:left w:val="none" w:sz="0" w:space="0" w:color="auto"/>
        <w:bottom w:val="none" w:sz="0" w:space="0" w:color="auto"/>
        <w:right w:val="none" w:sz="0" w:space="0" w:color="auto"/>
      </w:divBdr>
    </w:div>
    <w:div w:id="494035125">
      <w:bodyDiv w:val="1"/>
      <w:marLeft w:val="0"/>
      <w:marRight w:val="0"/>
      <w:marTop w:val="0"/>
      <w:marBottom w:val="0"/>
      <w:divBdr>
        <w:top w:val="none" w:sz="0" w:space="0" w:color="auto"/>
        <w:left w:val="none" w:sz="0" w:space="0" w:color="auto"/>
        <w:bottom w:val="none" w:sz="0" w:space="0" w:color="auto"/>
        <w:right w:val="none" w:sz="0" w:space="0" w:color="auto"/>
      </w:divBdr>
    </w:div>
    <w:div w:id="502551751">
      <w:bodyDiv w:val="1"/>
      <w:marLeft w:val="0"/>
      <w:marRight w:val="0"/>
      <w:marTop w:val="0"/>
      <w:marBottom w:val="0"/>
      <w:divBdr>
        <w:top w:val="none" w:sz="0" w:space="0" w:color="auto"/>
        <w:left w:val="none" w:sz="0" w:space="0" w:color="auto"/>
        <w:bottom w:val="none" w:sz="0" w:space="0" w:color="auto"/>
        <w:right w:val="none" w:sz="0" w:space="0" w:color="auto"/>
      </w:divBdr>
    </w:div>
    <w:div w:id="539510920">
      <w:bodyDiv w:val="1"/>
      <w:marLeft w:val="0"/>
      <w:marRight w:val="0"/>
      <w:marTop w:val="0"/>
      <w:marBottom w:val="0"/>
      <w:divBdr>
        <w:top w:val="none" w:sz="0" w:space="0" w:color="auto"/>
        <w:left w:val="none" w:sz="0" w:space="0" w:color="auto"/>
        <w:bottom w:val="none" w:sz="0" w:space="0" w:color="auto"/>
        <w:right w:val="none" w:sz="0" w:space="0" w:color="auto"/>
      </w:divBdr>
    </w:div>
    <w:div w:id="540438719">
      <w:bodyDiv w:val="1"/>
      <w:marLeft w:val="0"/>
      <w:marRight w:val="0"/>
      <w:marTop w:val="0"/>
      <w:marBottom w:val="0"/>
      <w:divBdr>
        <w:top w:val="none" w:sz="0" w:space="0" w:color="auto"/>
        <w:left w:val="none" w:sz="0" w:space="0" w:color="auto"/>
        <w:bottom w:val="none" w:sz="0" w:space="0" w:color="auto"/>
        <w:right w:val="none" w:sz="0" w:space="0" w:color="auto"/>
      </w:divBdr>
    </w:div>
    <w:div w:id="552692036">
      <w:bodyDiv w:val="1"/>
      <w:marLeft w:val="0"/>
      <w:marRight w:val="0"/>
      <w:marTop w:val="0"/>
      <w:marBottom w:val="0"/>
      <w:divBdr>
        <w:top w:val="none" w:sz="0" w:space="0" w:color="auto"/>
        <w:left w:val="none" w:sz="0" w:space="0" w:color="auto"/>
        <w:bottom w:val="none" w:sz="0" w:space="0" w:color="auto"/>
        <w:right w:val="none" w:sz="0" w:space="0" w:color="auto"/>
      </w:divBdr>
    </w:div>
    <w:div w:id="609237068">
      <w:bodyDiv w:val="1"/>
      <w:marLeft w:val="0"/>
      <w:marRight w:val="0"/>
      <w:marTop w:val="0"/>
      <w:marBottom w:val="0"/>
      <w:divBdr>
        <w:top w:val="none" w:sz="0" w:space="0" w:color="auto"/>
        <w:left w:val="none" w:sz="0" w:space="0" w:color="auto"/>
        <w:bottom w:val="none" w:sz="0" w:space="0" w:color="auto"/>
        <w:right w:val="none" w:sz="0" w:space="0" w:color="auto"/>
      </w:divBdr>
    </w:div>
    <w:div w:id="626283437">
      <w:bodyDiv w:val="1"/>
      <w:marLeft w:val="0"/>
      <w:marRight w:val="0"/>
      <w:marTop w:val="0"/>
      <w:marBottom w:val="0"/>
      <w:divBdr>
        <w:top w:val="none" w:sz="0" w:space="0" w:color="auto"/>
        <w:left w:val="none" w:sz="0" w:space="0" w:color="auto"/>
        <w:bottom w:val="none" w:sz="0" w:space="0" w:color="auto"/>
        <w:right w:val="none" w:sz="0" w:space="0" w:color="auto"/>
      </w:divBdr>
    </w:div>
    <w:div w:id="662009414">
      <w:bodyDiv w:val="1"/>
      <w:marLeft w:val="0"/>
      <w:marRight w:val="0"/>
      <w:marTop w:val="0"/>
      <w:marBottom w:val="0"/>
      <w:divBdr>
        <w:top w:val="none" w:sz="0" w:space="0" w:color="auto"/>
        <w:left w:val="none" w:sz="0" w:space="0" w:color="auto"/>
        <w:bottom w:val="none" w:sz="0" w:space="0" w:color="auto"/>
        <w:right w:val="none" w:sz="0" w:space="0" w:color="auto"/>
      </w:divBdr>
    </w:div>
    <w:div w:id="681589505">
      <w:bodyDiv w:val="1"/>
      <w:marLeft w:val="0"/>
      <w:marRight w:val="0"/>
      <w:marTop w:val="0"/>
      <w:marBottom w:val="0"/>
      <w:divBdr>
        <w:top w:val="none" w:sz="0" w:space="0" w:color="auto"/>
        <w:left w:val="none" w:sz="0" w:space="0" w:color="auto"/>
        <w:bottom w:val="none" w:sz="0" w:space="0" w:color="auto"/>
        <w:right w:val="none" w:sz="0" w:space="0" w:color="auto"/>
      </w:divBdr>
    </w:div>
    <w:div w:id="689836030">
      <w:bodyDiv w:val="1"/>
      <w:marLeft w:val="0"/>
      <w:marRight w:val="0"/>
      <w:marTop w:val="0"/>
      <w:marBottom w:val="0"/>
      <w:divBdr>
        <w:top w:val="none" w:sz="0" w:space="0" w:color="auto"/>
        <w:left w:val="none" w:sz="0" w:space="0" w:color="auto"/>
        <w:bottom w:val="none" w:sz="0" w:space="0" w:color="auto"/>
        <w:right w:val="none" w:sz="0" w:space="0" w:color="auto"/>
      </w:divBdr>
    </w:div>
    <w:div w:id="721713493">
      <w:bodyDiv w:val="1"/>
      <w:marLeft w:val="0"/>
      <w:marRight w:val="0"/>
      <w:marTop w:val="0"/>
      <w:marBottom w:val="0"/>
      <w:divBdr>
        <w:top w:val="none" w:sz="0" w:space="0" w:color="auto"/>
        <w:left w:val="none" w:sz="0" w:space="0" w:color="auto"/>
        <w:bottom w:val="none" w:sz="0" w:space="0" w:color="auto"/>
        <w:right w:val="none" w:sz="0" w:space="0" w:color="auto"/>
      </w:divBdr>
    </w:div>
    <w:div w:id="793863906">
      <w:bodyDiv w:val="1"/>
      <w:marLeft w:val="0"/>
      <w:marRight w:val="0"/>
      <w:marTop w:val="0"/>
      <w:marBottom w:val="0"/>
      <w:divBdr>
        <w:top w:val="none" w:sz="0" w:space="0" w:color="auto"/>
        <w:left w:val="none" w:sz="0" w:space="0" w:color="auto"/>
        <w:bottom w:val="none" w:sz="0" w:space="0" w:color="auto"/>
        <w:right w:val="none" w:sz="0" w:space="0" w:color="auto"/>
      </w:divBdr>
    </w:div>
    <w:div w:id="844706326">
      <w:bodyDiv w:val="1"/>
      <w:marLeft w:val="0"/>
      <w:marRight w:val="0"/>
      <w:marTop w:val="0"/>
      <w:marBottom w:val="0"/>
      <w:divBdr>
        <w:top w:val="none" w:sz="0" w:space="0" w:color="auto"/>
        <w:left w:val="none" w:sz="0" w:space="0" w:color="auto"/>
        <w:bottom w:val="none" w:sz="0" w:space="0" w:color="auto"/>
        <w:right w:val="none" w:sz="0" w:space="0" w:color="auto"/>
      </w:divBdr>
    </w:div>
    <w:div w:id="845053124">
      <w:bodyDiv w:val="1"/>
      <w:marLeft w:val="0"/>
      <w:marRight w:val="0"/>
      <w:marTop w:val="0"/>
      <w:marBottom w:val="0"/>
      <w:divBdr>
        <w:top w:val="none" w:sz="0" w:space="0" w:color="auto"/>
        <w:left w:val="none" w:sz="0" w:space="0" w:color="auto"/>
        <w:bottom w:val="none" w:sz="0" w:space="0" w:color="auto"/>
        <w:right w:val="none" w:sz="0" w:space="0" w:color="auto"/>
      </w:divBdr>
    </w:div>
    <w:div w:id="846752532">
      <w:bodyDiv w:val="1"/>
      <w:marLeft w:val="0"/>
      <w:marRight w:val="0"/>
      <w:marTop w:val="0"/>
      <w:marBottom w:val="0"/>
      <w:divBdr>
        <w:top w:val="none" w:sz="0" w:space="0" w:color="auto"/>
        <w:left w:val="none" w:sz="0" w:space="0" w:color="auto"/>
        <w:bottom w:val="none" w:sz="0" w:space="0" w:color="auto"/>
        <w:right w:val="none" w:sz="0" w:space="0" w:color="auto"/>
      </w:divBdr>
    </w:div>
    <w:div w:id="855509228">
      <w:bodyDiv w:val="1"/>
      <w:marLeft w:val="0"/>
      <w:marRight w:val="0"/>
      <w:marTop w:val="0"/>
      <w:marBottom w:val="0"/>
      <w:divBdr>
        <w:top w:val="none" w:sz="0" w:space="0" w:color="auto"/>
        <w:left w:val="none" w:sz="0" w:space="0" w:color="auto"/>
        <w:bottom w:val="none" w:sz="0" w:space="0" w:color="auto"/>
        <w:right w:val="none" w:sz="0" w:space="0" w:color="auto"/>
      </w:divBdr>
    </w:div>
    <w:div w:id="858011981">
      <w:bodyDiv w:val="1"/>
      <w:marLeft w:val="0"/>
      <w:marRight w:val="0"/>
      <w:marTop w:val="0"/>
      <w:marBottom w:val="0"/>
      <w:divBdr>
        <w:top w:val="none" w:sz="0" w:space="0" w:color="auto"/>
        <w:left w:val="none" w:sz="0" w:space="0" w:color="auto"/>
        <w:bottom w:val="none" w:sz="0" w:space="0" w:color="auto"/>
        <w:right w:val="none" w:sz="0" w:space="0" w:color="auto"/>
      </w:divBdr>
    </w:div>
    <w:div w:id="905341582">
      <w:bodyDiv w:val="1"/>
      <w:marLeft w:val="0"/>
      <w:marRight w:val="0"/>
      <w:marTop w:val="0"/>
      <w:marBottom w:val="0"/>
      <w:divBdr>
        <w:top w:val="none" w:sz="0" w:space="0" w:color="auto"/>
        <w:left w:val="none" w:sz="0" w:space="0" w:color="auto"/>
        <w:bottom w:val="none" w:sz="0" w:space="0" w:color="auto"/>
        <w:right w:val="none" w:sz="0" w:space="0" w:color="auto"/>
      </w:divBdr>
    </w:div>
    <w:div w:id="986713306">
      <w:bodyDiv w:val="1"/>
      <w:marLeft w:val="0"/>
      <w:marRight w:val="0"/>
      <w:marTop w:val="0"/>
      <w:marBottom w:val="0"/>
      <w:divBdr>
        <w:top w:val="none" w:sz="0" w:space="0" w:color="auto"/>
        <w:left w:val="none" w:sz="0" w:space="0" w:color="auto"/>
        <w:bottom w:val="none" w:sz="0" w:space="0" w:color="auto"/>
        <w:right w:val="none" w:sz="0" w:space="0" w:color="auto"/>
      </w:divBdr>
    </w:div>
    <w:div w:id="1000430315">
      <w:bodyDiv w:val="1"/>
      <w:marLeft w:val="0"/>
      <w:marRight w:val="0"/>
      <w:marTop w:val="0"/>
      <w:marBottom w:val="0"/>
      <w:divBdr>
        <w:top w:val="none" w:sz="0" w:space="0" w:color="auto"/>
        <w:left w:val="none" w:sz="0" w:space="0" w:color="auto"/>
        <w:bottom w:val="none" w:sz="0" w:space="0" w:color="auto"/>
        <w:right w:val="none" w:sz="0" w:space="0" w:color="auto"/>
      </w:divBdr>
      <w:divsChild>
        <w:div w:id="1108237483">
          <w:marLeft w:val="0"/>
          <w:marRight w:val="0"/>
          <w:marTop w:val="0"/>
          <w:marBottom w:val="0"/>
          <w:divBdr>
            <w:top w:val="none" w:sz="0" w:space="0" w:color="auto"/>
            <w:left w:val="none" w:sz="0" w:space="0" w:color="auto"/>
            <w:bottom w:val="none" w:sz="0" w:space="0" w:color="auto"/>
            <w:right w:val="none" w:sz="0" w:space="0" w:color="auto"/>
          </w:divBdr>
          <w:divsChild>
            <w:div w:id="950354753">
              <w:marLeft w:val="0"/>
              <w:marRight w:val="0"/>
              <w:marTop w:val="0"/>
              <w:marBottom w:val="0"/>
              <w:divBdr>
                <w:top w:val="none" w:sz="0" w:space="0" w:color="auto"/>
                <w:left w:val="none" w:sz="0" w:space="0" w:color="auto"/>
                <w:bottom w:val="none" w:sz="0" w:space="0" w:color="auto"/>
                <w:right w:val="none" w:sz="0" w:space="0" w:color="auto"/>
              </w:divBdr>
              <w:divsChild>
                <w:div w:id="1907447442">
                  <w:marLeft w:val="0"/>
                  <w:marRight w:val="0"/>
                  <w:marTop w:val="0"/>
                  <w:marBottom w:val="0"/>
                  <w:divBdr>
                    <w:top w:val="none" w:sz="0" w:space="0" w:color="auto"/>
                    <w:left w:val="none" w:sz="0" w:space="0" w:color="auto"/>
                    <w:bottom w:val="none" w:sz="0" w:space="0" w:color="auto"/>
                    <w:right w:val="none" w:sz="0" w:space="0" w:color="auto"/>
                  </w:divBdr>
                  <w:divsChild>
                    <w:div w:id="714738121">
                      <w:marLeft w:val="0"/>
                      <w:marRight w:val="0"/>
                      <w:marTop w:val="0"/>
                      <w:marBottom w:val="0"/>
                      <w:divBdr>
                        <w:top w:val="none" w:sz="0" w:space="0" w:color="auto"/>
                        <w:left w:val="none" w:sz="0" w:space="0" w:color="auto"/>
                        <w:bottom w:val="none" w:sz="0" w:space="0" w:color="auto"/>
                        <w:right w:val="none" w:sz="0" w:space="0" w:color="auto"/>
                      </w:divBdr>
                      <w:divsChild>
                        <w:div w:id="1448231701">
                          <w:marLeft w:val="0"/>
                          <w:marRight w:val="0"/>
                          <w:marTop w:val="0"/>
                          <w:marBottom w:val="0"/>
                          <w:divBdr>
                            <w:top w:val="none" w:sz="0" w:space="0" w:color="auto"/>
                            <w:left w:val="none" w:sz="0" w:space="0" w:color="auto"/>
                            <w:bottom w:val="none" w:sz="0" w:space="0" w:color="auto"/>
                            <w:right w:val="none" w:sz="0" w:space="0" w:color="auto"/>
                          </w:divBdr>
                          <w:divsChild>
                            <w:div w:id="280768374">
                              <w:marLeft w:val="0"/>
                              <w:marRight w:val="0"/>
                              <w:marTop w:val="0"/>
                              <w:marBottom w:val="0"/>
                              <w:divBdr>
                                <w:top w:val="none" w:sz="0" w:space="0" w:color="auto"/>
                                <w:left w:val="none" w:sz="0" w:space="0" w:color="auto"/>
                                <w:bottom w:val="none" w:sz="0" w:space="0" w:color="auto"/>
                                <w:right w:val="none" w:sz="0" w:space="0" w:color="auto"/>
                              </w:divBdr>
                              <w:divsChild>
                                <w:div w:id="550268342">
                                  <w:marLeft w:val="0"/>
                                  <w:marRight w:val="0"/>
                                  <w:marTop w:val="0"/>
                                  <w:marBottom w:val="0"/>
                                  <w:divBdr>
                                    <w:top w:val="none" w:sz="0" w:space="0" w:color="auto"/>
                                    <w:left w:val="none" w:sz="0" w:space="0" w:color="auto"/>
                                    <w:bottom w:val="none" w:sz="0" w:space="0" w:color="auto"/>
                                    <w:right w:val="none" w:sz="0" w:space="0" w:color="auto"/>
                                  </w:divBdr>
                                  <w:divsChild>
                                    <w:div w:id="1560939952">
                                      <w:marLeft w:val="0"/>
                                      <w:marRight w:val="0"/>
                                      <w:marTop w:val="0"/>
                                      <w:marBottom w:val="0"/>
                                      <w:divBdr>
                                        <w:top w:val="none" w:sz="0" w:space="0" w:color="auto"/>
                                        <w:left w:val="none" w:sz="0" w:space="0" w:color="auto"/>
                                        <w:bottom w:val="none" w:sz="0" w:space="0" w:color="auto"/>
                                        <w:right w:val="none" w:sz="0" w:space="0" w:color="auto"/>
                                      </w:divBdr>
                                      <w:divsChild>
                                        <w:div w:id="818614282">
                                          <w:marLeft w:val="0"/>
                                          <w:marRight w:val="0"/>
                                          <w:marTop w:val="0"/>
                                          <w:marBottom w:val="0"/>
                                          <w:divBdr>
                                            <w:top w:val="none" w:sz="0" w:space="0" w:color="auto"/>
                                            <w:left w:val="none" w:sz="0" w:space="0" w:color="auto"/>
                                            <w:bottom w:val="none" w:sz="0" w:space="0" w:color="auto"/>
                                            <w:right w:val="none" w:sz="0" w:space="0" w:color="auto"/>
                                          </w:divBdr>
                                          <w:divsChild>
                                            <w:div w:id="1079248427">
                                              <w:marLeft w:val="0"/>
                                              <w:marRight w:val="0"/>
                                              <w:marTop w:val="0"/>
                                              <w:marBottom w:val="0"/>
                                              <w:divBdr>
                                                <w:top w:val="none" w:sz="0" w:space="0" w:color="auto"/>
                                                <w:left w:val="none" w:sz="0" w:space="0" w:color="auto"/>
                                                <w:bottom w:val="none" w:sz="0" w:space="0" w:color="auto"/>
                                                <w:right w:val="none" w:sz="0" w:space="0" w:color="auto"/>
                                              </w:divBdr>
                                              <w:divsChild>
                                                <w:div w:id="1076591249">
                                                  <w:marLeft w:val="0"/>
                                                  <w:marRight w:val="0"/>
                                                  <w:marTop w:val="0"/>
                                                  <w:marBottom w:val="0"/>
                                                  <w:divBdr>
                                                    <w:top w:val="none" w:sz="0" w:space="0" w:color="auto"/>
                                                    <w:left w:val="none" w:sz="0" w:space="0" w:color="auto"/>
                                                    <w:bottom w:val="none" w:sz="0" w:space="0" w:color="auto"/>
                                                    <w:right w:val="none" w:sz="0" w:space="0" w:color="auto"/>
                                                  </w:divBdr>
                                                  <w:divsChild>
                                                    <w:div w:id="1338001435">
                                                      <w:marLeft w:val="0"/>
                                                      <w:marRight w:val="0"/>
                                                      <w:marTop w:val="0"/>
                                                      <w:marBottom w:val="0"/>
                                                      <w:divBdr>
                                                        <w:top w:val="none" w:sz="0" w:space="0" w:color="auto"/>
                                                        <w:left w:val="none" w:sz="0" w:space="0" w:color="auto"/>
                                                        <w:bottom w:val="none" w:sz="0" w:space="0" w:color="auto"/>
                                                        <w:right w:val="none" w:sz="0" w:space="0" w:color="auto"/>
                                                      </w:divBdr>
                                                      <w:divsChild>
                                                        <w:div w:id="26569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02508866">
      <w:bodyDiv w:val="1"/>
      <w:marLeft w:val="0"/>
      <w:marRight w:val="0"/>
      <w:marTop w:val="0"/>
      <w:marBottom w:val="0"/>
      <w:divBdr>
        <w:top w:val="none" w:sz="0" w:space="0" w:color="auto"/>
        <w:left w:val="none" w:sz="0" w:space="0" w:color="auto"/>
        <w:bottom w:val="none" w:sz="0" w:space="0" w:color="auto"/>
        <w:right w:val="none" w:sz="0" w:space="0" w:color="auto"/>
      </w:divBdr>
    </w:div>
    <w:div w:id="1025638940">
      <w:bodyDiv w:val="1"/>
      <w:marLeft w:val="0"/>
      <w:marRight w:val="0"/>
      <w:marTop w:val="0"/>
      <w:marBottom w:val="0"/>
      <w:divBdr>
        <w:top w:val="none" w:sz="0" w:space="0" w:color="auto"/>
        <w:left w:val="none" w:sz="0" w:space="0" w:color="auto"/>
        <w:bottom w:val="none" w:sz="0" w:space="0" w:color="auto"/>
        <w:right w:val="none" w:sz="0" w:space="0" w:color="auto"/>
      </w:divBdr>
    </w:div>
    <w:div w:id="1033993165">
      <w:bodyDiv w:val="1"/>
      <w:marLeft w:val="0"/>
      <w:marRight w:val="0"/>
      <w:marTop w:val="0"/>
      <w:marBottom w:val="0"/>
      <w:divBdr>
        <w:top w:val="none" w:sz="0" w:space="0" w:color="auto"/>
        <w:left w:val="none" w:sz="0" w:space="0" w:color="auto"/>
        <w:bottom w:val="none" w:sz="0" w:space="0" w:color="auto"/>
        <w:right w:val="none" w:sz="0" w:space="0" w:color="auto"/>
      </w:divBdr>
    </w:div>
    <w:div w:id="1055356918">
      <w:bodyDiv w:val="1"/>
      <w:marLeft w:val="0"/>
      <w:marRight w:val="0"/>
      <w:marTop w:val="0"/>
      <w:marBottom w:val="0"/>
      <w:divBdr>
        <w:top w:val="none" w:sz="0" w:space="0" w:color="auto"/>
        <w:left w:val="none" w:sz="0" w:space="0" w:color="auto"/>
        <w:bottom w:val="none" w:sz="0" w:space="0" w:color="auto"/>
        <w:right w:val="none" w:sz="0" w:space="0" w:color="auto"/>
      </w:divBdr>
    </w:div>
    <w:div w:id="1087268853">
      <w:bodyDiv w:val="1"/>
      <w:marLeft w:val="0"/>
      <w:marRight w:val="0"/>
      <w:marTop w:val="0"/>
      <w:marBottom w:val="0"/>
      <w:divBdr>
        <w:top w:val="none" w:sz="0" w:space="0" w:color="auto"/>
        <w:left w:val="none" w:sz="0" w:space="0" w:color="auto"/>
        <w:bottom w:val="none" w:sz="0" w:space="0" w:color="auto"/>
        <w:right w:val="none" w:sz="0" w:space="0" w:color="auto"/>
      </w:divBdr>
    </w:div>
    <w:div w:id="1100024919">
      <w:bodyDiv w:val="1"/>
      <w:marLeft w:val="0"/>
      <w:marRight w:val="0"/>
      <w:marTop w:val="0"/>
      <w:marBottom w:val="0"/>
      <w:divBdr>
        <w:top w:val="none" w:sz="0" w:space="0" w:color="auto"/>
        <w:left w:val="none" w:sz="0" w:space="0" w:color="auto"/>
        <w:bottom w:val="none" w:sz="0" w:space="0" w:color="auto"/>
        <w:right w:val="none" w:sz="0" w:space="0" w:color="auto"/>
      </w:divBdr>
    </w:div>
    <w:div w:id="1106729923">
      <w:bodyDiv w:val="1"/>
      <w:marLeft w:val="0"/>
      <w:marRight w:val="0"/>
      <w:marTop w:val="0"/>
      <w:marBottom w:val="0"/>
      <w:divBdr>
        <w:top w:val="none" w:sz="0" w:space="0" w:color="auto"/>
        <w:left w:val="none" w:sz="0" w:space="0" w:color="auto"/>
        <w:bottom w:val="none" w:sz="0" w:space="0" w:color="auto"/>
        <w:right w:val="none" w:sz="0" w:space="0" w:color="auto"/>
      </w:divBdr>
    </w:div>
    <w:div w:id="1111431792">
      <w:bodyDiv w:val="1"/>
      <w:marLeft w:val="0"/>
      <w:marRight w:val="0"/>
      <w:marTop w:val="0"/>
      <w:marBottom w:val="0"/>
      <w:divBdr>
        <w:top w:val="none" w:sz="0" w:space="0" w:color="auto"/>
        <w:left w:val="none" w:sz="0" w:space="0" w:color="auto"/>
        <w:bottom w:val="none" w:sz="0" w:space="0" w:color="auto"/>
        <w:right w:val="none" w:sz="0" w:space="0" w:color="auto"/>
      </w:divBdr>
    </w:div>
    <w:div w:id="1112748443">
      <w:bodyDiv w:val="1"/>
      <w:marLeft w:val="0"/>
      <w:marRight w:val="0"/>
      <w:marTop w:val="0"/>
      <w:marBottom w:val="0"/>
      <w:divBdr>
        <w:top w:val="none" w:sz="0" w:space="0" w:color="auto"/>
        <w:left w:val="none" w:sz="0" w:space="0" w:color="auto"/>
        <w:bottom w:val="none" w:sz="0" w:space="0" w:color="auto"/>
        <w:right w:val="none" w:sz="0" w:space="0" w:color="auto"/>
      </w:divBdr>
    </w:div>
    <w:div w:id="1129863867">
      <w:bodyDiv w:val="1"/>
      <w:marLeft w:val="0"/>
      <w:marRight w:val="0"/>
      <w:marTop w:val="0"/>
      <w:marBottom w:val="0"/>
      <w:divBdr>
        <w:top w:val="none" w:sz="0" w:space="0" w:color="auto"/>
        <w:left w:val="none" w:sz="0" w:space="0" w:color="auto"/>
        <w:bottom w:val="none" w:sz="0" w:space="0" w:color="auto"/>
        <w:right w:val="none" w:sz="0" w:space="0" w:color="auto"/>
      </w:divBdr>
    </w:div>
    <w:div w:id="1144348144">
      <w:bodyDiv w:val="1"/>
      <w:marLeft w:val="0"/>
      <w:marRight w:val="0"/>
      <w:marTop w:val="0"/>
      <w:marBottom w:val="0"/>
      <w:divBdr>
        <w:top w:val="none" w:sz="0" w:space="0" w:color="auto"/>
        <w:left w:val="none" w:sz="0" w:space="0" w:color="auto"/>
        <w:bottom w:val="none" w:sz="0" w:space="0" w:color="auto"/>
        <w:right w:val="none" w:sz="0" w:space="0" w:color="auto"/>
      </w:divBdr>
    </w:div>
    <w:div w:id="1158498078">
      <w:bodyDiv w:val="1"/>
      <w:marLeft w:val="0"/>
      <w:marRight w:val="0"/>
      <w:marTop w:val="0"/>
      <w:marBottom w:val="0"/>
      <w:divBdr>
        <w:top w:val="none" w:sz="0" w:space="0" w:color="auto"/>
        <w:left w:val="none" w:sz="0" w:space="0" w:color="auto"/>
        <w:bottom w:val="none" w:sz="0" w:space="0" w:color="auto"/>
        <w:right w:val="none" w:sz="0" w:space="0" w:color="auto"/>
      </w:divBdr>
    </w:div>
    <w:div w:id="1175002374">
      <w:bodyDiv w:val="1"/>
      <w:marLeft w:val="0"/>
      <w:marRight w:val="0"/>
      <w:marTop w:val="0"/>
      <w:marBottom w:val="0"/>
      <w:divBdr>
        <w:top w:val="none" w:sz="0" w:space="0" w:color="auto"/>
        <w:left w:val="none" w:sz="0" w:space="0" w:color="auto"/>
        <w:bottom w:val="none" w:sz="0" w:space="0" w:color="auto"/>
        <w:right w:val="none" w:sz="0" w:space="0" w:color="auto"/>
      </w:divBdr>
    </w:div>
    <w:div w:id="1190486576">
      <w:bodyDiv w:val="1"/>
      <w:marLeft w:val="0"/>
      <w:marRight w:val="0"/>
      <w:marTop w:val="0"/>
      <w:marBottom w:val="0"/>
      <w:divBdr>
        <w:top w:val="none" w:sz="0" w:space="0" w:color="auto"/>
        <w:left w:val="none" w:sz="0" w:space="0" w:color="auto"/>
        <w:bottom w:val="none" w:sz="0" w:space="0" w:color="auto"/>
        <w:right w:val="none" w:sz="0" w:space="0" w:color="auto"/>
      </w:divBdr>
    </w:div>
    <w:div w:id="1193616226">
      <w:bodyDiv w:val="1"/>
      <w:marLeft w:val="0"/>
      <w:marRight w:val="0"/>
      <w:marTop w:val="0"/>
      <w:marBottom w:val="0"/>
      <w:divBdr>
        <w:top w:val="none" w:sz="0" w:space="0" w:color="auto"/>
        <w:left w:val="none" w:sz="0" w:space="0" w:color="auto"/>
        <w:bottom w:val="none" w:sz="0" w:space="0" w:color="auto"/>
        <w:right w:val="none" w:sz="0" w:space="0" w:color="auto"/>
      </w:divBdr>
      <w:divsChild>
        <w:div w:id="1478104318">
          <w:marLeft w:val="0"/>
          <w:marRight w:val="0"/>
          <w:marTop w:val="0"/>
          <w:marBottom w:val="0"/>
          <w:divBdr>
            <w:top w:val="none" w:sz="0" w:space="0" w:color="auto"/>
            <w:left w:val="none" w:sz="0" w:space="0" w:color="auto"/>
            <w:bottom w:val="none" w:sz="0" w:space="0" w:color="auto"/>
            <w:right w:val="none" w:sz="0" w:space="0" w:color="auto"/>
          </w:divBdr>
        </w:div>
        <w:div w:id="1665545875">
          <w:marLeft w:val="0"/>
          <w:marRight w:val="0"/>
          <w:marTop w:val="0"/>
          <w:marBottom w:val="0"/>
          <w:divBdr>
            <w:top w:val="none" w:sz="0" w:space="0" w:color="auto"/>
            <w:left w:val="none" w:sz="0" w:space="0" w:color="auto"/>
            <w:bottom w:val="none" w:sz="0" w:space="0" w:color="auto"/>
            <w:right w:val="none" w:sz="0" w:space="0" w:color="auto"/>
          </w:divBdr>
        </w:div>
      </w:divsChild>
    </w:div>
    <w:div w:id="1215699688">
      <w:bodyDiv w:val="1"/>
      <w:marLeft w:val="0"/>
      <w:marRight w:val="0"/>
      <w:marTop w:val="0"/>
      <w:marBottom w:val="0"/>
      <w:divBdr>
        <w:top w:val="none" w:sz="0" w:space="0" w:color="auto"/>
        <w:left w:val="none" w:sz="0" w:space="0" w:color="auto"/>
        <w:bottom w:val="none" w:sz="0" w:space="0" w:color="auto"/>
        <w:right w:val="none" w:sz="0" w:space="0" w:color="auto"/>
      </w:divBdr>
    </w:div>
    <w:div w:id="1251619529">
      <w:bodyDiv w:val="1"/>
      <w:marLeft w:val="0"/>
      <w:marRight w:val="0"/>
      <w:marTop w:val="0"/>
      <w:marBottom w:val="0"/>
      <w:divBdr>
        <w:top w:val="none" w:sz="0" w:space="0" w:color="auto"/>
        <w:left w:val="none" w:sz="0" w:space="0" w:color="auto"/>
        <w:bottom w:val="none" w:sz="0" w:space="0" w:color="auto"/>
        <w:right w:val="none" w:sz="0" w:space="0" w:color="auto"/>
      </w:divBdr>
    </w:div>
    <w:div w:id="1261916267">
      <w:bodyDiv w:val="1"/>
      <w:marLeft w:val="0"/>
      <w:marRight w:val="0"/>
      <w:marTop w:val="0"/>
      <w:marBottom w:val="0"/>
      <w:divBdr>
        <w:top w:val="none" w:sz="0" w:space="0" w:color="auto"/>
        <w:left w:val="none" w:sz="0" w:space="0" w:color="auto"/>
        <w:bottom w:val="none" w:sz="0" w:space="0" w:color="auto"/>
        <w:right w:val="none" w:sz="0" w:space="0" w:color="auto"/>
      </w:divBdr>
    </w:div>
    <w:div w:id="1272711955">
      <w:bodyDiv w:val="1"/>
      <w:marLeft w:val="0"/>
      <w:marRight w:val="0"/>
      <w:marTop w:val="0"/>
      <w:marBottom w:val="0"/>
      <w:divBdr>
        <w:top w:val="none" w:sz="0" w:space="0" w:color="auto"/>
        <w:left w:val="none" w:sz="0" w:space="0" w:color="auto"/>
        <w:bottom w:val="none" w:sz="0" w:space="0" w:color="auto"/>
        <w:right w:val="none" w:sz="0" w:space="0" w:color="auto"/>
      </w:divBdr>
    </w:div>
    <w:div w:id="1285037272">
      <w:bodyDiv w:val="1"/>
      <w:marLeft w:val="0"/>
      <w:marRight w:val="0"/>
      <w:marTop w:val="0"/>
      <w:marBottom w:val="0"/>
      <w:divBdr>
        <w:top w:val="none" w:sz="0" w:space="0" w:color="auto"/>
        <w:left w:val="none" w:sz="0" w:space="0" w:color="auto"/>
        <w:bottom w:val="none" w:sz="0" w:space="0" w:color="auto"/>
        <w:right w:val="none" w:sz="0" w:space="0" w:color="auto"/>
      </w:divBdr>
    </w:div>
    <w:div w:id="1290890732">
      <w:bodyDiv w:val="1"/>
      <w:marLeft w:val="0"/>
      <w:marRight w:val="0"/>
      <w:marTop w:val="0"/>
      <w:marBottom w:val="0"/>
      <w:divBdr>
        <w:top w:val="none" w:sz="0" w:space="0" w:color="auto"/>
        <w:left w:val="none" w:sz="0" w:space="0" w:color="auto"/>
        <w:bottom w:val="none" w:sz="0" w:space="0" w:color="auto"/>
        <w:right w:val="none" w:sz="0" w:space="0" w:color="auto"/>
      </w:divBdr>
    </w:div>
    <w:div w:id="1340037174">
      <w:bodyDiv w:val="1"/>
      <w:marLeft w:val="0"/>
      <w:marRight w:val="0"/>
      <w:marTop w:val="0"/>
      <w:marBottom w:val="0"/>
      <w:divBdr>
        <w:top w:val="none" w:sz="0" w:space="0" w:color="auto"/>
        <w:left w:val="none" w:sz="0" w:space="0" w:color="auto"/>
        <w:bottom w:val="none" w:sz="0" w:space="0" w:color="auto"/>
        <w:right w:val="none" w:sz="0" w:space="0" w:color="auto"/>
      </w:divBdr>
    </w:div>
    <w:div w:id="1391345371">
      <w:bodyDiv w:val="1"/>
      <w:marLeft w:val="0"/>
      <w:marRight w:val="0"/>
      <w:marTop w:val="0"/>
      <w:marBottom w:val="0"/>
      <w:divBdr>
        <w:top w:val="none" w:sz="0" w:space="0" w:color="auto"/>
        <w:left w:val="none" w:sz="0" w:space="0" w:color="auto"/>
        <w:bottom w:val="none" w:sz="0" w:space="0" w:color="auto"/>
        <w:right w:val="none" w:sz="0" w:space="0" w:color="auto"/>
      </w:divBdr>
    </w:div>
    <w:div w:id="1458645189">
      <w:bodyDiv w:val="1"/>
      <w:marLeft w:val="0"/>
      <w:marRight w:val="0"/>
      <w:marTop w:val="0"/>
      <w:marBottom w:val="0"/>
      <w:divBdr>
        <w:top w:val="none" w:sz="0" w:space="0" w:color="auto"/>
        <w:left w:val="none" w:sz="0" w:space="0" w:color="auto"/>
        <w:bottom w:val="none" w:sz="0" w:space="0" w:color="auto"/>
        <w:right w:val="none" w:sz="0" w:space="0" w:color="auto"/>
      </w:divBdr>
    </w:div>
    <w:div w:id="1459640563">
      <w:bodyDiv w:val="1"/>
      <w:marLeft w:val="0"/>
      <w:marRight w:val="0"/>
      <w:marTop w:val="0"/>
      <w:marBottom w:val="0"/>
      <w:divBdr>
        <w:top w:val="none" w:sz="0" w:space="0" w:color="auto"/>
        <w:left w:val="none" w:sz="0" w:space="0" w:color="auto"/>
        <w:bottom w:val="none" w:sz="0" w:space="0" w:color="auto"/>
        <w:right w:val="none" w:sz="0" w:space="0" w:color="auto"/>
      </w:divBdr>
    </w:div>
    <w:div w:id="1513490000">
      <w:bodyDiv w:val="1"/>
      <w:marLeft w:val="0"/>
      <w:marRight w:val="0"/>
      <w:marTop w:val="0"/>
      <w:marBottom w:val="0"/>
      <w:divBdr>
        <w:top w:val="none" w:sz="0" w:space="0" w:color="auto"/>
        <w:left w:val="none" w:sz="0" w:space="0" w:color="auto"/>
        <w:bottom w:val="none" w:sz="0" w:space="0" w:color="auto"/>
        <w:right w:val="none" w:sz="0" w:space="0" w:color="auto"/>
      </w:divBdr>
    </w:div>
    <w:div w:id="1569730006">
      <w:bodyDiv w:val="1"/>
      <w:marLeft w:val="0"/>
      <w:marRight w:val="0"/>
      <w:marTop w:val="0"/>
      <w:marBottom w:val="0"/>
      <w:divBdr>
        <w:top w:val="none" w:sz="0" w:space="0" w:color="auto"/>
        <w:left w:val="none" w:sz="0" w:space="0" w:color="auto"/>
        <w:bottom w:val="none" w:sz="0" w:space="0" w:color="auto"/>
        <w:right w:val="none" w:sz="0" w:space="0" w:color="auto"/>
      </w:divBdr>
    </w:div>
    <w:div w:id="1581988879">
      <w:bodyDiv w:val="1"/>
      <w:marLeft w:val="0"/>
      <w:marRight w:val="0"/>
      <w:marTop w:val="0"/>
      <w:marBottom w:val="0"/>
      <w:divBdr>
        <w:top w:val="none" w:sz="0" w:space="0" w:color="auto"/>
        <w:left w:val="none" w:sz="0" w:space="0" w:color="auto"/>
        <w:bottom w:val="none" w:sz="0" w:space="0" w:color="auto"/>
        <w:right w:val="none" w:sz="0" w:space="0" w:color="auto"/>
      </w:divBdr>
    </w:div>
    <w:div w:id="1592542123">
      <w:bodyDiv w:val="1"/>
      <w:marLeft w:val="0"/>
      <w:marRight w:val="0"/>
      <w:marTop w:val="0"/>
      <w:marBottom w:val="0"/>
      <w:divBdr>
        <w:top w:val="none" w:sz="0" w:space="0" w:color="auto"/>
        <w:left w:val="none" w:sz="0" w:space="0" w:color="auto"/>
        <w:bottom w:val="none" w:sz="0" w:space="0" w:color="auto"/>
        <w:right w:val="none" w:sz="0" w:space="0" w:color="auto"/>
      </w:divBdr>
    </w:div>
    <w:div w:id="1605772565">
      <w:bodyDiv w:val="1"/>
      <w:marLeft w:val="0"/>
      <w:marRight w:val="0"/>
      <w:marTop w:val="0"/>
      <w:marBottom w:val="0"/>
      <w:divBdr>
        <w:top w:val="none" w:sz="0" w:space="0" w:color="auto"/>
        <w:left w:val="none" w:sz="0" w:space="0" w:color="auto"/>
        <w:bottom w:val="none" w:sz="0" w:space="0" w:color="auto"/>
        <w:right w:val="none" w:sz="0" w:space="0" w:color="auto"/>
      </w:divBdr>
    </w:div>
    <w:div w:id="1613004722">
      <w:bodyDiv w:val="1"/>
      <w:marLeft w:val="0"/>
      <w:marRight w:val="0"/>
      <w:marTop w:val="0"/>
      <w:marBottom w:val="0"/>
      <w:divBdr>
        <w:top w:val="none" w:sz="0" w:space="0" w:color="auto"/>
        <w:left w:val="none" w:sz="0" w:space="0" w:color="auto"/>
        <w:bottom w:val="none" w:sz="0" w:space="0" w:color="auto"/>
        <w:right w:val="none" w:sz="0" w:space="0" w:color="auto"/>
      </w:divBdr>
    </w:div>
    <w:div w:id="1626041998">
      <w:bodyDiv w:val="1"/>
      <w:marLeft w:val="0"/>
      <w:marRight w:val="0"/>
      <w:marTop w:val="0"/>
      <w:marBottom w:val="0"/>
      <w:divBdr>
        <w:top w:val="none" w:sz="0" w:space="0" w:color="auto"/>
        <w:left w:val="none" w:sz="0" w:space="0" w:color="auto"/>
        <w:bottom w:val="none" w:sz="0" w:space="0" w:color="auto"/>
        <w:right w:val="none" w:sz="0" w:space="0" w:color="auto"/>
      </w:divBdr>
    </w:div>
    <w:div w:id="1626042555">
      <w:bodyDiv w:val="1"/>
      <w:marLeft w:val="0"/>
      <w:marRight w:val="0"/>
      <w:marTop w:val="0"/>
      <w:marBottom w:val="0"/>
      <w:divBdr>
        <w:top w:val="none" w:sz="0" w:space="0" w:color="auto"/>
        <w:left w:val="none" w:sz="0" w:space="0" w:color="auto"/>
        <w:bottom w:val="none" w:sz="0" w:space="0" w:color="auto"/>
        <w:right w:val="none" w:sz="0" w:space="0" w:color="auto"/>
      </w:divBdr>
    </w:div>
    <w:div w:id="1655791224">
      <w:bodyDiv w:val="1"/>
      <w:marLeft w:val="0"/>
      <w:marRight w:val="0"/>
      <w:marTop w:val="0"/>
      <w:marBottom w:val="0"/>
      <w:divBdr>
        <w:top w:val="none" w:sz="0" w:space="0" w:color="auto"/>
        <w:left w:val="none" w:sz="0" w:space="0" w:color="auto"/>
        <w:bottom w:val="none" w:sz="0" w:space="0" w:color="auto"/>
        <w:right w:val="none" w:sz="0" w:space="0" w:color="auto"/>
      </w:divBdr>
    </w:div>
    <w:div w:id="1723476673">
      <w:bodyDiv w:val="1"/>
      <w:marLeft w:val="0"/>
      <w:marRight w:val="0"/>
      <w:marTop w:val="0"/>
      <w:marBottom w:val="0"/>
      <w:divBdr>
        <w:top w:val="none" w:sz="0" w:space="0" w:color="auto"/>
        <w:left w:val="none" w:sz="0" w:space="0" w:color="auto"/>
        <w:bottom w:val="none" w:sz="0" w:space="0" w:color="auto"/>
        <w:right w:val="none" w:sz="0" w:space="0" w:color="auto"/>
      </w:divBdr>
    </w:div>
    <w:div w:id="1759861163">
      <w:bodyDiv w:val="1"/>
      <w:marLeft w:val="0"/>
      <w:marRight w:val="0"/>
      <w:marTop w:val="0"/>
      <w:marBottom w:val="0"/>
      <w:divBdr>
        <w:top w:val="none" w:sz="0" w:space="0" w:color="auto"/>
        <w:left w:val="none" w:sz="0" w:space="0" w:color="auto"/>
        <w:bottom w:val="none" w:sz="0" w:space="0" w:color="auto"/>
        <w:right w:val="none" w:sz="0" w:space="0" w:color="auto"/>
      </w:divBdr>
    </w:div>
    <w:div w:id="1764109835">
      <w:bodyDiv w:val="1"/>
      <w:marLeft w:val="0"/>
      <w:marRight w:val="0"/>
      <w:marTop w:val="0"/>
      <w:marBottom w:val="0"/>
      <w:divBdr>
        <w:top w:val="none" w:sz="0" w:space="0" w:color="auto"/>
        <w:left w:val="none" w:sz="0" w:space="0" w:color="auto"/>
        <w:bottom w:val="none" w:sz="0" w:space="0" w:color="auto"/>
        <w:right w:val="none" w:sz="0" w:space="0" w:color="auto"/>
      </w:divBdr>
    </w:div>
    <w:div w:id="1789929553">
      <w:bodyDiv w:val="1"/>
      <w:marLeft w:val="0"/>
      <w:marRight w:val="0"/>
      <w:marTop w:val="0"/>
      <w:marBottom w:val="0"/>
      <w:divBdr>
        <w:top w:val="none" w:sz="0" w:space="0" w:color="auto"/>
        <w:left w:val="none" w:sz="0" w:space="0" w:color="auto"/>
        <w:bottom w:val="none" w:sz="0" w:space="0" w:color="auto"/>
        <w:right w:val="none" w:sz="0" w:space="0" w:color="auto"/>
      </w:divBdr>
    </w:div>
    <w:div w:id="1790588100">
      <w:bodyDiv w:val="1"/>
      <w:marLeft w:val="0"/>
      <w:marRight w:val="0"/>
      <w:marTop w:val="0"/>
      <w:marBottom w:val="0"/>
      <w:divBdr>
        <w:top w:val="none" w:sz="0" w:space="0" w:color="auto"/>
        <w:left w:val="none" w:sz="0" w:space="0" w:color="auto"/>
        <w:bottom w:val="none" w:sz="0" w:space="0" w:color="auto"/>
        <w:right w:val="none" w:sz="0" w:space="0" w:color="auto"/>
      </w:divBdr>
    </w:div>
    <w:div w:id="1808669409">
      <w:bodyDiv w:val="1"/>
      <w:marLeft w:val="0"/>
      <w:marRight w:val="0"/>
      <w:marTop w:val="0"/>
      <w:marBottom w:val="0"/>
      <w:divBdr>
        <w:top w:val="none" w:sz="0" w:space="0" w:color="auto"/>
        <w:left w:val="none" w:sz="0" w:space="0" w:color="auto"/>
        <w:bottom w:val="none" w:sz="0" w:space="0" w:color="auto"/>
        <w:right w:val="none" w:sz="0" w:space="0" w:color="auto"/>
      </w:divBdr>
      <w:divsChild>
        <w:div w:id="1930460091">
          <w:marLeft w:val="0"/>
          <w:marRight w:val="0"/>
          <w:marTop w:val="0"/>
          <w:marBottom w:val="0"/>
          <w:divBdr>
            <w:top w:val="none" w:sz="0" w:space="0" w:color="auto"/>
            <w:left w:val="none" w:sz="0" w:space="0" w:color="auto"/>
            <w:bottom w:val="none" w:sz="0" w:space="0" w:color="auto"/>
            <w:right w:val="none" w:sz="0" w:space="0" w:color="auto"/>
          </w:divBdr>
        </w:div>
      </w:divsChild>
    </w:div>
    <w:div w:id="1841045005">
      <w:bodyDiv w:val="1"/>
      <w:marLeft w:val="0"/>
      <w:marRight w:val="0"/>
      <w:marTop w:val="0"/>
      <w:marBottom w:val="0"/>
      <w:divBdr>
        <w:top w:val="none" w:sz="0" w:space="0" w:color="auto"/>
        <w:left w:val="none" w:sz="0" w:space="0" w:color="auto"/>
        <w:bottom w:val="none" w:sz="0" w:space="0" w:color="auto"/>
        <w:right w:val="none" w:sz="0" w:space="0" w:color="auto"/>
      </w:divBdr>
    </w:div>
    <w:div w:id="1845247319">
      <w:bodyDiv w:val="1"/>
      <w:marLeft w:val="0"/>
      <w:marRight w:val="0"/>
      <w:marTop w:val="0"/>
      <w:marBottom w:val="0"/>
      <w:divBdr>
        <w:top w:val="none" w:sz="0" w:space="0" w:color="auto"/>
        <w:left w:val="none" w:sz="0" w:space="0" w:color="auto"/>
        <w:bottom w:val="none" w:sz="0" w:space="0" w:color="auto"/>
        <w:right w:val="none" w:sz="0" w:space="0" w:color="auto"/>
      </w:divBdr>
    </w:div>
    <w:div w:id="1847598516">
      <w:bodyDiv w:val="1"/>
      <w:marLeft w:val="0"/>
      <w:marRight w:val="0"/>
      <w:marTop w:val="0"/>
      <w:marBottom w:val="0"/>
      <w:divBdr>
        <w:top w:val="none" w:sz="0" w:space="0" w:color="auto"/>
        <w:left w:val="none" w:sz="0" w:space="0" w:color="auto"/>
        <w:bottom w:val="none" w:sz="0" w:space="0" w:color="auto"/>
        <w:right w:val="none" w:sz="0" w:space="0" w:color="auto"/>
      </w:divBdr>
    </w:div>
    <w:div w:id="1854027967">
      <w:bodyDiv w:val="1"/>
      <w:marLeft w:val="0"/>
      <w:marRight w:val="0"/>
      <w:marTop w:val="0"/>
      <w:marBottom w:val="0"/>
      <w:divBdr>
        <w:top w:val="none" w:sz="0" w:space="0" w:color="auto"/>
        <w:left w:val="none" w:sz="0" w:space="0" w:color="auto"/>
        <w:bottom w:val="none" w:sz="0" w:space="0" w:color="auto"/>
        <w:right w:val="none" w:sz="0" w:space="0" w:color="auto"/>
      </w:divBdr>
    </w:div>
    <w:div w:id="1866822512">
      <w:bodyDiv w:val="1"/>
      <w:marLeft w:val="0"/>
      <w:marRight w:val="0"/>
      <w:marTop w:val="0"/>
      <w:marBottom w:val="0"/>
      <w:divBdr>
        <w:top w:val="none" w:sz="0" w:space="0" w:color="auto"/>
        <w:left w:val="none" w:sz="0" w:space="0" w:color="auto"/>
        <w:bottom w:val="none" w:sz="0" w:space="0" w:color="auto"/>
        <w:right w:val="none" w:sz="0" w:space="0" w:color="auto"/>
      </w:divBdr>
      <w:divsChild>
        <w:div w:id="1253583364">
          <w:marLeft w:val="0"/>
          <w:marRight w:val="0"/>
          <w:marTop w:val="0"/>
          <w:marBottom w:val="0"/>
          <w:divBdr>
            <w:top w:val="none" w:sz="0" w:space="0" w:color="auto"/>
            <w:left w:val="none" w:sz="0" w:space="0" w:color="auto"/>
            <w:bottom w:val="none" w:sz="0" w:space="0" w:color="auto"/>
            <w:right w:val="none" w:sz="0" w:space="0" w:color="auto"/>
          </w:divBdr>
        </w:div>
      </w:divsChild>
    </w:div>
    <w:div w:id="1882553741">
      <w:bodyDiv w:val="1"/>
      <w:marLeft w:val="0"/>
      <w:marRight w:val="0"/>
      <w:marTop w:val="0"/>
      <w:marBottom w:val="0"/>
      <w:divBdr>
        <w:top w:val="none" w:sz="0" w:space="0" w:color="auto"/>
        <w:left w:val="none" w:sz="0" w:space="0" w:color="auto"/>
        <w:bottom w:val="none" w:sz="0" w:space="0" w:color="auto"/>
        <w:right w:val="none" w:sz="0" w:space="0" w:color="auto"/>
      </w:divBdr>
    </w:div>
    <w:div w:id="1891721960">
      <w:bodyDiv w:val="1"/>
      <w:marLeft w:val="0"/>
      <w:marRight w:val="0"/>
      <w:marTop w:val="0"/>
      <w:marBottom w:val="0"/>
      <w:divBdr>
        <w:top w:val="none" w:sz="0" w:space="0" w:color="auto"/>
        <w:left w:val="none" w:sz="0" w:space="0" w:color="auto"/>
        <w:bottom w:val="none" w:sz="0" w:space="0" w:color="auto"/>
        <w:right w:val="none" w:sz="0" w:space="0" w:color="auto"/>
      </w:divBdr>
    </w:div>
    <w:div w:id="1899783719">
      <w:bodyDiv w:val="1"/>
      <w:marLeft w:val="0"/>
      <w:marRight w:val="0"/>
      <w:marTop w:val="0"/>
      <w:marBottom w:val="0"/>
      <w:divBdr>
        <w:top w:val="none" w:sz="0" w:space="0" w:color="auto"/>
        <w:left w:val="none" w:sz="0" w:space="0" w:color="auto"/>
        <w:bottom w:val="none" w:sz="0" w:space="0" w:color="auto"/>
        <w:right w:val="none" w:sz="0" w:space="0" w:color="auto"/>
      </w:divBdr>
    </w:div>
    <w:div w:id="1925187447">
      <w:bodyDiv w:val="1"/>
      <w:marLeft w:val="0"/>
      <w:marRight w:val="0"/>
      <w:marTop w:val="0"/>
      <w:marBottom w:val="0"/>
      <w:divBdr>
        <w:top w:val="none" w:sz="0" w:space="0" w:color="auto"/>
        <w:left w:val="none" w:sz="0" w:space="0" w:color="auto"/>
        <w:bottom w:val="none" w:sz="0" w:space="0" w:color="auto"/>
        <w:right w:val="none" w:sz="0" w:space="0" w:color="auto"/>
      </w:divBdr>
    </w:div>
    <w:div w:id="1954244825">
      <w:bodyDiv w:val="1"/>
      <w:marLeft w:val="0"/>
      <w:marRight w:val="0"/>
      <w:marTop w:val="0"/>
      <w:marBottom w:val="0"/>
      <w:divBdr>
        <w:top w:val="none" w:sz="0" w:space="0" w:color="auto"/>
        <w:left w:val="none" w:sz="0" w:space="0" w:color="auto"/>
        <w:bottom w:val="none" w:sz="0" w:space="0" w:color="auto"/>
        <w:right w:val="none" w:sz="0" w:space="0" w:color="auto"/>
      </w:divBdr>
    </w:div>
    <w:div w:id="1990205937">
      <w:bodyDiv w:val="1"/>
      <w:marLeft w:val="0"/>
      <w:marRight w:val="0"/>
      <w:marTop w:val="0"/>
      <w:marBottom w:val="0"/>
      <w:divBdr>
        <w:top w:val="none" w:sz="0" w:space="0" w:color="auto"/>
        <w:left w:val="none" w:sz="0" w:space="0" w:color="auto"/>
        <w:bottom w:val="none" w:sz="0" w:space="0" w:color="auto"/>
        <w:right w:val="none" w:sz="0" w:space="0" w:color="auto"/>
      </w:divBdr>
    </w:div>
    <w:div w:id="1991785814">
      <w:bodyDiv w:val="1"/>
      <w:marLeft w:val="0"/>
      <w:marRight w:val="0"/>
      <w:marTop w:val="0"/>
      <w:marBottom w:val="0"/>
      <w:divBdr>
        <w:top w:val="none" w:sz="0" w:space="0" w:color="auto"/>
        <w:left w:val="none" w:sz="0" w:space="0" w:color="auto"/>
        <w:bottom w:val="none" w:sz="0" w:space="0" w:color="auto"/>
        <w:right w:val="none" w:sz="0" w:space="0" w:color="auto"/>
      </w:divBdr>
    </w:div>
    <w:div w:id="2001419993">
      <w:bodyDiv w:val="1"/>
      <w:marLeft w:val="0"/>
      <w:marRight w:val="0"/>
      <w:marTop w:val="0"/>
      <w:marBottom w:val="0"/>
      <w:divBdr>
        <w:top w:val="none" w:sz="0" w:space="0" w:color="auto"/>
        <w:left w:val="none" w:sz="0" w:space="0" w:color="auto"/>
        <w:bottom w:val="none" w:sz="0" w:space="0" w:color="auto"/>
        <w:right w:val="none" w:sz="0" w:space="0" w:color="auto"/>
      </w:divBdr>
    </w:div>
    <w:div w:id="2047826342">
      <w:bodyDiv w:val="1"/>
      <w:marLeft w:val="0"/>
      <w:marRight w:val="0"/>
      <w:marTop w:val="0"/>
      <w:marBottom w:val="0"/>
      <w:divBdr>
        <w:top w:val="none" w:sz="0" w:space="0" w:color="auto"/>
        <w:left w:val="none" w:sz="0" w:space="0" w:color="auto"/>
        <w:bottom w:val="none" w:sz="0" w:space="0" w:color="auto"/>
        <w:right w:val="none" w:sz="0" w:space="0" w:color="auto"/>
      </w:divBdr>
    </w:div>
    <w:div w:id="2066292583">
      <w:bodyDiv w:val="1"/>
      <w:marLeft w:val="0"/>
      <w:marRight w:val="0"/>
      <w:marTop w:val="0"/>
      <w:marBottom w:val="0"/>
      <w:divBdr>
        <w:top w:val="none" w:sz="0" w:space="0" w:color="auto"/>
        <w:left w:val="none" w:sz="0" w:space="0" w:color="auto"/>
        <w:bottom w:val="none" w:sz="0" w:space="0" w:color="auto"/>
        <w:right w:val="none" w:sz="0" w:space="0" w:color="auto"/>
      </w:divBdr>
    </w:div>
    <w:div w:id="2071610350">
      <w:bodyDiv w:val="1"/>
      <w:marLeft w:val="0"/>
      <w:marRight w:val="0"/>
      <w:marTop w:val="0"/>
      <w:marBottom w:val="0"/>
      <w:divBdr>
        <w:top w:val="none" w:sz="0" w:space="0" w:color="auto"/>
        <w:left w:val="none" w:sz="0" w:space="0" w:color="auto"/>
        <w:bottom w:val="none" w:sz="0" w:space="0" w:color="auto"/>
        <w:right w:val="none" w:sz="0" w:space="0" w:color="auto"/>
      </w:divBdr>
    </w:div>
    <w:div w:id="2094081672">
      <w:bodyDiv w:val="1"/>
      <w:marLeft w:val="0"/>
      <w:marRight w:val="0"/>
      <w:marTop w:val="0"/>
      <w:marBottom w:val="0"/>
      <w:divBdr>
        <w:top w:val="none" w:sz="0" w:space="0" w:color="auto"/>
        <w:left w:val="none" w:sz="0" w:space="0" w:color="auto"/>
        <w:bottom w:val="none" w:sz="0" w:space="0" w:color="auto"/>
        <w:right w:val="none" w:sz="0" w:space="0" w:color="auto"/>
      </w:divBdr>
    </w:div>
    <w:div w:id="2104838150">
      <w:bodyDiv w:val="1"/>
      <w:marLeft w:val="0"/>
      <w:marRight w:val="0"/>
      <w:marTop w:val="0"/>
      <w:marBottom w:val="0"/>
      <w:divBdr>
        <w:top w:val="none" w:sz="0" w:space="0" w:color="auto"/>
        <w:left w:val="none" w:sz="0" w:space="0" w:color="auto"/>
        <w:bottom w:val="none" w:sz="0" w:space="0" w:color="auto"/>
        <w:right w:val="none" w:sz="0" w:space="0" w:color="auto"/>
      </w:divBdr>
    </w:div>
    <w:div w:id="2107652129">
      <w:bodyDiv w:val="1"/>
      <w:marLeft w:val="0"/>
      <w:marRight w:val="0"/>
      <w:marTop w:val="0"/>
      <w:marBottom w:val="0"/>
      <w:divBdr>
        <w:top w:val="none" w:sz="0" w:space="0" w:color="auto"/>
        <w:left w:val="none" w:sz="0" w:space="0" w:color="auto"/>
        <w:bottom w:val="none" w:sz="0" w:space="0" w:color="auto"/>
        <w:right w:val="none" w:sz="0" w:space="0" w:color="auto"/>
      </w:divBdr>
    </w:div>
    <w:div w:id="214095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6AD19-E5C7-4EBE-9089-7835F97ED1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2054</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oldberg Elijah</dc:creator>
  <cp:lastModifiedBy>Maria Wertli</cp:lastModifiedBy>
  <cp:revision>3</cp:revision>
  <cp:lastPrinted>2021-03-08T07:36:00Z</cp:lastPrinted>
  <dcterms:created xsi:type="dcterms:W3CDTF">2021-11-14T08:23:00Z</dcterms:created>
  <dcterms:modified xsi:type="dcterms:W3CDTF">2021-11-14T08:25:00Z</dcterms:modified>
</cp:coreProperties>
</file>